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6CF7F" w14:textId="534D3007" w:rsidR="007A2CA1" w:rsidRPr="001E2A81" w:rsidRDefault="00366090" w:rsidP="00694BC6">
      <w:pPr>
        <w:spacing w:line="276" w:lineRule="auto"/>
        <w:rPr>
          <w:rFonts w:ascii="Arial" w:hAnsi="Arial" w:cs="Arial"/>
          <w:b/>
          <w:bCs/>
        </w:rPr>
      </w:pPr>
      <w:r w:rsidRPr="001E2A81">
        <w:rPr>
          <w:rFonts w:ascii="Arial" w:hAnsi="Arial" w:cs="Arial"/>
          <w:b/>
          <w:bCs/>
        </w:rPr>
        <w:t>Supplementa</w:t>
      </w:r>
      <w:r w:rsidR="00EC5771" w:rsidRPr="001E2A81">
        <w:rPr>
          <w:rFonts w:ascii="Arial" w:hAnsi="Arial" w:cs="Arial"/>
          <w:b/>
          <w:bCs/>
        </w:rPr>
        <w:t>l</w:t>
      </w:r>
      <w:r w:rsidRPr="001E2A81">
        <w:rPr>
          <w:rFonts w:ascii="Arial" w:hAnsi="Arial" w:cs="Arial"/>
          <w:b/>
          <w:bCs/>
        </w:rPr>
        <w:t xml:space="preserve"> Material</w:t>
      </w:r>
      <w:r w:rsidR="00EC5771" w:rsidRPr="001E2A81">
        <w:rPr>
          <w:rFonts w:ascii="Arial" w:hAnsi="Arial" w:cs="Arial"/>
          <w:b/>
          <w:bCs/>
        </w:rPr>
        <w:t>s</w:t>
      </w:r>
    </w:p>
    <w:p w14:paraId="53384F1D" w14:textId="77777777" w:rsidR="00694BC6" w:rsidRPr="001E2A81" w:rsidRDefault="00694BC6" w:rsidP="00694BC6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292F06C6" w14:textId="77777777" w:rsidR="00411964" w:rsidRPr="001E2A81" w:rsidRDefault="00411964" w:rsidP="00694BC6">
      <w:pPr>
        <w:spacing w:line="276" w:lineRule="auto"/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t xml:space="preserve">Supplement to: </w:t>
      </w:r>
    </w:p>
    <w:p w14:paraId="7163DD6A" w14:textId="014DCA6A" w:rsidR="00694BC6" w:rsidRPr="001E2A81" w:rsidRDefault="009A0F1B" w:rsidP="00694BC6">
      <w:pPr>
        <w:spacing w:line="276" w:lineRule="auto"/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t>Ulloa-</w:t>
      </w:r>
      <w:proofErr w:type="spellStart"/>
      <w:r w:rsidRPr="001E2A81">
        <w:rPr>
          <w:rFonts w:ascii="Arial" w:hAnsi="Arial" w:cs="Arial"/>
          <w:sz w:val="20"/>
          <w:szCs w:val="20"/>
        </w:rPr>
        <w:t>Cerna</w:t>
      </w:r>
      <w:proofErr w:type="spellEnd"/>
      <w:r w:rsidR="00694BC6" w:rsidRPr="001E2A81">
        <w:rPr>
          <w:rFonts w:ascii="Arial" w:hAnsi="Arial" w:cs="Arial"/>
          <w:sz w:val="20"/>
          <w:szCs w:val="20"/>
        </w:rPr>
        <w:t>, et al. rECHOmmend: an ECG-based machine-learning approach for identifying patients at high-risk of undiagnosed structural heart disease detectable by echocardiography</w:t>
      </w:r>
    </w:p>
    <w:p w14:paraId="50302430" w14:textId="77777777" w:rsidR="00411964" w:rsidRPr="001E2A81" w:rsidRDefault="00411964" w:rsidP="00694BC6">
      <w:pPr>
        <w:spacing w:line="276" w:lineRule="auto"/>
        <w:rPr>
          <w:rFonts w:ascii="Arial" w:hAnsi="Arial" w:cs="Arial"/>
          <w:sz w:val="20"/>
          <w:szCs w:val="20"/>
        </w:rPr>
      </w:pPr>
    </w:p>
    <w:p w14:paraId="46FA3D1F" w14:textId="77777777" w:rsidR="00411964" w:rsidRPr="001E2A81" w:rsidRDefault="00411964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5AFEC922" w14:textId="61E91C94" w:rsidR="00170339" w:rsidRPr="001E2A81" w:rsidRDefault="00A50869" w:rsidP="00E301E6">
      <w:pPr>
        <w:spacing w:line="480" w:lineRule="auto"/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503BAFB" wp14:editId="543F56B9">
            <wp:extent cx="3916154" cy="328345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08" b="18904"/>
                    <a:stretch/>
                  </pic:blipFill>
                  <pic:spPr bwMode="auto">
                    <a:xfrm>
                      <a:off x="0" y="0"/>
                      <a:ext cx="3917758" cy="3284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FE255" w14:textId="1F9CF85C" w:rsidR="00170339" w:rsidRPr="001E2A81" w:rsidRDefault="00170339" w:rsidP="00170339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t>Supplementa</w:t>
      </w:r>
      <w:r w:rsidR="00EC5771" w:rsidRPr="001E2A81">
        <w:rPr>
          <w:rFonts w:ascii="Arial" w:hAnsi="Arial" w:cs="Arial"/>
          <w:sz w:val="20"/>
          <w:szCs w:val="20"/>
        </w:rPr>
        <w:t>l</w:t>
      </w:r>
      <w:r w:rsidRPr="001E2A81">
        <w:rPr>
          <w:rFonts w:ascii="Arial" w:hAnsi="Arial" w:cs="Arial"/>
          <w:sz w:val="20"/>
          <w:szCs w:val="20"/>
        </w:rPr>
        <w:t xml:space="preserve"> Figure 1: (A) Patient timeline used to label (I) positive ECGs (+ECG in orange background) and negative ECGs</w:t>
      </w:r>
      <w:r w:rsidR="00A50869" w:rsidRPr="001E2A81">
        <w:rPr>
          <w:rFonts w:ascii="Arial" w:hAnsi="Arial" w:cs="Arial"/>
          <w:sz w:val="20"/>
          <w:szCs w:val="20"/>
        </w:rPr>
        <w:t xml:space="preserve"> as either (II) or (III). </w:t>
      </w:r>
      <w:r w:rsidR="7B508343" w:rsidRPr="001E2A81">
        <w:rPr>
          <w:rFonts w:ascii="Arial" w:hAnsi="Arial" w:cs="Arial"/>
          <w:sz w:val="20"/>
          <w:szCs w:val="20"/>
        </w:rPr>
        <w:t xml:space="preserve">For </w:t>
      </w:r>
      <w:r w:rsidR="00A21ACA" w:rsidRPr="001E2A81">
        <w:rPr>
          <w:rFonts w:ascii="Arial" w:hAnsi="Arial" w:cs="Arial"/>
          <w:sz w:val="20"/>
          <w:szCs w:val="20"/>
        </w:rPr>
        <w:t xml:space="preserve">our </w:t>
      </w:r>
      <w:r w:rsidR="7B508343" w:rsidRPr="001E2A81">
        <w:rPr>
          <w:rFonts w:ascii="Arial" w:hAnsi="Arial" w:cs="Arial"/>
          <w:sz w:val="20"/>
          <w:szCs w:val="20"/>
        </w:rPr>
        <w:t>sensitivity analysis, we also defined (II</w:t>
      </w:r>
      <w:r w:rsidR="00EC5771" w:rsidRPr="001E2A81">
        <w:rPr>
          <w:rFonts w:ascii="Arial" w:hAnsi="Arial" w:cs="Arial"/>
          <w:sz w:val="20"/>
          <w:szCs w:val="20"/>
        </w:rPr>
        <w:t>I</w:t>
      </w:r>
      <w:r w:rsidR="7B508343" w:rsidRPr="001E2A81">
        <w:rPr>
          <w:rFonts w:ascii="Arial" w:hAnsi="Arial" w:cs="Arial"/>
          <w:sz w:val="20"/>
          <w:szCs w:val="20"/>
        </w:rPr>
        <w:t>) echo-confirmed negative ECGs. C</w:t>
      </w:r>
      <w:r w:rsidRPr="001E2A81">
        <w:rPr>
          <w:rFonts w:ascii="Arial" w:hAnsi="Arial" w:cs="Arial"/>
          <w:sz w:val="20"/>
          <w:szCs w:val="20"/>
        </w:rPr>
        <w:t>ensoring event</w:t>
      </w:r>
      <w:r w:rsidR="2350C7A1" w:rsidRPr="001E2A81">
        <w:rPr>
          <w:rFonts w:ascii="Arial" w:hAnsi="Arial" w:cs="Arial"/>
          <w:sz w:val="20"/>
          <w:szCs w:val="20"/>
        </w:rPr>
        <w:t>s</w:t>
      </w:r>
      <w:r w:rsidRPr="001E2A81">
        <w:rPr>
          <w:rFonts w:ascii="Arial" w:hAnsi="Arial" w:cs="Arial"/>
          <w:sz w:val="20"/>
          <w:szCs w:val="20"/>
        </w:rPr>
        <w:t xml:space="preserve"> </w:t>
      </w:r>
      <w:r w:rsidR="77FD0F75" w:rsidRPr="001E2A81">
        <w:rPr>
          <w:rFonts w:ascii="Arial" w:hAnsi="Arial" w:cs="Arial"/>
          <w:sz w:val="20"/>
          <w:szCs w:val="20"/>
        </w:rPr>
        <w:t>are</w:t>
      </w:r>
      <w:r w:rsidR="1251E97C" w:rsidRPr="001E2A81">
        <w:rPr>
          <w:rFonts w:ascii="Arial" w:hAnsi="Arial" w:cs="Arial"/>
          <w:sz w:val="20"/>
          <w:szCs w:val="20"/>
        </w:rPr>
        <w:t xml:space="preserve"> </w:t>
      </w:r>
      <w:r w:rsidRPr="001E2A81">
        <w:rPr>
          <w:rFonts w:ascii="Arial" w:hAnsi="Arial" w:cs="Arial"/>
          <w:sz w:val="20"/>
          <w:szCs w:val="20"/>
        </w:rPr>
        <w:t>any intervention that could modify the underlying physiology of the disease of interest</w:t>
      </w:r>
      <w:r w:rsidR="08FC24B1" w:rsidRPr="001E2A81">
        <w:rPr>
          <w:rFonts w:ascii="Arial" w:hAnsi="Arial" w:cs="Arial"/>
          <w:sz w:val="20"/>
          <w:szCs w:val="20"/>
        </w:rPr>
        <w:t xml:space="preserve"> </w:t>
      </w:r>
      <w:r w:rsidR="0009613B" w:rsidRPr="001E2A81">
        <w:rPr>
          <w:rFonts w:ascii="Arial" w:hAnsi="Arial" w:cs="Arial"/>
          <w:sz w:val="20"/>
          <w:szCs w:val="20"/>
        </w:rPr>
        <w:t xml:space="preserve">such as a valve replacement </w:t>
      </w:r>
      <w:r w:rsidR="08FC24B1" w:rsidRPr="001E2A81">
        <w:rPr>
          <w:rFonts w:ascii="Arial" w:hAnsi="Arial" w:cs="Arial"/>
          <w:sz w:val="20"/>
          <w:szCs w:val="20"/>
        </w:rPr>
        <w:t>or</w:t>
      </w:r>
      <w:r w:rsidR="0009613B" w:rsidRPr="001E2A81">
        <w:rPr>
          <w:rFonts w:ascii="Arial" w:hAnsi="Arial" w:cs="Arial"/>
          <w:sz w:val="20"/>
          <w:szCs w:val="20"/>
        </w:rPr>
        <w:t xml:space="preserve"> the</w:t>
      </w:r>
      <w:r w:rsidR="08FC24B1" w:rsidRPr="001E2A81">
        <w:rPr>
          <w:rFonts w:ascii="Arial" w:hAnsi="Arial" w:cs="Arial"/>
          <w:sz w:val="20"/>
          <w:szCs w:val="20"/>
        </w:rPr>
        <w:t xml:space="preserve"> end of observation/follow-up in the EHR</w:t>
      </w:r>
      <w:r w:rsidRPr="001E2A81">
        <w:rPr>
          <w:rFonts w:ascii="Arial" w:hAnsi="Arial" w:cs="Arial"/>
          <w:sz w:val="20"/>
          <w:szCs w:val="20"/>
        </w:rPr>
        <w:t xml:space="preserve">. </w:t>
      </w:r>
      <w:r w:rsidR="157F191E" w:rsidRPr="001E2A81">
        <w:rPr>
          <w:rFonts w:ascii="Arial" w:hAnsi="Arial" w:cs="Arial"/>
          <w:sz w:val="20"/>
          <w:szCs w:val="20"/>
        </w:rPr>
        <w:t>‘L</w:t>
      </w:r>
      <w:r w:rsidRPr="001E2A81">
        <w:rPr>
          <w:rFonts w:ascii="Arial" w:hAnsi="Arial" w:cs="Arial"/>
          <w:sz w:val="20"/>
          <w:szCs w:val="20"/>
        </w:rPr>
        <w:t>ast negative TTE</w:t>
      </w:r>
      <w:r w:rsidR="021B8634" w:rsidRPr="001E2A81">
        <w:rPr>
          <w:rFonts w:ascii="Arial" w:hAnsi="Arial" w:cs="Arial"/>
          <w:sz w:val="20"/>
          <w:szCs w:val="20"/>
        </w:rPr>
        <w:t>’</w:t>
      </w:r>
      <w:r w:rsidRPr="001E2A81">
        <w:rPr>
          <w:rFonts w:ascii="Arial" w:hAnsi="Arial" w:cs="Arial"/>
          <w:sz w:val="20"/>
          <w:szCs w:val="20"/>
        </w:rPr>
        <w:t xml:space="preserve"> </w:t>
      </w:r>
      <w:r w:rsidR="216FECE9" w:rsidRPr="001E2A81">
        <w:rPr>
          <w:rFonts w:ascii="Arial" w:hAnsi="Arial" w:cs="Arial"/>
          <w:sz w:val="20"/>
          <w:szCs w:val="20"/>
        </w:rPr>
        <w:t>requires that</w:t>
      </w:r>
      <w:r w:rsidRPr="001E2A81">
        <w:rPr>
          <w:rFonts w:ascii="Arial" w:hAnsi="Arial" w:cs="Arial"/>
          <w:sz w:val="20"/>
          <w:szCs w:val="20"/>
        </w:rPr>
        <w:t xml:space="preserve"> no record of </w:t>
      </w:r>
      <w:r w:rsidR="07B3C38F" w:rsidRPr="001E2A81">
        <w:rPr>
          <w:rFonts w:ascii="Arial" w:hAnsi="Arial" w:cs="Arial"/>
          <w:sz w:val="20"/>
          <w:szCs w:val="20"/>
        </w:rPr>
        <w:t xml:space="preserve">a </w:t>
      </w:r>
      <w:r w:rsidRPr="001E2A81">
        <w:rPr>
          <w:rFonts w:ascii="Arial" w:hAnsi="Arial" w:cs="Arial"/>
          <w:sz w:val="20"/>
          <w:szCs w:val="20"/>
        </w:rPr>
        <w:t>prior positive TTE exists.</w:t>
      </w:r>
    </w:p>
    <w:p w14:paraId="3418C343" w14:textId="77777777" w:rsidR="008E6A2A" w:rsidRPr="001E2A81" w:rsidRDefault="008E6A2A">
      <w:pPr>
        <w:rPr>
          <w:rFonts w:ascii="Arial" w:hAnsi="Arial" w:cs="Arial"/>
          <w:sz w:val="20"/>
          <w:szCs w:val="20"/>
        </w:rPr>
      </w:pPr>
    </w:p>
    <w:p w14:paraId="020403A6" w14:textId="77777777" w:rsidR="008E6A2A" w:rsidRPr="001E2A81" w:rsidRDefault="008E6A2A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6F0CAF93" w14:textId="77777777" w:rsidR="008E6A2A" w:rsidRPr="001E2A81" w:rsidRDefault="008E6A2A" w:rsidP="008E6A2A">
      <w:pPr>
        <w:spacing w:line="480" w:lineRule="auto"/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5AEDBFC" wp14:editId="18FB1E31">
            <wp:extent cx="5631679" cy="3568244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60" b="25580"/>
                    <a:stretch/>
                  </pic:blipFill>
                  <pic:spPr bwMode="auto">
                    <a:xfrm>
                      <a:off x="0" y="0"/>
                      <a:ext cx="5662770" cy="3587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8840D" w14:textId="75824C4B" w:rsidR="008E6A2A" w:rsidRPr="001E2A81" w:rsidRDefault="00EC5771" w:rsidP="008E6A2A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t>Supplemental</w:t>
      </w:r>
      <w:r w:rsidR="008E6A2A" w:rsidRPr="001E2A81">
        <w:rPr>
          <w:rFonts w:ascii="Arial" w:hAnsi="Arial" w:cs="Arial"/>
          <w:sz w:val="20"/>
          <w:szCs w:val="20"/>
        </w:rPr>
        <w:t xml:space="preserve"> Figure 2: Area under the Precision-Recall curve</w:t>
      </w:r>
      <w:r w:rsidR="007026EF" w:rsidRPr="001E2A81">
        <w:rPr>
          <w:rFonts w:ascii="Arial" w:hAnsi="Arial" w:cs="Arial"/>
          <w:sz w:val="20"/>
          <w:szCs w:val="20"/>
        </w:rPr>
        <w:t xml:space="preserve"> (AUPRC)</w:t>
      </w:r>
      <w:r w:rsidR="008E6A2A" w:rsidRPr="001E2A81">
        <w:rPr>
          <w:rFonts w:ascii="Arial" w:hAnsi="Arial" w:cs="Arial"/>
          <w:sz w:val="20"/>
          <w:szCs w:val="20"/>
        </w:rPr>
        <w:t xml:space="preserve"> for each of the individual diseases and the rECHOmmend model. The red dashed line shows the prevalence for each of the labels</w:t>
      </w:r>
    </w:p>
    <w:p w14:paraId="3DE8377E" w14:textId="3507A9A6" w:rsidR="00170339" w:rsidRPr="001E2A81" w:rsidRDefault="00170339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779CF8DD" w14:textId="5871AC38" w:rsidR="00AE64F0" w:rsidRPr="001E2A81" w:rsidRDefault="009A564F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l</w:t>
      </w:r>
      <w:r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1</w:t>
      </w:r>
      <w:r w:rsidRPr="001E2A81">
        <w:rPr>
          <w:rFonts w:ascii="Arial" w:hAnsi="Arial" w:cs="Arial"/>
          <w:b/>
          <w:bCs/>
          <w:sz w:val="20"/>
          <w:szCs w:val="20"/>
        </w:rPr>
        <w:t>:</w:t>
      </w:r>
      <w:r w:rsidRPr="001E2A81">
        <w:rPr>
          <w:rFonts w:ascii="Arial" w:hAnsi="Arial" w:cs="Arial"/>
          <w:sz w:val="20"/>
          <w:szCs w:val="20"/>
        </w:rPr>
        <w:t xml:space="preserve"> List of inputs</w:t>
      </w:r>
      <w:r w:rsidR="007F334B" w:rsidRPr="001E2A81">
        <w:rPr>
          <w:rFonts w:ascii="Arial" w:hAnsi="Arial" w:cs="Arial"/>
          <w:sz w:val="20"/>
          <w:szCs w:val="20"/>
        </w:rPr>
        <w:t xml:space="preserve"> grouped by category</w:t>
      </w:r>
      <w:r w:rsidR="001523A8" w:rsidRPr="001E2A81">
        <w:rPr>
          <w:rFonts w:ascii="Arial" w:hAnsi="Arial" w:cs="Arial"/>
          <w:sz w:val="20"/>
          <w:szCs w:val="20"/>
        </w:rPr>
        <w:t>. Each input is shown with its units in parenthesis</w:t>
      </w:r>
      <w:r w:rsidR="003E04D8" w:rsidRPr="001E2A81">
        <w:rPr>
          <w:rFonts w:ascii="Arial" w:hAnsi="Arial" w:cs="Arial"/>
          <w:sz w:val="20"/>
          <w:szCs w:val="20"/>
        </w:rPr>
        <w:t xml:space="preserve">. The </w:t>
      </w:r>
      <w:r w:rsidR="005A020B" w:rsidRPr="001E2A81">
        <w:rPr>
          <w:rFonts w:ascii="Arial" w:hAnsi="Arial" w:cs="Arial"/>
          <w:sz w:val="20"/>
          <w:szCs w:val="20"/>
        </w:rPr>
        <w:t xml:space="preserve">structured </w:t>
      </w:r>
      <w:r w:rsidR="003E04D8" w:rsidRPr="001E2A81">
        <w:rPr>
          <w:rFonts w:ascii="Arial" w:hAnsi="Arial" w:cs="Arial"/>
          <w:sz w:val="20"/>
          <w:szCs w:val="20"/>
        </w:rPr>
        <w:t xml:space="preserve">ECG findings </w:t>
      </w:r>
      <w:r w:rsidR="00921370" w:rsidRPr="001E2A81">
        <w:rPr>
          <w:rFonts w:ascii="Arial" w:hAnsi="Arial" w:cs="Arial"/>
          <w:sz w:val="20"/>
          <w:szCs w:val="20"/>
        </w:rPr>
        <w:t xml:space="preserve">were </w:t>
      </w:r>
      <w:r w:rsidR="003E04D8" w:rsidRPr="001E2A81">
        <w:rPr>
          <w:rFonts w:ascii="Arial" w:hAnsi="Arial" w:cs="Arial"/>
          <w:sz w:val="20"/>
          <w:szCs w:val="20"/>
        </w:rPr>
        <w:t xml:space="preserve">all </w:t>
      </w:r>
      <w:r w:rsidR="005A020B" w:rsidRPr="001E2A81">
        <w:rPr>
          <w:rFonts w:ascii="Arial" w:hAnsi="Arial" w:cs="Arial"/>
          <w:sz w:val="20"/>
          <w:szCs w:val="20"/>
        </w:rPr>
        <w:t>binary true/false variables</w:t>
      </w:r>
      <w:r w:rsidR="003E04D8" w:rsidRPr="001E2A81">
        <w:rPr>
          <w:rFonts w:ascii="Arial" w:hAnsi="Arial" w:cs="Arial"/>
          <w:sz w:val="20"/>
          <w:szCs w:val="20"/>
        </w:rPr>
        <w:t xml:space="preserve">. </w:t>
      </w:r>
    </w:p>
    <w:p w14:paraId="61299826" w14:textId="77777777" w:rsidR="007F334B" w:rsidRPr="001E2A81" w:rsidRDefault="007F334B">
      <w:pPr>
        <w:rPr>
          <w:rFonts w:ascii="Arial" w:hAnsi="Arial" w:cs="Arial"/>
          <w:sz w:val="20"/>
          <w:szCs w:val="20"/>
        </w:rPr>
      </w:pPr>
    </w:p>
    <w:tbl>
      <w:tblPr>
        <w:tblStyle w:val="PlainTable1"/>
        <w:tblW w:w="8461" w:type="dxa"/>
        <w:tblLook w:val="04A0" w:firstRow="1" w:lastRow="0" w:firstColumn="1" w:lastColumn="0" w:noHBand="0" w:noVBand="1"/>
      </w:tblPr>
      <w:tblGrid>
        <w:gridCol w:w="2071"/>
        <w:gridCol w:w="6390"/>
      </w:tblGrid>
      <w:tr w:rsidR="00A2774E" w:rsidRPr="001E2A81" w14:paraId="788B78C3" w14:textId="77777777" w:rsidTr="001E2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67858978" w14:textId="77777777" w:rsidR="00A2774E" w:rsidRPr="001E2A81" w:rsidRDefault="00A2774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90" w:type="dxa"/>
          </w:tcPr>
          <w:p w14:paraId="08F7BE41" w14:textId="22781633" w:rsidR="00A2774E" w:rsidRPr="001E2A81" w:rsidRDefault="007F33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ist of inputs</w:t>
            </w:r>
          </w:p>
        </w:tc>
      </w:tr>
      <w:tr w:rsidR="00A2774E" w:rsidRPr="001E2A81" w14:paraId="1671EAB3" w14:textId="77777777" w:rsidTr="001E2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19A4B8B1" w14:textId="0588C265" w:rsidR="00A2774E" w:rsidRPr="001E2A81" w:rsidRDefault="00A2774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Demographics and Vitals</w:t>
            </w:r>
          </w:p>
        </w:tc>
        <w:tc>
          <w:tcPr>
            <w:tcW w:w="6390" w:type="dxa"/>
          </w:tcPr>
          <w:p w14:paraId="5F4E2ED9" w14:textId="3F798C66" w:rsidR="00A2774E" w:rsidRPr="001E2A81" w:rsidRDefault="00B754B5" w:rsidP="00B7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ge (years), race (white/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o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ther),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s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ex,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s</w:t>
            </w:r>
            <w:r w:rsidRPr="001E2A81">
              <w:rPr>
                <w:rFonts w:ascii="Arial" w:hAnsi="Arial" w:cs="Arial"/>
                <w:sz w:val="16"/>
                <w:szCs w:val="16"/>
              </w:rPr>
              <w:t>moke (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e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ver), BMI (kg/m2),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d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iastolic and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systolic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blood pressure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(mmHg)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,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h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eart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r</w:t>
            </w:r>
            <w:r w:rsidRPr="001E2A81">
              <w:rPr>
                <w:rFonts w:ascii="Arial" w:hAnsi="Arial" w:cs="Arial"/>
                <w:sz w:val="16"/>
                <w:szCs w:val="16"/>
              </w:rPr>
              <w:t>ate (bpm)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,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h</w:t>
            </w:r>
            <w:r w:rsidRPr="001E2A81">
              <w:rPr>
                <w:rFonts w:ascii="Arial" w:hAnsi="Arial" w:cs="Arial"/>
                <w:sz w:val="16"/>
                <w:szCs w:val="16"/>
              </w:rPr>
              <w:t>eight (cm)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,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w</w:t>
            </w:r>
            <w:r w:rsidRPr="001E2A81">
              <w:rPr>
                <w:rFonts w:ascii="Arial" w:hAnsi="Arial" w:cs="Arial"/>
                <w:sz w:val="16"/>
                <w:szCs w:val="16"/>
              </w:rPr>
              <w:t>eight (kg)</w:t>
            </w:r>
            <w:r w:rsidR="00974CD8" w:rsidRPr="001E2A8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2774E" w:rsidRPr="001E2A81" w14:paraId="44BAB09C" w14:textId="77777777" w:rsidTr="001E2A81">
        <w:trPr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2B459B29" w14:textId="015A09D6" w:rsidR="00A2774E" w:rsidRPr="001E2A81" w:rsidRDefault="0049540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abs</w:t>
            </w:r>
          </w:p>
        </w:tc>
        <w:tc>
          <w:tcPr>
            <w:tcW w:w="6390" w:type="dxa"/>
          </w:tcPr>
          <w:p w14:paraId="285E4E56" w14:textId="188CE480" w:rsidR="00A2774E" w:rsidRPr="001E2A81" w:rsidRDefault="00495402" w:rsidP="00495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1C</w:t>
            </w:r>
            <w:r w:rsidR="00757627" w:rsidRPr="001E2A81">
              <w:rPr>
                <w:rFonts w:ascii="Arial" w:hAnsi="Arial" w:cs="Arial"/>
                <w:sz w:val="16"/>
                <w:szCs w:val="16"/>
              </w:rPr>
              <w:t xml:space="preserve"> (%)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56015" w:rsidRPr="001E2A81">
              <w:rPr>
                <w:rFonts w:ascii="Arial" w:hAnsi="Arial" w:cs="Arial"/>
                <w:sz w:val="16"/>
                <w:szCs w:val="16"/>
              </w:rPr>
              <w:t>Bilirubin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BUN</w:t>
            </w:r>
            <w:r w:rsidR="00856015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C5675" w:rsidRPr="001E2A81">
              <w:rPr>
                <w:rFonts w:ascii="Arial" w:hAnsi="Arial" w:cs="Arial"/>
                <w:sz w:val="16"/>
                <w:szCs w:val="16"/>
              </w:rPr>
              <w:t>mg/dl</w:t>
            </w:r>
            <w:r w:rsidR="00856015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>, Cholesterol</w:t>
            </w:r>
            <w:r w:rsidR="00BC5675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CKMB</w:t>
            </w:r>
            <w:r w:rsidR="00B443EA" w:rsidRPr="001E2A81">
              <w:rPr>
                <w:rFonts w:ascii="Arial" w:hAnsi="Arial" w:cs="Arial"/>
                <w:sz w:val="16"/>
                <w:szCs w:val="16"/>
              </w:rPr>
              <w:t xml:space="preserve"> (ng/ml)</w:t>
            </w:r>
            <w:r w:rsidRPr="001E2A81">
              <w:rPr>
                <w:rFonts w:ascii="Arial" w:hAnsi="Arial" w:cs="Arial"/>
                <w:sz w:val="16"/>
                <w:szCs w:val="16"/>
              </w:rPr>
              <w:t>, Creatinine</w:t>
            </w:r>
            <w:r w:rsidR="003B4D3D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CRP</w:t>
            </w:r>
            <w:r w:rsidR="00C47520" w:rsidRPr="001E2A81">
              <w:rPr>
                <w:rFonts w:ascii="Arial" w:hAnsi="Arial" w:cs="Arial"/>
                <w:sz w:val="16"/>
                <w:szCs w:val="16"/>
              </w:rPr>
              <w:t xml:space="preserve"> (mg/l)</w:t>
            </w:r>
            <w:r w:rsidRPr="001E2A81">
              <w:rPr>
                <w:rFonts w:ascii="Arial" w:hAnsi="Arial" w:cs="Arial"/>
                <w:sz w:val="16"/>
                <w:szCs w:val="16"/>
              </w:rPr>
              <w:t>, D dimer</w:t>
            </w:r>
            <w:r w:rsidR="00C47520" w:rsidRPr="001E2A81">
              <w:rPr>
                <w:rFonts w:ascii="Arial" w:hAnsi="Arial" w:cs="Arial"/>
                <w:sz w:val="16"/>
                <w:szCs w:val="16"/>
              </w:rPr>
              <w:t xml:space="preserve"> (mcg/</w:t>
            </w:r>
            <w:r w:rsidR="00E16BF7" w:rsidRPr="001E2A81">
              <w:rPr>
                <w:rFonts w:ascii="Arial" w:hAnsi="Arial" w:cs="Arial"/>
                <w:sz w:val="16"/>
                <w:szCs w:val="16"/>
              </w:rPr>
              <w:t>m</w:t>
            </w:r>
            <w:r w:rsidR="00C47520" w:rsidRPr="001E2A81">
              <w:rPr>
                <w:rFonts w:ascii="Arial" w:hAnsi="Arial" w:cs="Arial"/>
                <w:sz w:val="16"/>
                <w:szCs w:val="16"/>
              </w:rPr>
              <w:t>l</w:t>
            </w:r>
            <w:r w:rsidR="00E16BF7" w:rsidRPr="001E2A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97BC2" w:rsidRPr="001E2A81">
              <w:rPr>
                <w:rFonts w:ascii="Arial" w:hAnsi="Arial" w:cs="Arial"/>
                <w:sz w:val="16"/>
                <w:szCs w:val="16"/>
              </w:rPr>
              <w:t>FEU</w:t>
            </w:r>
            <w:r w:rsidR="00C47520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>, Glucose</w:t>
            </w:r>
            <w:r w:rsidR="00831222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HDL</w:t>
            </w:r>
            <w:r w:rsidR="00B923AA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Hemoglobin</w:t>
            </w:r>
            <w:r w:rsidR="00B923AA" w:rsidRPr="001E2A81">
              <w:rPr>
                <w:rFonts w:ascii="Arial" w:hAnsi="Arial" w:cs="Arial"/>
                <w:sz w:val="16"/>
                <w:szCs w:val="16"/>
              </w:rPr>
              <w:t xml:space="preserve"> (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LDH</w:t>
            </w:r>
            <w:r w:rsidR="00870320" w:rsidRPr="001E2A81">
              <w:rPr>
                <w:rFonts w:ascii="Arial" w:hAnsi="Arial" w:cs="Arial"/>
                <w:sz w:val="16"/>
                <w:szCs w:val="16"/>
              </w:rPr>
              <w:t xml:space="preserve"> (u/l)</w:t>
            </w:r>
            <w:r w:rsidRPr="001E2A81">
              <w:rPr>
                <w:rFonts w:ascii="Arial" w:hAnsi="Arial" w:cs="Arial"/>
                <w:sz w:val="16"/>
                <w:szCs w:val="16"/>
              </w:rPr>
              <w:t>, LDL</w:t>
            </w:r>
            <w:r w:rsidR="00681DCF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Lymphocytes</w:t>
            </w:r>
            <w:r w:rsidR="00681DCF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D4DEF" w:rsidRPr="001E2A81">
              <w:rPr>
                <w:rFonts w:ascii="Arial" w:hAnsi="Arial" w:cs="Arial"/>
                <w:sz w:val="16"/>
                <w:szCs w:val="16"/>
              </w:rPr>
              <w:t>%</w:t>
            </w:r>
            <w:r w:rsidR="00681DCF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>, Potassium</w:t>
            </w:r>
            <w:r w:rsidR="00DD4DEF" w:rsidRPr="001E2A81">
              <w:rPr>
                <w:rFonts w:ascii="Arial" w:hAnsi="Arial" w:cs="Arial"/>
                <w:sz w:val="16"/>
                <w:szCs w:val="16"/>
              </w:rPr>
              <w:t xml:space="preserve"> (mmol/l)</w:t>
            </w:r>
            <w:r w:rsidRPr="001E2A81">
              <w:rPr>
                <w:rFonts w:ascii="Arial" w:hAnsi="Arial" w:cs="Arial"/>
                <w:sz w:val="16"/>
                <w:szCs w:val="16"/>
              </w:rPr>
              <w:t>, PRO BNP</w:t>
            </w:r>
            <w:r w:rsidR="00DD4DEF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690A33" w:rsidRPr="001E2A81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="00690A33" w:rsidRPr="001E2A81">
              <w:rPr>
                <w:rFonts w:ascii="Arial" w:hAnsi="Arial" w:cs="Arial"/>
                <w:sz w:val="16"/>
                <w:szCs w:val="16"/>
              </w:rPr>
              <w:t>/ml</w:t>
            </w:r>
            <w:r w:rsidR="00DD4DEF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>, Sodium</w:t>
            </w:r>
            <w:r w:rsidR="00690A33" w:rsidRPr="001E2A81">
              <w:rPr>
                <w:rFonts w:ascii="Arial" w:hAnsi="Arial" w:cs="Arial"/>
                <w:sz w:val="16"/>
                <w:szCs w:val="16"/>
              </w:rPr>
              <w:t xml:space="preserve"> (mmol/l)</w:t>
            </w:r>
            <w:r w:rsidRPr="001E2A81">
              <w:rPr>
                <w:rFonts w:ascii="Arial" w:hAnsi="Arial" w:cs="Arial"/>
                <w:sz w:val="16"/>
                <w:szCs w:val="16"/>
              </w:rPr>
              <w:t>, Troponin I and T</w:t>
            </w:r>
            <w:r w:rsidR="00E16BF7" w:rsidRPr="001E2A81">
              <w:rPr>
                <w:rFonts w:ascii="Arial" w:hAnsi="Arial" w:cs="Arial"/>
                <w:sz w:val="16"/>
                <w:szCs w:val="16"/>
              </w:rPr>
              <w:t xml:space="preserve"> (ng/ml)</w:t>
            </w:r>
            <w:r w:rsidRPr="001E2A81">
              <w:rPr>
                <w:rFonts w:ascii="Arial" w:hAnsi="Arial" w:cs="Arial"/>
                <w:sz w:val="16"/>
                <w:szCs w:val="16"/>
              </w:rPr>
              <w:t>, Triglyceride</w:t>
            </w:r>
            <w:r w:rsidR="00554349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, Uric </w:t>
            </w:r>
            <w:r w:rsidR="00775A6D" w:rsidRPr="001E2A81">
              <w:rPr>
                <w:rFonts w:ascii="Arial" w:hAnsi="Arial" w:cs="Arial"/>
                <w:sz w:val="16"/>
                <w:szCs w:val="16"/>
              </w:rPr>
              <w:t>a</w:t>
            </w:r>
            <w:r w:rsidRPr="001E2A81">
              <w:rPr>
                <w:rFonts w:ascii="Arial" w:hAnsi="Arial" w:cs="Arial"/>
                <w:sz w:val="16"/>
                <w:szCs w:val="16"/>
              </w:rPr>
              <w:t>cid</w:t>
            </w:r>
            <w:r w:rsidR="00554349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VLDL</w:t>
            </w:r>
            <w:r w:rsidR="00554349" w:rsidRPr="001E2A81">
              <w:rPr>
                <w:rFonts w:ascii="Arial" w:hAnsi="Arial" w:cs="Arial"/>
                <w:sz w:val="16"/>
                <w:szCs w:val="16"/>
              </w:rPr>
              <w:t xml:space="preserve"> (mg/dl)</w:t>
            </w:r>
            <w:r w:rsidRPr="001E2A81">
              <w:rPr>
                <w:rFonts w:ascii="Arial" w:hAnsi="Arial" w:cs="Arial"/>
                <w:sz w:val="16"/>
                <w:szCs w:val="16"/>
              </w:rPr>
              <w:t>, eGFR</w:t>
            </w:r>
            <w:r w:rsidR="00554349" w:rsidRPr="001E2A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5A6D" w:rsidRPr="001E2A81">
              <w:rPr>
                <w:rFonts w:ascii="Arial" w:hAnsi="Arial" w:cs="Arial"/>
                <w:sz w:val="16"/>
                <w:szCs w:val="16"/>
              </w:rPr>
              <w:t>(ml/min/1.73m</w:t>
            </w:r>
            <w:r w:rsidR="00775A6D" w:rsidRPr="001E2A8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775A6D" w:rsidRPr="001E2A8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2774E" w:rsidRPr="001E2A81" w14:paraId="478360FE" w14:textId="77777777" w:rsidTr="001E2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491621E5" w14:textId="5D1B447C" w:rsidR="00A2774E" w:rsidRPr="001E2A81" w:rsidRDefault="00775A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 xml:space="preserve">ECG findings </w:t>
            </w:r>
          </w:p>
        </w:tc>
        <w:tc>
          <w:tcPr>
            <w:tcW w:w="6390" w:type="dxa"/>
          </w:tcPr>
          <w:p w14:paraId="711F2422" w14:textId="5EA07EA3" w:rsidR="00A2774E" w:rsidRPr="001E2A81" w:rsidRDefault="009F5335" w:rsidP="00B76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cute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m</w:t>
            </w:r>
            <w:r w:rsidR="00076BA4" w:rsidRPr="001E2A81">
              <w:rPr>
                <w:rFonts w:ascii="Arial" w:hAnsi="Arial" w:cs="Arial"/>
                <w:sz w:val="16"/>
                <w:szCs w:val="16"/>
              </w:rPr>
              <w:t xml:space="preserve">yocardial </w:t>
            </w:r>
            <w:r w:rsidR="00E078B7" w:rsidRPr="001E2A81">
              <w:rPr>
                <w:rFonts w:ascii="Arial" w:hAnsi="Arial" w:cs="Arial"/>
                <w:sz w:val="16"/>
                <w:szCs w:val="16"/>
              </w:rPr>
              <w:t>i</w:t>
            </w:r>
            <w:r w:rsidR="00076BA4" w:rsidRPr="001E2A81">
              <w:rPr>
                <w:rFonts w:ascii="Arial" w:hAnsi="Arial" w:cs="Arial"/>
                <w:sz w:val="16"/>
                <w:szCs w:val="16"/>
              </w:rPr>
              <w:t>nfarction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a</w:t>
            </w:r>
            <w:r w:rsidR="00076BA4" w:rsidRPr="001E2A81">
              <w:rPr>
                <w:rFonts w:ascii="Arial" w:hAnsi="Arial" w:cs="Arial"/>
                <w:sz w:val="16"/>
                <w:szCs w:val="16"/>
              </w:rPr>
              <w:t>trial fibrillation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a</w:t>
            </w:r>
            <w:r w:rsidR="00076BA4" w:rsidRPr="001E2A81">
              <w:rPr>
                <w:rFonts w:ascii="Arial" w:hAnsi="Arial" w:cs="Arial"/>
                <w:sz w:val="16"/>
                <w:szCs w:val="16"/>
              </w:rPr>
              <w:t xml:space="preserve">trial 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flutter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c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omplete </w:t>
            </w:r>
            <w:r w:rsidR="00E078B7" w:rsidRPr="001E2A81">
              <w:rPr>
                <w:rFonts w:ascii="Arial" w:hAnsi="Arial" w:cs="Arial"/>
                <w:sz w:val="16"/>
                <w:szCs w:val="16"/>
              </w:rPr>
              <w:t>b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lock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e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arly </w:t>
            </w:r>
            <w:r w:rsidR="007B4D5D" w:rsidRPr="001E2A81">
              <w:rPr>
                <w:rFonts w:ascii="Arial" w:hAnsi="Arial" w:cs="Arial"/>
                <w:sz w:val="16"/>
                <w:szCs w:val="16"/>
              </w:rPr>
              <w:t>repolarization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f</w:t>
            </w:r>
            <w:r w:rsidR="00D2613E" w:rsidRPr="001E2A81">
              <w:rPr>
                <w:rFonts w:ascii="Arial" w:hAnsi="Arial" w:cs="Arial"/>
                <w:sz w:val="16"/>
                <w:szCs w:val="16"/>
              </w:rPr>
              <w:t>ascicular block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f</w:t>
            </w:r>
            <w:r w:rsidR="00D2613E" w:rsidRPr="001E2A81">
              <w:rPr>
                <w:rFonts w:ascii="Arial" w:hAnsi="Arial" w:cs="Arial"/>
                <w:sz w:val="16"/>
                <w:szCs w:val="16"/>
              </w:rPr>
              <w:t xml:space="preserve">irst-degree </w:t>
            </w:r>
            <w:r w:rsidRPr="001E2A81">
              <w:rPr>
                <w:rFonts w:ascii="Arial" w:hAnsi="Arial" w:cs="Arial"/>
                <w:sz w:val="16"/>
                <w:szCs w:val="16"/>
              </w:rPr>
              <w:t>atrioventricular</w:t>
            </w:r>
            <w:r w:rsidR="00D2613E" w:rsidRPr="001E2A81">
              <w:rPr>
                <w:rFonts w:ascii="Arial" w:hAnsi="Arial" w:cs="Arial"/>
                <w:sz w:val="16"/>
                <w:szCs w:val="16"/>
              </w:rPr>
              <w:t xml:space="preserve"> block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i</w:t>
            </w:r>
            <w:r w:rsidR="00C96975" w:rsidRPr="001E2A81">
              <w:rPr>
                <w:rFonts w:ascii="Arial" w:hAnsi="Arial" w:cs="Arial"/>
                <w:sz w:val="16"/>
                <w:szCs w:val="16"/>
              </w:rPr>
              <w:t>ntraventricular b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lock, </w:t>
            </w:r>
            <w:r w:rsidRPr="001E2A81">
              <w:rPr>
                <w:rFonts w:ascii="Arial" w:hAnsi="Arial" w:cs="Arial"/>
                <w:sz w:val="16"/>
                <w:szCs w:val="16"/>
              </w:rPr>
              <w:t>i</w:t>
            </w:r>
            <w:r w:rsidR="00E23324" w:rsidRPr="001E2A81">
              <w:rPr>
                <w:rFonts w:ascii="Arial" w:hAnsi="Arial" w:cs="Arial"/>
                <w:sz w:val="16"/>
                <w:szCs w:val="16"/>
              </w:rPr>
              <w:t>ncomplete left BBB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i</w:t>
            </w:r>
            <w:r w:rsidR="00E078B7" w:rsidRPr="001E2A81">
              <w:rPr>
                <w:rFonts w:ascii="Arial" w:hAnsi="Arial" w:cs="Arial"/>
                <w:sz w:val="16"/>
                <w:szCs w:val="16"/>
              </w:rPr>
              <w:t>ncomplete right BBB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i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schemia, </w:t>
            </w:r>
            <w:r w:rsidRPr="001E2A81">
              <w:rPr>
                <w:rFonts w:ascii="Arial" w:hAnsi="Arial" w:cs="Arial"/>
                <w:sz w:val="16"/>
                <w:szCs w:val="16"/>
              </w:rPr>
              <w:t>l</w:t>
            </w:r>
            <w:r w:rsidR="00A8732C" w:rsidRPr="001E2A81">
              <w:rPr>
                <w:rFonts w:ascii="Arial" w:hAnsi="Arial" w:cs="Arial"/>
                <w:sz w:val="16"/>
                <w:szCs w:val="16"/>
              </w:rPr>
              <w:t>eft axis deviation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l</w:t>
            </w:r>
            <w:r w:rsidR="00201495" w:rsidRPr="001E2A81">
              <w:rPr>
                <w:rFonts w:ascii="Arial" w:hAnsi="Arial" w:cs="Arial"/>
                <w:sz w:val="16"/>
                <w:szCs w:val="16"/>
              </w:rPr>
              <w:t>eft BBB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l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>ow QRS</w:t>
            </w:r>
            <w:r w:rsidR="000D779A" w:rsidRPr="001E2A81">
              <w:rPr>
                <w:rFonts w:ascii="Arial" w:hAnsi="Arial" w:cs="Arial"/>
                <w:sz w:val="16"/>
                <w:szCs w:val="16"/>
              </w:rPr>
              <w:t xml:space="preserve"> voltage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left ventricular hypertrophy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n</w:t>
            </w:r>
            <w:r w:rsidR="00E43C1C" w:rsidRPr="001E2A81">
              <w:rPr>
                <w:rFonts w:ascii="Arial" w:hAnsi="Arial" w:cs="Arial"/>
                <w:sz w:val="16"/>
                <w:szCs w:val="16"/>
              </w:rPr>
              <w:t>onspecific ST abnormality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n</w:t>
            </w:r>
            <w:r w:rsidR="00554D04" w:rsidRPr="001E2A81">
              <w:rPr>
                <w:rFonts w:ascii="Arial" w:hAnsi="Arial" w:cs="Arial"/>
                <w:sz w:val="16"/>
                <w:szCs w:val="16"/>
              </w:rPr>
              <w:t>onspecific T-wave abnormality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n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ormal, </w:t>
            </w:r>
            <w:r w:rsidRPr="001E2A81">
              <w:rPr>
                <w:rFonts w:ascii="Arial" w:hAnsi="Arial" w:cs="Arial"/>
                <w:sz w:val="16"/>
                <w:szCs w:val="16"/>
              </w:rPr>
              <w:t>o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ther </w:t>
            </w:r>
            <w:r w:rsidR="00554D04" w:rsidRPr="001E2A81">
              <w:rPr>
                <w:rFonts w:ascii="Arial" w:hAnsi="Arial" w:cs="Arial"/>
                <w:sz w:val="16"/>
                <w:szCs w:val="16"/>
              </w:rPr>
              <w:t>bradycardia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C1897" w:rsidRPr="001E2A81">
              <w:rPr>
                <w:rFonts w:ascii="Arial" w:hAnsi="Arial" w:cs="Arial"/>
                <w:sz w:val="16"/>
                <w:szCs w:val="16"/>
              </w:rPr>
              <w:t>premature atrial contractions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E2A81">
              <w:rPr>
                <w:rFonts w:ascii="Arial" w:hAnsi="Arial" w:cs="Arial"/>
                <w:sz w:val="16"/>
                <w:szCs w:val="16"/>
              </w:rPr>
              <w:t>p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acemaker, </w:t>
            </w:r>
            <w:r w:rsidRPr="001E2A81">
              <w:rPr>
                <w:rFonts w:ascii="Arial" w:hAnsi="Arial" w:cs="Arial"/>
                <w:sz w:val="16"/>
                <w:szCs w:val="16"/>
              </w:rPr>
              <w:t>p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oor tracing, </w:t>
            </w:r>
            <w:r w:rsidRPr="001E2A81">
              <w:rPr>
                <w:rFonts w:ascii="Arial" w:hAnsi="Arial" w:cs="Arial"/>
                <w:sz w:val="16"/>
                <w:szCs w:val="16"/>
              </w:rPr>
              <w:t>p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rior infarct, </w:t>
            </w:r>
            <w:r w:rsidRPr="001E2A81">
              <w:rPr>
                <w:rFonts w:ascii="Arial" w:hAnsi="Arial" w:cs="Arial"/>
                <w:sz w:val="16"/>
                <w:szCs w:val="16"/>
              </w:rPr>
              <w:t>p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rior MI anterior, </w:t>
            </w:r>
            <w:r w:rsidRPr="001E2A81">
              <w:rPr>
                <w:rFonts w:ascii="Arial" w:hAnsi="Arial" w:cs="Arial"/>
                <w:sz w:val="16"/>
                <w:szCs w:val="16"/>
              </w:rPr>
              <w:t>p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rolonged QT, </w:t>
            </w:r>
            <w:r w:rsidR="00715C65" w:rsidRPr="001E2A81">
              <w:rPr>
                <w:rFonts w:ascii="Arial" w:hAnsi="Arial" w:cs="Arial"/>
                <w:sz w:val="16"/>
                <w:szCs w:val="16"/>
              </w:rPr>
              <w:t>premature ventricular contractions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15C65" w:rsidRPr="001E2A81">
              <w:rPr>
                <w:rFonts w:ascii="Arial" w:hAnsi="Arial" w:cs="Arial"/>
                <w:sz w:val="16"/>
                <w:szCs w:val="16"/>
              </w:rPr>
              <w:t>right axis deviation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15C65" w:rsidRPr="001E2A81">
              <w:rPr>
                <w:rFonts w:ascii="Arial" w:hAnsi="Arial" w:cs="Arial"/>
                <w:sz w:val="16"/>
                <w:szCs w:val="16"/>
              </w:rPr>
              <w:t xml:space="preserve">right 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BBB, </w:t>
            </w:r>
            <w:r w:rsidR="00D11DD3" w:rsidRPr="001E2A81">
              <w:rPr>
                <w:rFonts w:ascii="Arial" w:hAnsi="Arial" w:cs="Arial"/>
                <w:sz w:val="16"/>
                <w:szCs w:val="16"/>
              </w:rPr>
              <w:t>second-degree atrioventricular block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D11DD3" w:rsidRPr="001E2A81">
              <w:rPr>
                <w:rFonts w:ascii="Arial" w:hAnsi="Arial" w:cs="Arial"/>
                <w:sz w:val="16"/>
                <w:szCs w:val="16"/>
              </w:rPr>
              <w:t>s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inus </w:t>
            </w:r>
            <w:r w:rsidR="00D11DD3" w:rsidRPr="001E2A81">
              <w:rPr>
                <w:rFonts w:ascii="Arial" w:hAnsi="Arial" w:cs="Arial"/>
                <w:sz w:val="16"/>
                <w:szCs w:val="16"/>
              </w:rPr>
              <w:t>b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>rady</w:t>
            </w:r>
            <w:r w:rsidR="00B7649D" w:rsidRPr="001E2A81">
              <w:rPr>
                <w:rFonts w:ascii="Arial" w:hAnsi="Arial" w:cs="Arial"/>
                <w:sz w:val="16"/>
                <w:szCs w:val="16"/>
              </w:rPr>
              <w:t>cardia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B7649D" w:rsidRPr="001E2A81">
              <w:rPr>
                <w:rFonts w:ascii="Arial" w:hAnsi="Arial" w:cs="Arial"/>
                <w:sz w:val="16"/>
                <w:szCs w:val="16"/>
              </w:rPr>
              <w:t>supraventricular tachycardia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A5EDD" w:rsidRPr="001E2A81">
              <w:rPr>
                <w:rFonts w:ascii="Arial" w:hAnsi="Arial" w:cs="Arial"/>
                <w:sz w:val="16"/>
                <w:szCs w:val="16"/>
              </w:rPr>
              <w:t>tachycardia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, T </w:t>
            </w:r>
            <w:r w:rsidR="00485166" w:rsidRPr="001E2A81">
              <w:rPr>
                <w:rFonts w:ascii="Arial" w:hAnsi="Arial" w:cs="Arial"/>
                <w:sz w:val="16"/>
                <w:szCs w:val="16"/>
              </w:rPr>
              <w:t>i</w:t>
            </w:r>
            <w:r w:rsidR="007240EC" w:rsidRPr="001E2A81">
              <w:rPr>
                <w:rFonts w:ascii="Arial" w:hAnsi="Arial" w:cs="Arial"/>
                <w:sz w:val="16"/>
                <w:szCs w:val="16"/>
              </w:rPr>
              <w:t xml:space="preserve">nversion, </w:t>
            </w:r>
            <w:r w:rsidR="00010E79" w:rsidRPr="001E2A81">
              <w:rPr>
                <w:rFonts w:ascii="Arial" w:hAnsi="Arial" w:cs="Arial"/>
                <w:sz w:val="16"/>
                <w:szCs w:val="16"/>
              </w:rPr>
              <w:t>ventricular tachycardia</w:t>
            </w:r>
          </w:p>
        </w:tc>
      </w:tr>
      <w:tr w:rsidR="00A2774E" w:rsidRPr="001E2A81" w14:paraId="419717BC" w14:textId="77777777" w:rsidTr="001E2A81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162CB8F5" w14:textId="590163DC" w:rsidR="00A2774E" w:rsidRPr="001E2A81" w:rsidRDefault="00CE494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ECG measurements</w:t>
            </w:r>
          </w:p>
        </w:tc>
        <w:tc>
          <w:tcPr>
            <w:tcW w:w="6390" w:type="dxa"/>
          </w:tcPr>
          <w:p w14:paraId="4CC049D2" w14:textId="14E0FF1A" w:rsidR="00A2774E" w:rsidRPr="001E2A81" w:rsidRDefault="009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v</w:t>
            </w:r>
            <w:r w:rsidR="00BC36F8" w:rsidRPr="001E2A81">
              <w:rPr>
                <w:rFonts w:ascii="Arial" w:hAnsi="Arial" w:cs="Arial"/>
                <w:sz w:val="16"/>
                <w:szCs w:val="16"/>
              </w:rPr>
              <w:t>era</w:t>
            </w:r>
            <w:r w:rsidRPr="001E2A81">
              <w:rPr>
                <w:rFonts w:ascii="Arial" w:hAnsi="Arial" w:cs="Arial"/>
                <w:sz w:val="16"/>
                <w:szCs w:val="16"/>
              </w:rPr>
              <w:t>g</w:t>
            </w:r>
            <w:r w:rsidR="00BC36F8" w:rsidRPr="001E2A81">
              <w:rPr>
                <w:rFonts w:ascii="Arial" w:hAnsi="Arial" w:cs="Arial"/>
                <w:sz w:val="16"/>
                <w:szCs w:val="16"/>
              </w:rPr>
              <w:t>e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RR interval</w:t>
            </w:r>
            <w:r w:rsidR="007A28C6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7A28C6" w:rsidRPr="001E2A81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="007A28C6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>, PR interval</w:t>
            </w:r>
            <w:r w:rsidR="00DB62AC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DB62AC" w:rsidRPr="001E2A81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="00DB62AC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>, P axis</w:t>
            </w:r>
            <w:r w:rsidR="00BC36F8" w:rsidRPr="001E2A81">
              <w:rPr>
                <w:rFonts w:ascii="Arial" w:hAnsi="Arial" w:cs="Arial"/>
                <w:sz w:val="16"/>
                <w:szCs w:val="16"/>
              </w:rPr>
              <w:t xml:space="preserve"> (degrees)</w:t>
            </w:r>
            <w:r w:rsidRPr="001E2A81">
              <w:rPr>
                <w:rFonts w:ascii="Arial" w:hAnsi="Arial" w:cs="Arial"/>
                <w:sz w:val="16"/>
                <w:szCs w:val="16"/>
              </w:rPr>
              <w:t>, QRS duration</w:t>
            </w:r>
            <w:r w:rsidR="00E7119B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E7119B" w:rsidRPr="001E2A81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="00E7119B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73550" w:rsidRPr="001E2A81">
              <w:rPr>
                <w:rFonts w:ascii="Arial" w:hAnsi="Arial" w:cs="Arial"/>
                <w:sz w:val="16"/>
                <w:szCs w:val="16"/>
              </w:rPr>
              <w:t>QT</w:t>
            </w:r>
            <w:r w:rsidR="00E7119B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E7119B" w:rsidRPr="001E2A81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="00E7119B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73550" w:rsidRPr="001E2A81">
              <w:rPr>
                <w:rFonts w:ascii="Arial" w:hAnsi="Arial" w:cs="Arial"/>
                <w:sz w:val="16"/>
                <w:szCs w:val="16"/>
              </w:rPr>
              <w:t>QTC</w:t>
            </w:r>
            <w:r w:rsidR="00E7119B" w:rsidRPr="001E2A8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0D54E7" w:rsidRPr="001E2A81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="00E7119B" w:rsidRPr="001E2A81">
              <w:rPr>
                <w:rFonts w:ascii="Arial" w:hAnsi="Arial" w:cs="Arial"/>
                <w:sz w:val="16"/>
                <w:szCs w:val="16"/>
              </w:rPr>
              <w:t>)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73550" w:rsidRPr="001E2A81">
              <w:rPr>
                <w:rFonts w:ascii="Arial" w:hAnsi="Arial" w:cs="Arial"/>
                <w:sz w:val="16"/>
                <w:szCs w:val="16"/>
              </w:rPr>
              <w:t>R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axis</w:t>
            </w:r>
            <w:r w:rsidR="00BC36F8" w:rsidRPr="001E2A81">
              <w:rPr>
                <w:rFonts w:ascii="Arial" w:hAnsi="Arial" w:cs="Arial"/>
                <w:sz w:val="16"/>
                <w:szCs w:val="16"/>
              </w:rPr>
              <w:t xml:space="preserve"> (degrees)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73550" w:rsidRPr="001E2A81">
              <w:rPr>
                <w:rFonts w:ascii="Arial" w:hAnsi="Arial" w:cs="Arial"/>
                <w:sz w:val="16"/>
                <w:szCs w:val="16"/>
              </w:rPr>
              <w:t>T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axis</w:t>
            </w:r>
            <w:r w:rsidR="00BC36F8" w:rsidRPr="001E2A81">
              <w:rPr>
                <w:rFonts w:ascii="Arial" w:hAnsi="Arial" w:cs="Arial"/>
                <w:sz w:val="16"/>
                <w:szCs w:val="16"/>
              </w:rPr>
              <w:t xml:space="preserve"> (degrees)</w:t>
            </w:r>
            <w:r w:rsidRPr="001E2A81">
              <w:rPr>
                <w:rFonts w:ascii="Arial" w:hAnsi="Arial" w:cs="Arial"/>
                <w:sz w:val="16"/>
                <w:szCs w:val="16"/>
              </w:rPr>
              <w:t>,</w:t>
            </w:r>
            <w:r w:rsidR="00F73550" w:rsidRPr="001E2A81">
              <w:rPr>
                <w:rFonts w:ascii="Arial" w:hAnsi="Arial" w:cs="Arial"/>
                <w:sz w:val="16"/>
                <w:szCs w:val="16"/>
              </w:rPr>
              <w:t xml:space="preserve"> Ve</w:t>
            </w:r>
            <w:r w:rsidRPr="001E2A81">
              <w:rPr>
                <w:rFonts w:ascii="Arial" w:hAnsi="Arial" w:cs="Arial"/>
                <w:sz w:val="16"/>
                <w:szCs w:val="16"/>
              </w:rPr>
              <w:t>nt</w:t>
            </w:r>
            <w:r w:rsidR="002E1607" w:rsidRPr="001E2A81">
              <w:rPr>
                <w:rFonts w:ascii="Arial" w:hAnsi="Arial" w:cs="Arial"/>
                <w:sz w:val="16"/>
                <w:szCs w:val="16"/>
              </w:rPr>
              <w:t>ricular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rate</w:t>
            </w:r>
            <w:r w:rsidR="002E1607" w:rsidRPr="001E2A81">
              <w:rPr>
                <w:rFonts w:ascii="Arial" w:hAnsi="Arial" w:cs="Arial"/>
                <w:sz w:val="16"/>
                <w:szCs w:val="16"/>
              </w:rPr>
              <w:t xml:space="preserve"> (bpm)</w:t>
            </w:r>
          </w:p>
        </w:tc>
      </w:tr>
    </w:tbl>
    <w:p w14:paraId="27002791" w14:textId="4F6B3636" w:rsidR="009A564F" w:rsidRPr="001E2A81" w:rsidRDefault="009A564F">
      <w:pPr>
        <w:rPr>
          <w:rFonts w:ascii="Arial" w:hAnsi="Arial" w:cs="Arial"/>
          <w:sz w:val="20"/>
          <w:szCs w:val="20"/>
        </w:rPr>
      </w:pPr>
    </w:p>
    <w:p w14:paraId="5AE9FD66" w14:textId="62B9F89F" w:rsidR="002659C4" w:rsidRPr="001E2A81" w:rsidRDefault="002659C4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5DAB0766" w14:textId="14108828" w:rsidR="00ED0DA6" w:rsidRPr="001E2A81" w:rsidRDefault="00ED0DA6" w:rsidP="00ED0DA6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l</w:t>
      </w:r>
      <w:r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2</w:t>
      </w:r>
      <w:r w:rsidRPr="001E2A81">
        <w:rPr>
          <w:rFonts w:ascii="Arial" w:hAnsi="Arial" w:cs="Arial"/>
          <w:sz w:val="20"/>
          <w:szCs w:val="20"/>
        </w:rPr>
        <w:t>: Key</w:t>
      </w:r>
      <w:r w:rsidR="00A43A7C" w:rsidRPr="001E2A81">
        <w:rPr>
          <w:rFonts w:ascii="Arial" w:hAnsi="Arial" w:cs="Arial"/>
          <w:sz w:val="20"/>
          <w:szCs w:val="20"/>
        </w:rPr>
        <w:t xml:space="preserve"> words and phrases</w:t>
      </w:r>
      <w:r w:rsidRPr="001E2A81">
        <w:rPr>
          <w:rFonts w:ascii="Arial" w:hAnsi="Arial" w:cs="Arial"/>
          <w:sz w:val="20"/>
          <w:szCs w:val="20"/>
        </w:rPr>
        <w:t xml:space="preserve"> for assigning an abnormality and severity to each valve in a</w:t>
      </w:r>
      <w:r w:rsidR="00EC5771" w:rsidRPr="001E2A81">
        <w:rPr>
          <w:rFonts w:ascii="Arial" w:hAnsi="Arial" w:cs="Arial"/>
          <w:sz w:val="20"/>
          <w:szCs w:val="20"/>
        </w:rPr>
        <w:t xml:space="preserve">n echocardiography </w:t>
      </w:r>
      <w:r w:rsidRPr="001E2A81">
        <w:rPr>
          <w:rFonts w:ascii="Arial" w:hAnsi="Arial" w:cs="Arial"/>
          <w:sz w:val="20"/>
          <w:szCs w:val="20"/>
        </w:rPr>
        <w:t>report.</w:t>
      </w:r>
      <w:r w:rsidR="00A6061B" w:rsidRPr="001E2A81">
        <w:rPr>
          <w:rFonts w:ascii="Arial" w:hAnsi="Arial" w:cs="Arial"/>
          <w:sz w:val="20"/>
          <w:szCs w:val="20"/>
        </w:rPr>
        <w:t xml:space="preserve"> The </w:t>
      </w:r>
      <w:r w:rsidR="00A43A7C" w:rsidRPr="001E2A81">
        <w:rPr>
          <w:rFonts w:ascii="Arial" w:hAnsi="Arial" w:cs="Arial"/>
          <w:sz w:val="20"/>
          <w:szCs w:val="20"/>
        </w:rPr>
        <w:t>search</w:t>
      </w:r>
      <w:r w:rsidR="00A6061B" w:rsidRPr="001E2A81">
        <w:rPr>
          <w:rFonts w:ascii="Arial" w:hAnsi="Arial" w:cs="Arial"/>
          <w:sz w:val="20"/>
          <w:szCs w:val="20"/>
        </w:rPr>
        <w:t xml:space="preserve"> is not case sensitive.</w:t>
      </w:r>
    </w:p>
    <w:p w14:paraId="50F7C8DE" w14:textId="77777777" w:rsidR="004A4C79" w:rsidRPr="001E2A81" w:rsidRDefault="004A4C79" w:rsidP="00ED0DA6">
      <w:pPr>
        <w:rPr>
          <w:rFonts w:ascii="Arial" w:hAnsi="Arial" w:cs="Arial"/>
          <w:sz w:val="20"/>
          <w:szCs w:val="20"/>
        </w:rPr>
      </w:pPr>
    </w:p>
    <w:tbl>
      <w:tblPr>
        <w:tblW w:w="8116" w:type="dxa"/>
        <w:tblLook w:val="04A0" w:firstRow="1" w:lastRow="0" w:firstColumn="1" w:lastColumn="0" w:noHBand="0" w:noVBand="1"/>
      </w:tblPr>
      <w:tblGrid>
        <w:gridCol w:w="1383"/>
        <w:gridCol w:w="6733"/>
      </w:tblGrid>
      <w:tr w:rsidR="0025757A" w:rsidRPr="001E2A81" w14:paraId="2943233D" w14:textId="77777777" w:rsidTr="001E2A81">
        <w:trPr>
          <w:trHeight w:val="259"/>
        </w:trPr>
        <w:tc>
          <w:tcPr>
            <w:tcW w:w="811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7A9A0" w14:textId="77777777" w:rsidR="00ED0DA6" w:rsidRPr="001E2A81" w:rsidRDefault="00ED0DA6" w:rsidP="00023FA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normality</w:t>
            </w:r>
          </w:p>
        </w:tc>
      </w:tr>
      <w:tr w:rsidR="0025757A" w:rsidRPr="001E2A81" w14:paraId="7420759F" w14:textId="77777777" w:rsidTr="001E2A81">
        <w:trPr>
          <w:trHeight w:val="259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AB92E9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Stenosis 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AD84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 stenosis, stenotic</w:t>
            </w:r>
          </w:p>
        </w:tc>
      </w:tr>
      <w:tr w:rsidR="0025757A" w:rsidRPr="001E2A81" w14:paraId="50807B72" w14:textId="77777777" w:rsidTr="001E2A81">
        <w:trPr>
          <w:trHeight w:val="259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D3858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Regurgitation 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4AE1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rgitation, regurgitant, insufficiency</w:t>
            </w:r>
          </w:p>
        </w:tc>
      </w:tr>
      <w:tr w:rsidR="0025757A" w:rsidRPr="001E2A81" w14:paraId="3A50FE99" w14:textId="77777777" w:rsidTr="001E2A81">
        <w:trPr>
          <w:trHeight w:val="244"/>
        </w:trPr>
        <w:tc>
          <w:tcPr>
            <w:tcW w:w="8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C98DB" w14:textId="77777777" w:rsidR="00ED0DA6" w:rsidRPr="001E2A81" w:rsidRDefault="00ED0DA6" w:rsidP="00023FA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verity</w:t>
            </w:r>
          </w:p>
        </w:tc>
      </w:tr>
      <w:tr w:rsidR="00ED0DA6" w:rsidRPr="001E2A81" w14:paraId="6A3DE9FA" w14:textId="77777777" w:rsidTr="001E2A81">
        <w:trPr>
          <w:trHeight w:val="1164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4402EE" w14:textId="2F9F7246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  <w:r w:rsidR="009074FA"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 or Mild</w:t>
            </w: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9074FA" w:rsidRPr="001E2A81">
              <w:rPr>
                <w:rFonts w:ascii="Arial" w:hAnsi="Arial" w:cs="Arial"/>
                <w:color w:val="000000"/>
                <w:sz w:val="16"/>
                <w:szCs w:val="16"/>
              </w:rPr>
              <w:t>(negative TTE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3999" w14:textId="5537A0C3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absent, no stenosis, no AS, no MS, not stenotic, no PS, no tricuspid stenosis, no significant, no regurgitation, No TR, No MR, TS excluded, MS excluded, AS excluded, w/o stenosis, no mitral, no AR, trace, no evidence of, no pulmonic, no mitral, without aortic stenosis, stenosis is absent, no mitral regurgitation, physiologic, no hemodynamically, Normal 2-D, Normal MV, not sign, Normal structure and function, normal prosthetic, normal function, function normal, There is a normal amount of, is probably normal, is normal without</w:t>
            </w:r>
            <w:r w:rsidR="009074FA" w:rsidRPr="001E2A81">
              <w:rPr>
                <w:rFonts w:ascii="Arial" w:hAnsi="Arial" w:cs="Arial"/>
                <w:color w:val="000000"/>
                <w:sz w:val="16"/>
                <w:szCs w:val="16"/>
              </w:rPr>
              <w:t>, mild, valvular, aortic stenosis is present, valve stenosis is present, stenosis is possible, stenosis is possibly present, borderline</w:t>
            </w:r>
          </w:p>
          <w:p w14:paraId="521F49C2" w14:textId="77777777" w:rsidR="00411964" w:rsidRPr="001E2A81" w:rsidRDefault="00411964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C314C03" w14:textId="65ECEFC5" w:rsidR="009074FA" w:rsidRPr="001E2A81" w:rsidRDefault="009074FA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57A" w:rsidRPr="001E2A81" w14:paraId="1C757D6F" w14:textId="77777777" w:rsidTr="001E2A81">
        <w:trPr>
          <w:trHeight w:val="259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230252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Moderate 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CC9C5" w14:textId="27EB0AC4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moderate, </w:t>
            </w:r>
            <w:r w:rsidR="00A43A7C" w:rsidRPr="001E2A81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od</w:t>
            </w:r>
          </w:p>
        </w:tc>
      </w:tr>
      <w:tr w:rsidR="0025757A" w:rsidRPr="001E2A81" w14:paraId="0A32155C" w14:textId="77777777" w:rsidTr="001E2A81">
        <w:trPr>
          <w:trHeight w:val="503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9D042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Severe 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75203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severe, possibly, severe, moderate-severe, mod-severe, moderate - severe, moderately severe, moderate to severe, critical, consistent with significant</w:t>
            </w:r>
          </w:p>
        </w:tc>
      </w:tr>
      <w:tr w:rsidR="0025757A" w:rsidRPr="001E2A81" w14:paraId="07E1940A" w14:textId="77777777" w:rsidTr="001E2A81">
        <w:trPr>
          <w:trHeight w:val="244"/>
        </w:trPr>
        <w:tc>
          <w:tcPr>
            <w:tcW w:w="8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A1CD9" w14:textId="77777777" w:rsidR="00ED0DA6" w:rsidRPr="001E2A81" w:rsidRDefault="00ED0DA6" w:rsidP="00023FA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ve</w:t>
            </w:r>
          </w:p>
        </w:tc>
      </w:tr>
      <w:tr w:rsidR="0025757A" w:rsidRPr="001E2A81" w14:paraId="29F27A75" w14:textId="77777777" w:rsidTr="001E2A81">
        <w:trPr>
          <w:trHeight w:val="259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F909FD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Aortic 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11E41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 aortic, AS, AR, AV</w:t>
            </w:r>
          </w:p>
        </w:tc>
      </w:tr>
      <w:tr w:rsidR="0025757A" w:rsidRPr="001E2A81" w14:paraId="6C9BC6C1" w14:textId="77777777" w:rsidTr="001E2A81">
        <w:trPr>
          <w:trHeight w:val="259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50A1FC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Tricuspid 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32553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 tricuspid, TR, TS, TV</w:t>
            </w:r>
          </w:p>
        </w:tc>
      </w:tr>
      <w:tr w:rsidR="0025757A" w:rsidRPr="001E2A81" w14:paraId="2C786245" w14:textId="77777777" w:rsidTr="001E2A81">
        <w:trPr>
          <w:trHeight w:val="275"/>
        </w:trPr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F24BFA4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Mitral 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D8D537" w14:textId="77777777" w:rsidR="00ED0DA6" w:rsidRPr="001E2A81" w:rsidRDefault="00ED0DA6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 mitral, MR, MS, MV </w:t>
            </w:r>
          </w:p>
        </w:tc>
      </w:tr>
    </w:tbl>
    <w:p w14:paraId="215EA8E4" w14:textId="77777777" w:rsidR="00ED0DA6" w:rsidRPr="001E2A81" w:rsidRDefault="00ED0DA6" w:rsidP="00ED0DA6">
      <w:pPr>
        <w:spacing w:line="480" w:lineRule="auto"/>
        <w:rPr>
          <w:rFonts w:ascii="Arial" w:hAnsi="Arial" w:cs="Arial"/>
          <w:sz w:val="20"/>
          <w:szCs w:val="20"/>
        </w:rPr>
      </w:pPr>
    </w:p>
    <w:p w14:paraId="3216B017" w14:textId="77777777" w:rsidR="00CE35FF" w:rsidRPr="001E2A81" w:rsidRDefault="00CE35FF" w:rsidP="00CE35FF">
      <w:pPr>
        <w:spacing w:line="480" w:lineRule="auto"/>
        <w:rPr>
          <w:rFonts w:ascii="Arial" w:hAnsi="Arial" w:cs="Arial"/>
          <w:sz w:val="20"/>
          <w:szCs w:val="20"/>
        </w:rPr>
      </w:pPr>
    </w:p>
    <w:p w14:paraId="2B6E4018" w14:textId="77777777" w:rsidR="00CE35FF" w:rsidRPr="001E2A81" w:rsidRDefault="00CE35FF" w:rsidP="00CE35FF">
      <w:pPr>
        <w:spacing w:line="480" w:lineRule="auto"/>
        <w:rPr>
          <w:rFonts w:ascii="Arial" w:hAnsi="Arial" w:cs="Arial"/>
          <w:sz w:val="20"/>
          <w:szCs w:val="20"/>
        </w:rPr>
      </w:pPr>
    </w:p>
    <w:p w14:paraId="0E1DA065" w14:textId="77777777" w:rsidR="002659C4" w:rsidRPr="001E2A81" w:rsidRDefault="002659C4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1BB50EF8" w14:textId="3358FAEF" w:rsidR="00491C85" w:rsidRPr="001E2A81" w:rsidRDefault="00160423" w:rsidP="00491C85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l</w:t>
      </w:r>
      <w:r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3</w:t>
      </w:r>
      <w:r w:rsidR="00491C85" w:rsidRPr="001E2A81">
        <w:rPr>
          <w:rFonts w:ascii="Arial" w:hAnsi="Arial" w:cs="Arial"/>
          <w:sz w:val="20"/>
          <w:szCs w:val="20"/>
        </w:rPr>
        <w:t xml:space="preserve">: List of ICD 10 </w:t>
      </w:r>
      <w:r w:rsidR="00234321" w:rsidRPr="001E2A81">
        <w:rPr>
          <w:rFonts w:ascii="Arial" w:hAnsi="Arial" w:cs="Arial"/>
          <w:sz w:val="20"/>
          <w:szCs w:val="20"/>
        </w:rPr>
        <w:t xml:space="preserve">and ICD 9 </w:t>
      </w:r>
      <w:r w:rsidR="00491C85" w:rsidRPr="001E2A81">
        <w:rPr>
          <w:rFonts w:ascii="Arial" w:hAnsi="Arial" w:cs="Arial"/>
          <w:sz w:val="20"/>
          <w:szCs w:val="20"/>
        </w:rPr>
        <w:t>codes used to define relevant disease within the EHR.</w:t>
      </w:r>
      <w:r w:rsidR="005A020B" w:rsidRPr="001E2A81">
        <w:rPr>
          <w:rFonts w:ascii="Arial" w:hAnsi="Arial" w:cs="Arial"/>
          <w:sz w:val="20"/>
          <w:szCs w:val="20"/>
        </w:rPr>
        <w:t xml:space="preserve"> Used </w:t>
      </w:r>
      <w:r w:rsidR="001E2A81" w:rsidRPr="001E2A81">
        <w:rPr>
          <w:rFonts w:ascii="Arial" w:hAnsi="Arial" w:cs="Arial"/>
          <w:sz w:val="20"/>
          <w:szCs w:val="20"/>
        </w:rPr>
        <w:t>to define</w:t>
      </w:r>
      <w:r w:rsidR="005A020B" w:rsidRPr="001E2A81">
        <w:rPr>
          <w:rFonts w:ascii="Arial" w:hAnsi="Arial" w:cs="Arial"/>
          <w:sz w:val="20"/>
          <w:szCs w:val="20"/>
        </w:rPr>
        <w:t xml:space="preserve"> negative disease labels for ECGs of patients without history of echocardiography and adequate follow-up</w:t>
      </w:r>
      <w:r w:rsidR="001E2A81" w:rsidRPr="001E2A81">
        <w:rPr>
          <w:rFonts w:ascii="Arial" w:hAnsi="Arial" w:cs="Arial"/>
          <w:sz w:val="20"/>
          <w:szCs w:val="20"/>
        </w:rPr>
        <w:t>, if the patient also did not have any of these codes for each given disease label</w:t>
      </w:r>
      <w:r w:rsidR="005A020B" w:rsidRPr="001E2A81">
        <w:rPr>
          <w:rFonts w:ascii="Arial" w:hAnsi="Arial" w:cs="Arial"/>
          <w:sz w:val="20"/>
          <w:szCs w:val="20"/>
        </w:rPr>
        <w:t>.</w:t>
      </w:r>
    </w:p>
    <w:p w14:paraId="2CA337C0" w14:textId="0C0C112B" w:rsidR="00160423" w:rsidRPr="001E2A81" w:rsidRDefault="00160423" w:rsidP="00160423">
      <w:pPr>
        <w:rPr>
          <w:rFonts w:ascii="Arial" w:hAnsi="Arial" w:cs="Arial"/>
          <w:sz w:val="20"/>
          <w:szCs w:val="20"/>
        </w:rPr>
      </w:pPr>
    </w:p>
    <w:p w14:paraId="0E210D09" w14:textId="77777777" w:rsidR="00160423" w:rsidRPr="001E2A81" w:rsidRDefault="00160423" w:rsidP="00160423">
      <w:pPr>
        <w:rPr>
          <w:rFonts w:ascii="Arial" w:hAnsi="Arial" w:cs="Arial"/>
          <w:sz w:val="20"/>
          <w:szCs w:val="20"/>
        </w:rPr>
      </w:pPr>
    </w:p>
    <w:tbl>
      <w:tblPr>
        <w:tblStyle w:val="PlainTable1"/>
        <w:tblW w:w="9450" w:type="dxa"/>
        <w:tblLayout w:type="fixed"/>
        <w:tblLook w:val="04A0" w:firstRow="1" w:lastRow="0" w:firstColumn="1" w:lastColumn="0" w:noHBand="0" w:noVBand="1"/>
      </w:tblPr>
      <w:tblGrid>
        <w:gridCol w:w="1036"/>
        <w:gridCol w:w="4207"/>
        <w:gridCol w:w="4207"/>
      </w:tblGrid>
      <w:tr w:rsidR="001E2A81" w:rsidRPr="001E2A81" w14:paraId="7923AE4C" w14:textId="2FF41014" w:rsidTr="001E2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vAlign w:val="center"/>
            <w:hideMark/>
          </w:tcPr>
          <w:p w14:paraId="0C9E8B9B" w14:textId="62236FA7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4207" w:type="dxa"/>
            <w:noWrap/>
            <w:vAlign w:val="center"/>
            <w:hideMark/>
          </w:tcPr>
          <w:p w14:paraId="395E7E65" w14:textId="1F4F4F3F" w:rsidR="001E2A81" w:rsidRPr="001E2A81" w:rsidRDefault="001E2A81" w:rsidP="001E2A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CD 10 Codes</w:t>
            </w:r>
          </w:p>
        </w:tc>
        <w:tc>
          <w:tcPr>
            <w:tcW w:w="4207" w:type="dxa"/>
            <w:vAlign w:val="center"/>
          </w:tcPr>
          <w:p w14:paraId="411999E5" w14:textId="4FC81470" w:rsidR="001E2A81" w:rsidRPr="001E2A81" w:rsidRDefault="001E2A81" w:rsidP="001E2A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CD 9 Codes</w:t>
            </w:r>
          </w:p>
        </w:tc>
      </w:tr>
      <w:tr w:rsidR="001E2A81" w:rsidRPr="001E2A81" w14:paraId="5F75B182" w14:textId="2F8807F8" w:rsidTr="001E2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8E28FFE" w14:textId="23AF84FD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4207" w:type="dxa"/>
            <w:hideMark/>
          </w:tcPr>
          <w:p w14:paraId="56BB032D" w14:textId="1A78D64E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06.1, I06.2, I06.8, I06.9, I08.0, I08.2, I08.3, I08.8, I08.9, I33.0, I33.9, I35.1, I35.2, I35.8, I35.9, Q20.0, Q20.1, Q20.2, Q20.3, Q20.4, Q20.5, Q20.6, Q20.8, Q20.9, Q21.0, Q21.1, Q21.2, Q21.3, Q21.4, Q21.8, Q21.9, Q22.0, Q22.1, Q22.2, Q22.3, Q22.4, Q22.5, Q22.6, Q22.8, Q22.9, Q23.0, Q23.1, Q23.2, Q23.3, Q23.4, Q23.8, Q23.9, Q24.0, Q24.1, Q24.2, Q24.3, Q24.4, Q24.5, Q24.6, Q24.8, Q24.9, Z95.4</w:t>
            </w:r>
          </w:p>
        </w:tc>
        <w:tc>
          <w:tcPr>
            <w:tcW w:w="4207" w:type="dxa"/>
          </w:tcPr>
          <w:p w14:paraId="10A672D6" w14:textId="3BCE6C45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395.1, 395.2, 395.9, 396.0, 396.1, 396.2, 396.3, 396.8, 396.9, 397.9, 421.0, 421.9, 424.1, 745.0, 745.10, 745.11, 745.12, 745.19, 745.2, 745.3, 745.4, 745.5, 745.60, 745.61, 745.69, 745.7, 745.8, 745.9, 746.00, 746.01, 746.02, 746.09, 746.1, 746.2, 746.3, 746.4, 746.5, 746.6, 746.7, 746.81, 746.82, 746.83, 746.84, 746.85, 746.86, 746.87, 746.89, 746.9, V42.2</w:t>
            </w:r>
          </w:p>
        </w:tc>
      </w:tr>
      <w:tr w:rsidR="001E2A81" w:rsidRPr="001E2A81" w14:paraId="2F24DDD3" w14:textId="774C423A" w:rsidTr="001E2A81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127B21A" w14:textId="4F043A90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AS</w:t>
            </w:r>
          </w:p>
        </w:tc>
        <w:tc>
          <w:tcPr>
            <w:tcW w:w="4207" w:type="dxa"/>
            <w:hideMark/>
          </w:tcPr>
          <w:p w14:paraId="2AE85C2C" w14:textId="006E3C78" w:rsidR="001E2A81" w:rsidRPr="001E2A81" w:rsidRDefault="001E2A81" w:rsidP="001E2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06.0, I06.2, I06.8, I06.9, I08.0, I08.2, I08.3, I08.8, I08.9, I33.0, I33.9, I35.0, I35.2, I35.8, I35.9, Q20.0, Q20.1, Q20.2, Q20.3, Q20.4, Q20.5, Q20.6, Q20.8, Q20.9, Q21.0, Q21.1, Q21.2, Q21.3, Q21.4, Q21.8, Q21.9, Q22.0, Q22.1, Q22.2, Q22.3, Q22.4, Q22.5, Q22.6, Q22.8, Q22.9, Q23.0, Q23.1, Q23.2, Q23.3, Q23.4, Q23.8, Q23.9, Q24.0, Q24.1, Q24.2, Q24.3, Q24.4, Q24.5, Q24.6, Q24.8, Q24.9, Q25.3, Z95.4</w:t>
            </w:r>
          </w:p>
        </w:tc>
        <w:tc>
          <w:tcPr>
            <w:tcW w:w="4207" w:type="dxa"/>
          </w:tcPr>
          <w:p w14:paraId="4395AD72" w14:textId="7CEED6E7" w:rsidR="001E2A81" w:rsidRPr="001E2A81" w:rsidRDefault="001E2A81" w:rsidP="001E2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395.0, 395.2, 395.9, 396.0, 396.1, 396.2, 396.3, 396.8, 396.9, 397.9, 421.0, 421.9, 424.1, 745.0, 745.10, 745.11, 745.12, 745.19, 745.2, 745.3, 745.4, 745.5, 745.60, 745.61, 745.69, 745.7, 745.8, 745.9, 746.00, 746.01, 746.02, 746.09, 746.1, 746.2, 746.3, 746.4, 746.5, 746.6, 746.7, 746.81, 746.82, 746.83, 746.84, 746.85, 746.86, 746.87, 746.89, 746.9, 747.22, V42.2</w:t>
            </w:r>
          </w:p>
        </w:tc>
      </w:tr>
      <w:tr w:rsidR="001E2A81" w:rsidRPr="001E2A81" w14:paraId="481B68B9" w14:textId="683F59D8" w:rsidTr="001E2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45EB953" w14:textId="21F87740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R</w:t>
            </w:r>
          </w:p>
        </w:tc>
        <w:tc>
          <w:tcPr>
            <w:tcW w:w="4207" w:type="dxa"/>
            <w:hideMark/>
          </w:tcPr>
          <w:p w14:paraId="30F87E8B" w14:textId="2A839053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05.1, I05.2, I05.8, I05.9, I08.0, I08.1, I08.3, I08.8, I08.9, I33.0, I33.9, I34.0, I34.1, I34.8, I34.9, Q20.0, Q20.1, Q20.2, Q20.3, Q20.4, Q20.5, Q20.6, Q20.8, Q20.9, Q21.0, Q21.1, Q21.2, Q21.3, Q21.4, Q21.8, Q21.9, Q22.0, Q22.1, Q22.2, Q22.3, Q22.4, Q22.5, Q22.6, Q22.8, Q22.9, Q23.0, Q23.1, Q23.2, Q23.3, Q23.4, Q23.8, Q23.9, Q24.0, Q24.1, Q24.2, Q24.3, Q24.4, Q24.5, Q24.6, Q24.8, Q24.9, Z95.4</w:t>
            </w:r>
          </w:p>
        </w:tc>
        <w:tc>
          <w:tcPr>
            <w:tcW w:w="4207" w:type="dxa"/>
          </w:tcPr>
          <w:p w14:paraId="6166B28C" w14:textId="24171681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394.1, 394.2, 394.9, 396.0, 396.1, 396.2, 396.3, 396.8, 396.9, 397.9, 421.0, 421.9, 424.0, 745.0, 745.10, 745.11, 745.12, 745.19, 745.2, 745.3, 745.4, 745.5, 745.60, 745.61, 745.69, 745.7, 745.8, 745.9, 746.00, 746.01, 746.02, 746.09, 746.1, 746.2, 746.3, 746.4, 746.5, 746.6, 746.7, 746.81, 746.82, 746.83, 746.84, 746.85, 746.86, 746.87, 746.89, 746.9, V42.2</w:t>
            </w:r>
          </w:p>
        </w:tc>
      </w:tr>
      <w:tr w:rsidR="001E2A81" w:rsidRPr="001E2A81" w14:paraId="1D4721DA" w14:textId="6ED86AEA" w:rsidTr="001E2A81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E8D4CF5" w14:textId="03703C17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4207" w:type="dxa"/>
            <w:hideMark/>
          </w:tcPr>
          <w:p w14:paraId="6DCE4558" w14:textId="292147FC" w:rsidR="001E2A81" w:rsidRPr="001E2A81" w:rsidRDefault="001E2A81" w:rsidP="001E2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05.0, I05.2, I05.8, I05.9, I08.0, I08.1, I08.3, I08.8, I08.9, I33.0, I33.9, I34.2, I34.8, I34.9, Q20.0, Q20.1, Q20.2, Q20.3, Q20.4, Q20.5, Q20.6, Q20.8, Q20.9, Q21.0, Q21.1, Q21.2, Q21.3, Q21.4, Q21.8, Q21.9, Q22.0, Q22.1, Q22.2, Q22.3, Q22.4, Q22.5, Q22.6, Q22.8, Q22.9, Q23.0, Q23.1, Q23.2, Q23.3, Q23.4, Q23.8, Q23.9, Q24.0, Q24.1, Q24.2, Q24.3, Q24.4, Q24.5, Q24.6, Q24.8, Q24.9, Z95.4</w:t>
            </w:r>
          </w:p>
        </w:tc>
        <w:tc>
          <w:tcPr>
            <w:tcW w:w="4207" w:type="dxa"/>
          </w:tcPr>
          <w:p w14:paraId="7F8A9395" w14:textId="51256001" w:rsidR="001E2A81" w:rsidRPr="001E2A81" w:rsidRDefault="001E2A81" w:rsidP="001E2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394.0, 394.2, 394.9, 396.0, 396.1, 396.2, 396.3, 396.8, 396.9, 397.9, 421.0, 421.9, 424.0, 745.0, 745.10, 745.11, 745.12, 745.19, 745.2, 745.3, 745.4, 745.5, 745.60, 745.61, 745.69, 745.7, 745.8, 745.9, 746.00, 746.01, 746.02, 746.09, 746.1, 746.2, 746.3, 746.4, 746.5, 746.6, 746.7, 746.81, 746.82, 746.83, 746.84, 746.85, 746.86, 746.87, 746.89, 746.9, V42.2</w:t>
            </w:r>
          </w:p>
        </w:tc>
      </w:tr>
      <w:tr w:rsidR="001E2A81" w:rsidRPr="001E2A81" w14:paraId="666B5697" w14:textId="04E6BC8C" w:rsidTr="001E2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CEA7CCA" w14:textId="4BF771B3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  <w:tc>
          <w:tcPr>
            <w:tcW w:w="4207" w:type="dxa"/>
            <w:hideMark/>
          </w:tcPr>
          <w:p w14:paraId="5AC22DFE" w14:textId="7EA08DA5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07.1, I07.2, I07.8, I07.9, I08.1, I08.2, I08.3, I08.8, I08.9, I33.0, I33.9, I36.1, I36.2, I36.8, I36.9, Q20.0, Q20.1, Q20.2, Q20.3, Q20.4, Q20.5, Q20.6, Q20.8, Q20.9, Q21.0, Q21.1, Q21.2, Q21.3, Q21.4, Q21.8, Q21.9, Q22.0, Q22.1, Q22.2, Q22.3, Q22.4, Q22.5, Q22.6, Q22.8, Q22.9, Q23.0, Q23.1, Q23.2, Q23.3, Q23.4, Q23.8, Q23.9, Q24.0, Q24.1, Q24.2, Q24.3, Q24.4, Q24.5, Q24.6, Q24.8, Q24.9, Z95.4</w:t>
            </w:r>
          </w:p>
        </w:tc>
        <w:tc>
          <w:tcPr>
            <w:tcW w:w="4207" w:type="dxa"/>
          </w:tcPr>
          <w:p w14:paraId="22DBED86" w14:textId="3817A95D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396.8, 396.9, 397.0, 397.9, 421.0, 421.9, 424.2, 745.0, 745.10, 745.11, 745.12, 745.19, 745.2, 745.3, 745.4, 745.5, 745.60, 745.61, 745.69, 745.7, 745.8, 745.9, 746.00, 746.01, 746.02, 746.09, 746.1, 746.2, 746.3, 746.4, 746.5, 746.6, 746.7, 746.81, 746.82, 746.83, 746.84, 746.85, 746.86, 746.87, 746.89, 746.9, V42.2</w:t>
            </w:r>
          </w:p>
        </w:tc>
      </w:tr>
      <w:tr w:rsidR="001E2A81" w:rsidRPr="001E2A81" w14:paraId="291CA7E3" w14:textId="08F4BC9C" w:rsidTr="001E2A81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EE5DF95" w14:textId="0400A4FA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EF &lt; 50%</w:t>
            </w:r>
          </w:p>
        </w:tc>
        <w:tc>
          <w:tcPr>
            <w:tcW w:w="4207" w:type="dxa"/>
            <w:hideMark/>
          </w:tcPr>
          <w:p w14:paraId="13BF3338" w14:textId="6958AD50" w:rsidR="001E2A81" w:rsidRPr="001E2A81" w:rsidRDefault="001E2A81" w:rsidP="001E2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B33.2, I09.81, I25.5, I42.0, I42.6, I42.7, I42.8, I42.9, I50.1, I50.2, I50.20, I50.21, I50.22, I50.23, I50.3, I50.30, I50.31, I50.32, I50.33, I50.4, I50.40, I50.41, I50.42, I50.43, I50.8, I50.81, I50.810, I50.811, I50.812, I50.813, I50.814, I50.82, I50.83, I50.84, I50.89, I50.9, I51.8, I51.81, I51.89, I97.13, O90.3, Q20.0, Q20.1, Q20.2, Q20.3, Q20.4, Q20.5, Q20.6, Q20.8, Q20.9, Q21.0, Q21.1, Q21.2, Q21.3, Q21.4, Q21.8, Q21.9, Q22.0, Q22.1, Q22.2, Q22.3, Q22.4, Q22.5, Q22.6, Q22.8, Q22.9, Q23.0, Q23.1, Q23.2, Q23.3, Q23.4, Q23.8, Q23.9, Q24.0, Q24.1, Q24.2, Q24.3, Q24.4, Q24.5, Q24.6, Q24.8, Q24.9, T86.2, T86.3, Z94.1, Z94.3</w:t>
            </w:r>
          </w:p>
        </w:tc>
        <w:tc>
          <w:tcPr>
            <w:tcW w:w="4207" w:type="dxa"/>
          </w:tcPr>
          <w:p w14:paraId="2FF46CD0" w14:textId="09FDBEBE" w:rsidR="001E2A81" w:rsidRPr="001E2A81" w:rsidRDefault="001E2A81" w:rsidP="001E2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398.91, 414.8, 425.2, 425.4, 425.5, 425.9, 428.0, 428.1, 428.20, 428.21, 428.22, 428.23, 428.30, 428.31, 428.32, 428.33, 428.40, 428.41, 428.42, 428.43, 428.9, 429.82, 429.83, 429.89, 674.52, 674.54, 745.0, 745.10, 745.11, 745.12, 745.19, 745.2, 745.3, 745.4, 745.5, 745.60, 745.61, 745.69, 745.7, 745.8, 745.9, 746.00, 746.01, 746.02, 746.09, 746.1, 746.2, 746.3, 746.4, 746.5, 746.6, 746.7, 746.81, 746.82, 746.83, 746.84, 746.85, 746.86, 746.87, 746.89, 746.9, V42.1</w:t>
            </w:r>
          </w:p>
        </w:tc>
      </w:tr>
      <w:tr w:rsidR="001E2A81" w:rsidRPr="001E2A81" w14:paraId="4DF84E3C" w14:textId="65C3BE9C" w:rsidTr="001E2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B618050" w14:textId="03B01A9A" w:rsidR="001E2A81" w:rsidRPr="001E2A81" w:rsidRDefault="001E2A81" w:rsidP="001E2A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VS&gt;15mm</w:t>
            </w:r>
          </w:p>
        </w:tc>
        <w:tc>
          <w:tcPr>
            <w:tcW w:w="4207" w:type="dxa"/>
            <w:hideMark/>
          </w:tcPr>
          <w:p w14:paraId="76845686" w14:textId="12FD6E5A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 xml:space="preserve">D86.0, D86.1, D86.2, D86.3, D86.8, D86.81, D86.82, D86.83, D86.84, D86.85, D86.86, D86.87, D86.89, D86.9, E74.0, E74.00, E74.01, E74.02, E74.03, E74.04, E74.09, E74.1, E74.10, E74.11, E74.12, E74.19, E74.2, E74.20, E74.21, E74.29, E74.3, E74.31, E74.39, E74.4, E74.8, E74.810, E74.818, E74.819, E74.89, E74.9, E75.0, E75.00, E75.01, E75.02, E75.09, E75.1, E75.10, E75.11, E75.19, E75.2, E75.21, E75.22, E75.23, E75.24, E75.240, E75.241, E75.242, E75.243, E75.248, </w:t>
            </w: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E75.249, E75.25, E75.26, E75.29, E75.3, E75.4, E75.5, E75.6, E83.11, E85.0, E85.1, E85.2, E85.3, E85.4, E85.8, E85.81, E85.82, E85.89, E85.9, I11.0, I11.9, I12.0, I12.9, I13.0, I13.1, I13.10, I13.11, I13.2, I15.0, I15.1, I15.2, I15.8, I15.9, I16.0, I16.1, I16.9, I37.1, I37.2, I42.1, I42.2, Q20.0, Q20.1, Q20.2, Q20.3, Q20.4, Q20.5, Q20.6, Q20.8, Q20.9, Q21.0, Q21.1, Q21.2, Q21.3, Q21.4, Q21.8, Q21.9, Q22.0, Q22.1, Q22.2, Q22.3, Q22.4, Q22.5, Q22.6, Q22.8, Q22.9, Q23.0, Q23.1, Q23.2, Q23.3, Q23.4, Q23.8, Q23.9, Q24.0, Q24.1, Q24.2, Q24.3, Q24.4, Q24.5, Q24.6, Q24.8, Q24.9, Q25.0, Q25.1, Q25.2, Q25.21, Q25.29, Q25.3, Q25.4, Q25.40, Q25.41, Q25.42, Q25.43, Q25.44, Q25.45, Q25.46, Q25.47, Q25.48, Q25.49, Q25.5, Q25.6, Q25.7, Q25.71, Q25.72, Q25.79, Q25.8, Q25.9, T86.2, T86.3, Z94.1, Z94.3</w:t>
            </w:r>
          </w:p>
        </w:tc>
        <w:tc>
          <w:tcPr>
            <w:tcW w:w="4207" w:type="dxa"/>
          </w:tcPr>
          <w:p w14:paraId="21744515" w14:textId="1F7F3156" w:rsidR="001E2A81" w:rsidRPr="001E2A81" w:rsidRDefault="001E2A81" w:rsidP="001E2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271.0, 271.1, 271.2, 271.3, 271.4, 271.8, 271.9, 272.7, 272.8, 272.9, 277.30, 277.31, 277.39, 330.0, 330.1, 401.0, 401.1, 401.9, 401.9, 402.0, 402.00, 402.00, 402.01, 402.01, 402.1, 402.10, 402.10, 402.11, 402.11, 402.9, 402.90, 402.90, 402.91, 402.91, 403.0, 403.00, 403.00, 403.01, 403.01, 403.1, 403.10, 403.10, 403.11, 403.11, 403.9, 403.90, 403.90, 403.91, 403.91, 404.0, 404.00, 404.00, 404.01, 404.01, 404.02, 404.02, 404.03, 404.03, 404.1, 404.10, 404.10, 404.11, 404.11, </w:t>
            </w: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04.12, 404.12, 404.13, 404.13, 404.9, 404.90, 404.90, 404.91, 404.91, 404.92, 404.92, 404.93, 404.93, 405.0, 405.01, 405.01, 405.09, 405.09, 405.1, 405.11, 405.11, 405.19, 405.19, 405.9, 405.91, 405.91, 405.99, 405.99, 425.11, 425.18, 745.0, 745.10, 745.11, 745.12, 745.19, 745.2, 745.3, 745.4, 745.5, 745.60, 745.61, 745.69, 745.7, 745.8, 745.9, 746.00, 746.01, 746.02, 746.09, 746.1, 746.2, 746.3, 746.4, 746.5, 746.6, 746.7, 746.81, 746.82, 746.83, 746.84, 746.85, 746.86, 746.87, 746.89, 746.9, 747.0, 747.10, 747.11, 747.20, 747.21, 747.22, 747.29, 747.31, 747.32, 747.39, V42.1</w:t>
            </w:r>
          </w:p>
        </w:tc>
      </w:tr>
    </w:tbl>
    <w:p w14:paraId="49DE41DE" w14:textId="77777777" w:rsidR="00160423" w:rsidRPr="001E2A81" w:rsidRDefault="00160423" w:rsidP="00160423">
      <w:pPr>
        <w:spacing w:line="480" w:lineRule="auto"/>
        <w:rPr>
          <w:rFonts w:ascii="Arial" w:hAnsi="Arial" w:cs="Arial"/>
          <w:sz w:val="20"/>
          <w:szCs w:val="20"/>
        </w:rPr>
      </w:pPr>
    </w:p>
    <w:p w14:paraId="6E91B4F7" w14:textId="77777777" w:rsidR="00160423" w:rsidRPr="001E2A81" w:rsidRDefault="00160423" w:rsidP="00160423">
      <w:pPr>
        <w:spacing w:line="480" w:lineRule="auto"/>
        <w:rPr>
          <w:rFonts w:ascii="Arial" w:hAnsi="Arial" w:cs="Arial"/>
          <w:sz w:val="20"/>
          <w:szCs w:val="20"/>
        </w:rPr>
      </w:pPr>
    </w:p>
    <w:p w14:paraId="0DAE4B2C" w14:textId="3E2051B8" w:rsidR="00160423" w:rsidRPr="001E2A81" w:rsidRDefault="00160423">
      <w:pPr>
        <w:rPr>
          <w:rFonts w:ascii="Arial" w:hAnsi="Arial" w:cs="Arial"/>
          <w:sz w:val="20"/>
          <w:szCs w:val="20"/>
        </w:rPr>
      </w:pPr>
    </w:p>
    <w:p w14:paraId="57470F72" w14:textId="77777777" w:rsidR="002659C4" w:rsidRPr="001E2A81" w:rsidRDefault="002659C4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0ACBA318" w14:textId="7E9E4FCC" w:rsidR="008B14C6" w:rsidRPr="001E2A81" w:rsidRDefault="008B14C6" w:rsidP="008B14C6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l</w:t>
      </w:r>
      <w:r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4</w:t>
      </w:r>
      <w:r w:rsidRPr="001E2A81">
        <w:rPr>
          <w:rFonts w:ascii="Arial" w:hAnsi="Arial" w:cs="Arial"/>
          <w:sz w:val="20"/>
          <w:szCs w:val="20"/>
        </w:rPr>
        <w:t>: Single output low-parameter</w:t>
      </w:r>
      <w:r w:rsidR="005A020B" w:rsidRPr="001E2A81">
        <w:rPr>
          <w:rFonts w:ascii="Arial" w:hAnsi="Arial" w:cs="Arial"/>
          <w:sz w:val="20"/>
          <w:szCs w:val="20"/>
        </w:rPr>
        <w:t xml:space="preserve"> convolutional neural network (</w:t>
      </w:r>
      <w:r w:rsidRPr="001E2A81">
        <w:rPr>
          <w:rFonts w:ascii="Arial" w:hAnsi="Arial" w:cs="Arial"/>
          <w:sz w:val="20"/>
          <w:szCs w:val="20"/>
        </w:rPr>
        <w:t>CNN</w:t>
      </w:r>
      <w:r w:rsidR="005A020B" w:rsidRPr="001E2A81">
        <w:rPr>
          <w:rFonts w:ascii="Arial" w:hAnsi="Arial" w:cs="Arial"/>
          <w:sz w:val="20"/>
          <w:szCs w:val="20"/>
        </w:rPr>
        <w:t>)</w:t>
      </w:r>
      <w:r w:rsidRPr="001E2A81">
        <w:rPr>
          <w:rFonts w:ascii="Arial" w:hAnsi="Arial" w:cs="Arial"/>
          <w:sz w:val="20"/>
          <w:szCs w:val="20"/>
        </w:rPr>
        <w:t xml:space="preserve"> design for training on 8 non-derived ECG leads. The network contains a total of 18,945 trainable and 384 non-trainable parameters. Both Dropout layers were set at 25% drop rate. CBR is a brief notation for a sequence of 1D CNN, batch normalization, and </w:t>
      </w:r>
      <w:proofErr w:type="spellStart"/>
      <w:r w:rsidRPr="001E2A81">
        <w:rPr>
          <w:rFonts w:ascii="Arial" w:hAnsi="Arial" w:cs="Arial"/>
          <w:sz w:val="20"/>
          <w:szCs w:val="20"/>
        </w:rPr>
        <w:t>ReLU</w:t>
      </w:r>
      <w:proofErr w:type="spellEnd"/>
      <w:r w:rsidRPr="001E2A81">
        <w:rPr>
          <w:rFonts w:ascii="Arial" w:hAnsi="Arial" w:cs="Arial"/>
          <w:sz w:val="20"/>
          <w:szCs w:val="20"/>
        </w:rPr>
        <w:t xml:space="preserve"> layers.</w:t>
      </w:r>
    </w:p>
    <w:p w14:paraId="39AB8F89" w14:textId="77777777" w:rsidR="00160A16" w:rsidRPr="001E2A81" w:rsidRDefault="00160A16" w:rsidP="008B14C6">
      <w:pPr>
        <w:rPr>
          <w:rFonts w:ascii="Arial" w:hAnsi="Arial" w:cs="Arial"/>
          <w:sz w:val="20"/>
          <w:szCs w:val="20"/>
        </w:rPr>
      </w:pPr>
    </w:p>
    <w:tbl>
      <w:tblPr>
        <w:tblW w:w="3539" w:type="dxa"/>
        <w:jc w:val="center"/>
        <w:tblLook w:val="04A0" w:firstRow="1" w:lastRow="0" w:firstColumn="1" w:lastColumn="0" w:noHBand="0" w:noVBand="1"/>
      </w:tblPr>
      <w:tblGrid>
        <w:gridCol w:w="1431"/>
        <w:gridCol w:w="1265"/>
        <w:gridCol w:w="1177"/>
      </w:tblGrid>
      <w:tr w:rsidR="00160A16" w:rsidRPr="001E2A81" w14:paraId="2EB94013" w14:textId="77777777" w:rsidTr="00411964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90AF" w14:textId="77777777" w:rsidR="008B14C6" w:rsidRPr="001E2A81" w:rsidRDefault="008B14C6" w:rsidP="00160A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4F8F" w14:textId="37212701" w:rsidR="008B14C6" w:rsidRPr="001E2A81" w:rsidRDefault="008B14C6" w:rsidP="00160A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u</w:t>
            </w:r>
            <w:r w:rsidR="00160A16"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ut</w:t>
            </w:r>
            <w:r w:rsidR="00160A16"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ED74" w14:textId="77777777" w:rsidR="008B14C6" w:rsidRPr="001E2A81" w:rsidRDefault="008B14C6" w:rsidP="00160A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Parameters</w:t>
            </w:r>
          </w:p>
        </w:tc>
      </w:tr>
      <w:tr w:rsidR="00160A16" w:rsidRPr="001E2A81" w14:paraId="4268F4BE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F6F1" w14:textId="77777777" w:rsidR="008B14C6" w:rsidRPr="001E2A81" w:rsidRDefault="008B14C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2D73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5000,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3EE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19F2640F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EA59" w14:textId="77777777" w:rsidR="008B14C6" w:rsidRPr="001E2A81" w:rsidRDefault="008B14C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Rescal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438E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5000,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75A7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570DE961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4581" w14:textId="77777777" w:rsidR="008B14C6" w:rsidRPr="001E2A81" w:rsidRDefault="008B14C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263B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5000,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A0A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656+64</w:t>
            </w:r>
          </w:p>
        </w:tc>
      </w:tr>
      <w:tr w:rsidR="00160A16" w:rsidRPr="001E2A81" w14:paraId="152A92AB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0D79" w14:textId="77777777" w:rsidR="008B14C6" w:rsidRPr="001E2A81" w:rsidRDefault="008B14C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AF9F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5000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70B4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65237CE0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6577" w14:textId="77777777" w:rsidR="008B14C6" w:rsidRPr="001E2A81" w:rsidRDefault="008B14C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axPool1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5AAD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666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6D87" w14:textId="77777777" w:rsidR="008B14C6" w:rsidRPr="001E2A81" w:rsidRDefault="008B14C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4EAAF2A2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CEF8B" w14:textId="7C455094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E9244" w14:textId="0A312CD0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666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34C2" w14:textId="1B90E289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7BC4FEE1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9D5B" w14:textId="1E3E46CB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68D4" w14:textId="56CC48C3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666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4C68" w14:textId="673D9BAA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3870BFC7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FA6B" w14:textId="5DBB995E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axPool1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BE4E" w14:textId="3242B4C2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555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6B3D" w14:textId="2F82FFEF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245BA1CB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0D1C" w14:textId="785E793F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C084" w14:textId="51201F46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555,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5D86" w14:textId="75F59F73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5EF7AC45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A07E" w14:textId="034741BC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E102" w14:textId="38937804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555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DE65" w14:textId="414E6F57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00DE65E8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BC57" w14:textId="4BB999D6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axPool1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3750" w14:textId="44F97D57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85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CC82" w14:textId="64BD219B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3E29C6AE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1E1D" w14:textId="2CF5D9FA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3E84" w14:textId="257EC4A0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85,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643" w14:textId="3031F6A6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66B1B7D4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DFD8" w14:textId="5227788C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4B1F" w14:textId="2AEBC4C4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85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C16" w14:textId="3B6FDEE5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240963A1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36ED" w14:textId="5E2E7E82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axPool1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060C" w14:textId="0E263C7C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61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0667" w14:textId="336B36C5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4BADCEE7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D289" w14:textId="0FA6FE7F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8A58" w14:textId="4263E672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61,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0AC3" w14:textId="6379E397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1CC9962E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5BB1" w14:textId="340B9650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8517" w14:textId="777F7735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61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3DC" w14:textId="44699682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19EFC742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3295" w14:textId="594A2B3D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axPool1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7019" w14:textId="2BDAAB15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20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2D32" w14:textId="40989738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2675141C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FEA1" w14:textId="206E7B94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1D30" w14:textId="7195A21B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20,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4D7" w14:textId="7ADDECB3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674747C0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2E24" w14:textId="435CD325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CBR-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0F39" w14:textId="06867FA6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20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FCD" w14:textId="376D4EED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,296+64</w:t>
            </w:r>
          </w:p>
        </w:tc>
      </w:tr>
      <w:tr w:rsidR="00160A16" w:rsidRPr="001E2A81" w14:paraId="38912B4B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72A5" w14:textId="0FEAF30A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MaxPool1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F6A9" w14:textId="4DE1C7E0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6,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9F9D" w14:textId="303D540C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370DA283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AD65" w14:textId="6D97CAD2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Flatt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CAAB" w14:textId="6347C979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96,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C6D5" w14:textId="78A42173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60A16" w:rsidRPr="001E2A81" w14:paraId="12838C35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39DC" w14:textId="16A52D3B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Dense + Dropou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5E39" w14:textId="2266A039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32,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E7B" w14:textId="4236E5C7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3104</w:t>
            </w:r>
          </w:p>
        </w:tc>
      </w:tr>
      <w:tr w:rsidR="00160A16" w:rsidRPr="001E2A81" w14:paraId="010C651A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9795" w14:textId="753F4716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Dense + Dropou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102A" w14:textId="7423358E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6,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75A" w14:textId="46A0B71C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528</w:t>
            </w:r>
          </w:p>
        </w:tc>
      </w:tr>
      <w:tr w:rsidR="00160A16" w:rsidRPr="001E2A81" w14:paraId="00374382" w14:textId="77777777" w:rsidTr="0041196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3BE9" w14:textId="1F3F8E03" w:rsidR="00160A16" w:rsidRPr="001E2A81" w:rsidRDefault="00160A16" w:rsidP="00160A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Den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2C98" w14:textId="4901FB95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(1,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8514" w14:textId="3BA45D5D" w:rsidR="00160A16" w:rsidRPr="001E2A81" w:rsidRDefault="00160A16" w:rsidP="00160A1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A8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</w:tbl>
    <w:p w14:paraId="2E2F7708" w14:textId="77777777" w:rsidR="008B14C6" w:rsidRPr="001E2A81" w:rsidRDefault="008B14C6" w:rsidP="008B14C6">
      <w:pPr>
        <w:rPr>
          <w:rFonts w:ascii="Arial" w:hAnsi="Arial" w:cs="Arial"/>
          <w:sz w:val="20"/>
          <w:szCs w:val="20"/>
        </w:rPr>
      </w:pPr>
    </w:p>
    <w:p w14:paraId="6DF635FC" w14:textId="77777777" w:rsidR="008B14C6" w:rsidRPr="001E2A81" w:rsidRDefault="008B14C6" w:rsidP="008B14C6">
      <w:pPr>
        <w:rPr>
          <w:rFonts w:ascii="Arial" w:hAnsi="Arial" w:cs="Arial"/>
          <w:sz w:val="20"/>
          <w:szCs w:val="20"/>
        </w:rPr>
      </w:pPr>
    </w:p>
    <w:p w14:paraId="32D34D67" w14:textId="77777777" w:rsidR="002659C4" w:rsidRPr="001E2A81" w:rsidRDefault="002659C4" w:rsidP="002659C4">
      <w:pPr>
        <w:rPr>
          <w:rFonts w:ascii="Arial" w:hAnsi="Arial" w:cs="Arial"/>
          <w:sz w:val="20"/>
          <w:szCs w:val="20"/>
        </w:rPr>
      </w:pPr>
    </w:p>
    <w:p w14:paraId="137F329A" w14:textId="4351D5EB" w:rsidR="002659C4" w:rsidRPr="001E2A81" w:rsidRDefault="002659C4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1CD665A8" w14:textId="14A7C924" w:rsidR="005A390F" w:rsidRPr="001E2A81" w:rsidRDefault="005A390F" w:rsidP="005A390F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l</w:t>
      </w:r>
      <w:r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5</w:t>
      </w:r>
      <w:r w:rsidR="00EC5771" w:rsidRPr="001E2A81">
        <w:rPr>
          <w:rFonts w:ascii="Arial" w:hAnsi="Arial" w:cs="Arial"/>
          <w:sz w:val="20"/>
          <w:szCs w:val="20"/>
        </w:rPr>
        <w:t>:</w:t>
      </w:r>
      <w:r w:rsidRPr="001E2A81">
        <w:rPr>
          <w:rFonts w:ascii="Arial" w:hAnsi="Arial" w:cs="Arial"/>
          <w:sz w:val="20"/>
          <w:szCs w:val="20"/>
        </w:rPr>
        <w:t xml:space="preserve"> </w:t>
      </w:r>
      <w:r w:rsidR="000C6406" w:rsidRPr="001E2A81">
        <w:rPr>
          <w:rFonts w:ascii="Arial" w:hAnsi="Arial" w:cs="Arial"/>
          <w:sz w:val="20"/>
          <w:szCs w:val="20"/>
        </w:rPr>
        <w:t>Echo</w:t>
      </w:r>
      <w:r w:rsidRPr="001E2A81">
        <w:rPr>
          <w:rFonts w:ascii="Arial" w:hAnsi="Arial" w:cs="Arial"/>
          <w:sz w:val="20"/>
          <w:szCs w:val="20"/>
        </w:rPr>
        <w:t xml:space="preserve"> label count and relative prevalence for each diagnosis among </w:t>
      </w:r>
      <w:r w:rsidR="00EC5771" w:rsidRPr="001E2A81">
        <w:rPr>
          <w:rFonts w:ascii="Arial" w:hAnsi="Arial" w:cs="Arial"/>
          <w:sz w:val="20"/>
          <w:szCs w:val="20"/>
        </w:rPr>
        <w:t xml:space="preserve">total </w:t>
      </w:r>
      <w:r w:rsidR="00F160AD" w:rsidRPr="001E2A81">
        <w:rPr>
          <w:rFonts w:ascii="Arial" w:hAnsi="Arial" w:cs="Arial"/>
          <w:sz w:val="20"/>
          <w:szCs w:val="20"/>
        </w:rPr>
        <w:t xml:space="preserve">758,269 </w:t>
      </w:r>
      <w:r w:rsidR="001E2A81">
        <w:rPr>
          <w:rFonts w:ascii="Arial" w:hAnsi="Arial" w:cs="Arial"/>
          <w:sz w:val="20"/>
          <w:szCs w:val="20"/>
        </w:rPr>
        <w:t>echocardiograms</w:t>
      </w:r>
      <w:r w:rsidRPr="001E2A81">
        <w:rPr>
          <w:rFonts w:ascii="Arial" w:hAnsi="Arial" w:cs="Arial"/>
          <w:sz w:val="20"/>
          <w:szCs w:val="20"/>
        </w:rPr>
        <w:t>.</w:t>
      </w:r>
    </w:p>
    <w:p w14:paraId="1D9098C9" w14:textId="77777777" w:rsidR="005A390F" w:rsidRPr="001E2A81" w:rsidRDefault="005A390F" w:rsidP="005A390F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73"/>
        <w:gridCol w:w="1372"/>
        <w:gridCol w:w="1828"/>
        <w:gridCol w:w="1273"/>
      </w:tblGrid>
      <w:tr w:rsidR="001A285F" w:rsidRPr="001E2A81" w14:paraId="0F04DD40" w14:textId="77777777" w:rsidTr="00C80D0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0678" w14:textId="77777777" w:rsidR="001A285F" w:rsidRPr="001E2A81" w:rsidRDefault="001A285F" w:rsidP="001A285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E323" w14:textId="08E24EA1" w:rsidR="001A285F" w:rsidRPr="001E2A81" w:rsidRDefault="001A285F" w:rsidP="001A285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Normal-Mild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egativ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A2BC" w14:textId="6CEF38CC" w:rsidR="001A285F" w:rsidRPr="001E2A81" w:rsidRDefault="001A285F" w:rsidP="001A285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Moderate-Severe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Positiv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EB3A" w14:textId="77777777" w:rsidR="001A285F" w:rsidRPr="001E2A81" w:rsidRDefault="001A285F" w:rsidP="001A28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</w:tc>
      </w:tr>
      <w:tr w:rsidR="001A285F" w:rsidRPr="001E2A81" w14:paraId="3A8B7287" w14:textId="77777777" w:rsidTr="00C80D0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72C" w14:textId="77777777" w:rsidR="001A285F" w:rsidRPr="001E2A81" w:rsidRDefault="001A285F" w:rsidP="001A285F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Aortic Ste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24C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36,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E2E3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27,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790" w14:textId="03DC2DBE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</w:tr>
      <w:tr w:rsidR="001A285F" w:rsidRPr="001E2A81" w14:paraId="60F331A6" w14:textId="77777777" w:rsidTr="00C80D0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6CE5" w14:textId="77777777" w:rsidR="001A285F" w:rsidRPr="001E2A81" w:rsidRDefault="001A285F" w:rsidP="001A285F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Aortic Regurg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38CC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43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DF60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9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39E" w14:textId="30D38653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.3%</w:t>
            </w:r>
          </w:p>
        </w:tc>
      </w:tr>
      <w:tr w:rsidR="001A285F" w:rsidRPr="001E2A81" w14:paraId="75E1E115" w14:textId="77777777" w:rsidTr="00C80D0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918E" w14:textId="77777777" w:rsidR="001A285F" w:rsidRPr="001E2A81" w:rsidRDefault="001A285F" w:rsidP="001A285F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Mitral regurg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F623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53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78CD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3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360" w14:textId="3DD4EFC0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8.7%</w:t>
            </w:r>
          </w:p>
        </w:tc>
      </w:tr>
      <w:tr w:rsidR="001A285F" w:rsidRPr="001E2A81" w14:paraId="19F00732" w14:textId="77777777" w:rsidTr="00C80D0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274" w14:textId="77777777" w:rsidR="001A285F" w:rsidRPr="001E2A81" w:rsidRDefault="001A285F" w:rsidP="001A285F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Mitral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7DA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93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9579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2,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466" w14:textId="2CFE6B2C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</w:tr>
      <w:tr w:rsidR="001A285F" w:rsidRPr="001E2A81" w14:paraId="1BE18EA3" w14:textId="77777777" w:rsidTr="00C80D0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D059" w14:textId="77777777" w:rsidR="001A285F" w:rsidRPr="001E2A81" w:rsidRDefault="001A285F" w:rsidP="001A285F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Tricuspid Regurg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AF3D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37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86E2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4,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7022" w14:textId="37624955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9.2%</w:t>
            </w:r>
          </w:p>
        </w:tc>
      </w:tr>
      <w:tr w:rsidR="001A285F" w:rsidRPr="001E2A81" w14:paraId="3E66E1CA" w14:textId="77777777" w:rsidTr="00C80D0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C53A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01CE2" w14:textId="598DF240" w:rsidR="001A285F" w:rsidRPr="001E2A81" w:rsidRDefault="00857DB4" w:rsidP="001A285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False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egativ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E9A3" w14:textId="3030C1F7" w:rsidR="001A285F" w:rsidRPr="001E2A81" w:rsidRDefault="001A285F" w:rsidP="001A285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857DB4"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rue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27536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Positiv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DC64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A285F" w:rsidRPr="001E2A81" w14:paraId="55E19555" w14:textId="77777777" w:rsidTr="00C80D0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6B9" w14:textId="77777777" w:rsidR="001A285F" w:rsidRPr="001E2A81" w:rsidRDefault="001A285F" w:rsidP="001A285F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Ejection Fraction&lt;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4D7F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59,2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D402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95,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685" w14:textId="50A40D42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7.2%</w:t>
            </w:r>
          </w:p>
        </w:tc>
      </w:tr>
      <w:tr w:rsidR="001A285F" w:rsidRPr="001E2A81" w14:paraId="24447811" w14:textId="77777777" w:rsidTr="00C80D0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AFA0" w14:textId="77777777" w:rsidR="001A285F" w:rsidRPr="001E2A81" w:rsidRDefault="001A285F" w:rsidP="001A285F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IVS thickness&gt;1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D7B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90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F827" w14:textId="77777777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32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C4B" w14:textId="409D6C7A" w:rsidR="001A285F" w:rsidRPr="001E2A81" w:rsidRDefault="001A285F" w:rsidP="001A28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6.2%</w:t>
            </w:r>
          </w:p>
        </w:tc>
      </w:tr>
    </w:tbl>
    <w:p w14:paraId="1C74B6D4" w14:textId="77777777" w:rsidR="005A390F" w:rsidRPr="001E2A81" w:rsidRDefault="005A390F" w:rsidP="002659C4">
      <w:pPr>
        <w:rPr>
          <w:rFonts w:ascii="Arial" w:hAnsi="Arial" w:cs="Arial"/>
          <w:sz w:val="20"/>
          <w:szCs w:val="20"/>
        </w:rPr>
      </w:pPr>
    </w:p>
    <w:p w14:paraId="61F55BFA" w14:textId="77777777" w:rsidR="005A390F" w:rsidRPr="001E2A81" w:rsidRDefault="005A390F" w:rsidP="002659C4">
      <w:pPr>
        <w:rPr>
          <w:rFonts w:ascii="Arial" w:hAnsi="Arial" w:cs="Arial"/>
          <w:sz w:val="20"/>
          <w:szCs w:val="20"/>
        </w:rPr>
      </w:pPr>
    </w:p>
    <w:p w14:paraId="7CC4F9F0" w14:textId="77777777" w:rsidR="00EC5771" w:rsidRPr="001E2A81" w:rsidRDefault="00EC5771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7DA8311D" w14:textId="322543EC" w:rsidR="002659C4" w:rsidRPr="001E2A81" w:rsidRDefault="00C0165F" w:rsidP="002659C4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l</w:t>
      </w:r>
      <w:r w:rsidRPr="001E2A81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2659C4" w:rsidRPr="001E2A81">
        <w:rPr>
          <w:rFonts w:ascii="Arial" w:hAnsi="Arial" w:cs="Arial"/>
          <w:b/>
          <w:bCs/>
          <w:sz w:val="20"/>
          <w:szCs w:val="20"/>
        </w:rPr>
        <w:t xml:space="preserve"> 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6</w:t>
      </w:r>
      <w:r w:rsidR="002659C4" w:rsidRPr="001E2A81">
        <w:rPr>
          <w:rFonts w:ascii="Arial" w:hAnsi="Arial" w:cs="Arial"/>
          <w:sz w:val="20"/>
          <w:szCs w:val="20"/>
        </w:rPr>
        <w:t xml:space="preserve">: </w:t>
      </w:r>
      <w:r w:rsidR="0062656F" w:rsidRPr="001E2A81">
        <w:rPr>
          <w:rFonts w:ascii="Arial" w:hAnsi="Arial" w:cs="Arial"/>
          <w:sz w:val="20"/>
          <w:szCs w:val="20"/>
        </w:rPr>
        <w:t xml:space="preserve">Count of ECGs and total prevalence for each diagnosis among </w:t>
      </w:r>
      <w:r w:rsidR="00CD6575" w:rsidRPr="001E2A81">
        <w:rPr>
          <w:rFonts w:ascii="Arial" w:hAnsi="Arial" w:cs="Arial"/>
          <w:sz w:val="20"/>
          <w:szCs w:val="20"/>
        </w:rPr>
        <w:t>2,232,130</w:t>
      </w:r>
      <w:r w:rsidR="0062656F" w:rsidRPr="001E2A81">
        <w:rPr>
          <w:rFonts w:ascii="Arial" w:hAnsi="Arial" w:cs="Arial"/>
          <w:sz w:val="20"/>
          <w:szCs w:val="20"/>
        </w:rPr>
        <w:t xml:space="preserve"> ECGs with at least one disease label</w:t>
      </w:r>
      <w:r w:rsidR="005A020B" w:rsidRPr="001E2A81">
        <w:rPr>
          <w:rFonts w:ascii="Arial" w:hAnsi="Arial" w:cs="Arial"/>
          <w:sz w:val="20"/>
          <w:szCs w:val="20"/>
        </w:rPr>
        <w:t>, based on the positive and negative label definitions outlined in the Methods.</w:t>
      </w:r>
    </w:p>
    <w:p w14:paraId="4AB03003" w14:textId="642EB4E9" w:rsidR="00716C42" w:rsidRPr="001E2A81" w:rsidRDefault="00716C42" w:rsidP="002659C4">
      <w:pPr>
        <w:rPr>
          <w:rFonts w:ascii="Arial" w:hAnsi="Arial" w:cs="Arial"/>
          <w:sz w:val="20"/>
          <w:szCs w:val="20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2280"/>
        <w:gridCol w:w="1106"/>
        <w:gridCol w:w="983"/>
        <w:gridCol w:w="1273"/>
        <w:gridCol w:w="1194"/>
      </w:tblGrid>
      <w:tr w:rsidR="00A0524E" w:rsidRPr="001E2A81" w14:paraId="6AF6EC57" w14:textId="77777777" w:rsidTr="00A0524E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3C50" w14:textId="77777777" w:rsidR="00A0524E" w:rsidRPr="001E2A81" w:rsidRDefault="00A0524E" w:rsidP="00A0524E">
            <w:pPr>
              <w:rPr>
                <w:rFonts w:ascii="Arial" w:hAnsi="Arial" w:cs="Arial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BA33" w14:textId="77777777" w:rsidR="00A0524E" w:rsidRPr="001E2A81" w:rsidRDefault="00A0524E" w:rsidP="00A052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4186" w14:textId="77777777" w:rsidR="00A0524E" w:rsidRPr="001E2A81" w:rsidRDefault="00A0524E" w:rsidP="00A052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630F" w14:textId="77777777" w:rsidR="00A0524E" w:rsidRPr="001E2A81" w:rsidRDefault="00A0524E" w:rsidP="00A052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2A81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04D4" w14:textId="4239AA5C" w:rsidR="00A0524E" w:rsidRPr="001E2A81" w:rsidRDefault="001E2A81" w:rsidP="00A052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defined</w:t>
            </w:r>
          </w:p>
        </w:tc>
      </w:tr>
      <w:tr w:rsidR="00A0524E" w:rsidRPr="001E2A81" w14:paraId="0D63003F" w14:textId="77777777" w:rsidTr="00A0524E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AFB5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Aortic Stenosi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E06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695,18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9A8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64,62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64D3" w14:textId="72575371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7D7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72,319</w:t>
            </w:r>
          </w:p>
        </w:tc>
      </w:tr>
      <w:tr w:rsidR="00A0524E" w:rsidRPr="001E2A81" w14:paraId="514D62AC" w14:textId="77777777" w:rsidTr="00A0524E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1BE6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Aortic Regurgit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0412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706,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053F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5,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3281" w14:textId="1B290F10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58ED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80,502</w:t>
            </w:r>
          </w:p>
        </w:tc>
      </w:tr>
      <w:tr w:rsidR="00A0524E" w:rsidRPr="001E2A81" w14:paraId="13AB06F2" w14:textId="77777777" w:rsidTr="00A0524E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3E0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Mitral Regurgit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7B9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606,7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BC3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42,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C5D" w14:textId="113399C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249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83,190</w:t>
            </w:r>
          </w:p>
        </w:tc>
      </w:tr>
      <w:tr w:rsidR="00A0524E" w:rsidRPr="001E2A81" w14:paraId="7DF5CB88" w14:textId="77777777" w:rsidTr="00A0524E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F06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Mitral Steno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9FD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743,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93AF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8,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7552" w14:textId="039F2D48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8EFA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80,823</w:t>
            </w:r>
          </w:p>
        </w:tc>
      </w:tr>
      <w:tr w:rsidR="00A0524E" w:rsidRPr="001E2A81" w14:paraId="3AB526D6" w14:textId="77777777" w:rsidTr="00A0524E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1E2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Tricuspid Regurgit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025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647,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5B80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51,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1219" w14:textId="0C98C94C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6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F54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32,674</w:t>
            </w:r>
          </w:p>
        </w:tc>
      </w:tr>
      <w:tr w:rsidR="00A0524E" w:rsidRPr="001E2A81" w14:paraId="1A96044B" w14:textId="77777777" w:rsidTr="00A0524E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A1B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Ejection Fraction&lt;5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79E5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416,3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91A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322,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74EE" w14:textId="5C6F2D8B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4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7EC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93,275</w:t>
            </w:r>
          </w:p>
        </w:tc>
      </w:tr>
      <w:tr w:rsidR="00A0524E" w:rsidRPr="001E2A81" w14:paraId="09CCA104" w14:textId="77777777" w:rsidTr="00A0524E">
        <w:trPr>
          <w:trHeight w:val="26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78F5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IVS thickness&gt;15mm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FBF7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643,69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59B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23,67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1F6" w14:textId="30330B88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1E5D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464,757</w:t>
            </w:r>
          </w:p>
        </w:tc>
      </w:tr>
      <w:tr w:rsidR="00A0524E" w:rsidRPr="001E2A81" w14:paraId="6CD3D0C0" w14:textId="77777777" w:rsidTr="00A0524E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D805" w14:textId="77777777" w:rsidR="00A0524E" w:rsidRPr="001E2A81" w:rsidRDefault="00A0524E" w:rsidP="00A0524E">
            <w:pPr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rECHOmmen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0E8D2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1,075,2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9230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576,6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035F" w14:textId="39496EB4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25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1560" w14:textId="77777777" w:rsidR="00A0524E" w:rsidRPr="001E2A81" w:rsidRDefault="00A0524E" w:rsidP="00A052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2A81">
              <w:rPr>
                <w:rFonts w:ascii="Arial" w:hAnsi="Arial" w:cs="Arial"/>
                <w:sz w:val="20"/>
                <w:szCs w:val="20"/>
              </w:rPr>
              <w:t>580,178</w:t>
            </w:r>
          </w:p>
        </w:tc>
      </w:tr>
    </w:tbl>
    <w:p w14:paraId="6EDF35F8" w14:textId="77777777" w:rsidR="00716C42" w:rsidRPr="001E2A81" w:rsidRDefault="00716C42" w:rsidP="002659C4">
      <w:pPr>
        <w:rPr>
          <w:rFonts w:ascii="Arial" w:hAnsi="Arial" w:cs="Arial"/>
          <w:sz w:val="20"/>
          <w:szCs w:val="20"/>
        </w:rPr>
      </w:pPr>
    </w:p>
    <w:p w14:paraId="78EBD808" w14:textId="6CD6E73A" w:rsidR="009A4339" w:rsidRPr="001E2A81" w:rsidRDefault="009A4339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5C54E495" w14:textId="0E56F9A7" w:rsidR="004F4FAB" w:rsidRPr="001E2A81" w:rsidRDefault="004F4FAB" w:rsidP="004F4FAB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l</w:t>
      </w:r>
      <w:r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EC5771" w:rsidRPr="001E2A81">
        <w:rPr>
          <w:rFonts w:ascii="Arial" w:hAnsi="Arial" w:cs="Arial"/>
          <w:b/>
          <w:bCs/>
          <w:sz w:val="20"/>
          <w:szCs w:val="20"/>
        </w:rPr>
        <w:t>7</w:t>
      </w:r>
      <w:r w:rsidRPr="001E2A81">
        <w:rPr>
          <w:rFonts w:ascii="Arial" w:hAnsi="Arial" w:cs="Arial"/>
          <w:sz w:val="20"/>
          <w:szCs w:val="20"/>
        </w:rPr>
        <w:t xml:space="preserve">: Average value for each predictor grouped by rECHOmmend labeled ECGs. </w:t>
      </w:r>
      <w:r w:rsidR="00DC3422" w:rsidRPr="001E2A81">
        <w:rPr>
          <w:rFonts w:ascii="Arial" w:hAnsi="Arial" w:cs="Arial"/>
          <w:sz w:val="20"/>
          <w:szCs w:val="20"/>
        </w:rPr>
        <w:t>Negative</w:t>
      </w:r>
      <w:r w:rsidRPr="001E2A81">
        <w:rPr>
          <w:rFonts w:ascii="Arial" w:hAnsi="Arial" w:cs="Arial"/>
          <w:sz w:val="20"/>
          <w:szCs w:val="20"/>
        </w:rPr>
        <w:t xml:space="preserve"> refers to ECGs from patients that were not diagnosed with any of the 7 diseases within a year</w:t>
      </w:r>
      <w:r w:rsidR="00DC3422" w:rsidRPr="001E2A81">
        <w:rPr>
          <w:rFonts w:ascii="Arial" w:hAnsi="Arial" w:cs="Arial"/>
          <w:sz w:val="20"/>
          <w:szCs w:val="20"/>
        </w:rPr>
        <w:t>.</w:t>
      </w:r>
      <w:r w:rsidRPr="001E2A81">
        <w:rPr>
          <w:rFonts w:ascii="Arial" w:hAnsi="Arial" w:cs="Arial"/>
          <w:sz w:val="20"/>
          <w:szCs w:val="20"/>
        </w:rPr>
        <w:t xml:space="preserve"> </w:t>
      </w:r>
      <w:r w:rsidR="00DC3422" w:rsidRPr="001E2A81">
        <w:rPr>
          <w:rFonts w:ascii="Arial" w:hAnsi="Arial" w:cs="Arial"/>
          <w:sz w:val="20"/>
          <w:szCs w:val="20"/>
        </w:rPr>
        <w:t>Positive</w:t>
      </w:r>
      <w:r w:rsidRPr="001E2A81">
        <w:rPr>
          <w:rFonts w:ascii="Arial" w:hAnsi="Arial" w:cs="Arial"/>
          <w:sz w:val="20"/>
          <w:szCs w:val="20"/>
        </w:rPr>
        <w:t xml:space="preserve"> </w:t>
      </w:r>
      <w:r w:rsidR="00DC3422" w:rsidRPr="001E2A81">
        <w:rPr>
          <w:rFonts w:ascii="Arial" w:hAnsi="Arial" w:cs="Arial"/>
          <w:sz w:val="20"/>
          <w:szCs w:val="20"/>
        </w:rPr>
        <w:t xml:space="preserve">refers </w:t>
      </w:r>
      <w:r w:rsidRPr="001E2A81">
        <w:rPr>
          <w:rFonts w:ascii="Arial" w:hAnsi="Arial" w:cs="Arial"/>
          <w:sz w:val="20"/>
          <w:szCs w:val="20"/>
        </w:rPr>
        <w:t xml:space="preserve">to ECGs from patients that were diagnosed with at least one of the 7 diseases within a year or before the ECG acquisition time. </w:t>
      </w:r>
      <w:r w:rsidR="00DC3422" w:rsidRPr="001E2A81">
        <w:rPr>
          <w:rFonts w:ascii="Arial" w:hAnsi="Arial" w:cs="Arial"/>
          <w:sz w:val="20"/>
          <w:szCs w:val="20"/>
        </w:rPr>
        <w:t xml:space="preserve">Unresolved refers to </w:t>
      </w:r>
      <w:r w:rsidR="005B4898" w:rsidRPr="001E2A81">
        <w:rPr>
          <w:rFonts w:ascii="Arial" w:hAnsi="Arial" w:cs="Arial"/>
          <w:sz w:val="20"/>
          <w:szCs w:val="20"/>
        </w:rPr>
        <w:t>ECGs that did not meet the composite criteria.</w:t>
      </w:r>
      <w:r w:rsidR="00A21ACA" w:rsidRPr="001E2A81">
        <w:rPr>
          <w:rFonts w:ascii="Arial" w:hAnsi="Arial" w:cs="Arial"/>
          <w:sz w:val="20"/>
          <w:szCs w:val="20"/>
        </w:rPr>
        <w:t xml:space="preserve"> Baseline characteristics of patients with defined vs undefined labels in a random ECG per patient for ECGs with at least a label. We show mean (SD) for continuous and percentage for binary features.</w:t>
      </w:r>
    </w:p>
    <w:p w14:paraId="2C13BB8A" w14:textId="6E724313" w:rsidR="009074FA" w:rsidRPr="001E2A81" w:rsidRDefault="009074FA" w:rsidP="004F4FAB">
      <w:pPr>
        <w:rPr>
          <w:rFonts w:ascii="Arial" w:hAnsi="Arial" w:cs="Arial"/>
          <w:sz w:val="20"/>
          <w:szCs w:val="20"/>
        </w:rPr>
      </w:pPr>
    </w:p>
    <w:tbl>
      <w:tblPr>
        <w:tblW w:w="8370" w:type="dxa"/>
        <w:tblLayout w:type="fixed"/>
        <w:tblLook w:val="04A0" w:firstRow="1" w:lastRow="0" w:firstColumn="1" w:lastColumn="0" w:noHBand="0" w:noVBand="1"/>
      </w:tblPr>
      <w:tblGrid>
        <w:gridCol w:w="2860"/>
        <w:gridCol w:w="1160"/>
        <w:gridCol w:w="1400"/>
        <w:gridCol w:w="1515"/>
        <w:gridCol w:w="1435"/>
      </w:tblGrid>
      <w:tr w:rsidR="00A21ACA" w:rsidRPr="001E2A81" w14:paraId="35601F31" w14:textId="77777777" w:rsidTr="00A21ACA">
        <w:trPr>
          <w:trHeight w:val="26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ACF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8166" w14:textId="77777777" w:rsidR="007B1558" w:rsidRPr="001E2A81" w:rsidRDefault="007B1558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  <w:p w14:paraId="6E4997F4" w14:textId="51200FED" w:rsidR="007B1558" w:rsidRPr="001E2A81" w:rsidRDefault="007B1558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N=1,075,29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649F" w14:textId="77777777" w:rsidR="007B1558" w:rsidRPr="001E2A81" w:rsidRDefault="007B1558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Positive</w:t>
            </w:r>
          </w:p>
          <w:p w14:paraId="185755E4" w14:textId="1009F5FD" w:rsidR="007B1558" w:rsidRPr="001E2A81" w:rsidRDefault="007B1558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N=576,65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63BC" w14:textId="5128BCB7" w:rsidR="007B1558" w:rsidRPr="001E2A81" w:rsidRDefault="00A21ACA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Defined</w:t>
            </w:r>
          </w:p>
          <w:p w14:paraId="6986D52E" w14:textId="0382CEA8" w:rsidR="007B1558" w:rsidRPr="001E2A81" w:rsidRDefault="007B1558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N=</w:t>
            </w:r>
            <w:r w:rsidR="006B4181"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1,651,95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3BB2" w14:textId="22DCA3B4" w:rsidR="007B1558" w:rsidRPr="001E2A81" w:rsidRDefault="00A21ACA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Undefined</w:t>
            </w:r>
          </w:p>
          <w:p w14:paraId="74AD3F3E" w14:textId="37AF01CB" w:rsidR="006B4181" w:rsidRPr="001E2A81" w:rsidRDefault="006B4181" w:rsidP="006B418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A81">
              <w:rPr>
                <w:rFonts w:ascii="Arial" w:hAnsi="Arial" w:cs="Arial"/>
                <w:b/>
                <w:bCs/>
                <w:sz w:val="16"/>
                <w:szCs w:val="16"/>
              </w:rPr>
              <w:t>N=1,273,973</w:t>
            </w:r>
          </w:p>
        </w:tc>
      </w:tr>
      <w:tr w:rsidR="00A21ACA" w:rsidRPr="001E2A81" w14:paraId="71F3AE3D" w14:textId="77777777" w:rsidTr="00A21ACA">
        <w:trPr>
          <w:trHeight w:val="26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6368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Race (%White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66F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6.6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12C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7.4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43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7.10%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59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6.4%</w:t>
            </w:r>
          </w:p>
        </w:tc>
      </w:tr>
      <w:tr w:rsidR="00A21ACA" w:rsidRPr="001E2A81" w14:paraId="08E7C5AA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58F1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ex (%Male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5E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5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4CF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8.4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B3B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0.1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35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0.5%</w:t>
            </w:r>
          </w:p>
        </w:tc>
      </w:tr>
      <w:tr w:rsidR="00A21ACA" w:rsidRPr="001E2A81" w14:paraId="6BB8FC5B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C8CD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moker (%Ever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33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7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889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3.0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FF5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9.7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0B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8.7%</w:t>
            </w:r>
          </w:p>
        </w:tc>
      </w:tr>
      <w:tr w:rsidR="00A21ACA" w:rsidRPr="001E2A81" w14:paraId="3081BE7F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31E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AA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7 (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596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1 (14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AC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3 (1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EBB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4 (17)</w:t>
            </w:r>
          </w:p>
        </w:tc>
      </w:tr>
      <w:tr w:rsidR="00A21ACA" w:rsidRPr="001E2A81" w14:paraId="08F15CDC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E101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BMI (kg/m2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F8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1 (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CA6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0 (9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08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1 (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746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1 (9)</w:t>
            </w:r>
          </w:p>
        </w:tc>
      </w:tr>
      <w:tr w:rsidR="00A21ACA" w:rsidRPr="001E2A81" w14:paraId="7A61F218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14D0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Diastolic BP (mmHg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4A3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5 (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F4B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0 (13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19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3 (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6CC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3 (12)</w:t>
            </w:r>
          </w:p>
        </w:tc>
      </w:tr>
      <w:tr w:rsidR="00A21ACA" w:rsidRPr="001E2A81" w14:paraId="5610FF7A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80D3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ystolic BP (mmHg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D1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9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DF1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8 (21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E6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9 (2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73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9 (20)</w:t>
            </w:r>
          </w:p>
        </w:tc>
      </w:tr>
      <w:tr w:rsidR="00A21ACA" w:rsidRPr="001E2A81" w14:paraId="1A1AF796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CFDF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Heart Rate (bpm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51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7 (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C56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6 (17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A6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6 (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1F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7 (16)</w:t>
            </w:r>
          </w:p>
        </w:tc>
      </w:tr>
      <w:tr w:rsidR="00A21ACA" w:rsidRPr="001E2A81" w14:paraId="5B85F9A5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EF57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Height (cm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98C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8 (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B84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9 (11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9A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8 (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CB8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9 (11)</w:t>
            </w:r>
          </w:p>
        </w:tc>
      </w:tr>
      <w:tr w:rsidR="00A21ACA" w:rsidRPr="001E2A81" w14:paraId="1DB6EA12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15A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Weight (kg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C1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8 (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3F1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6 (25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A6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8 (2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57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7 (25)</w:t>
            </w:r>
          </w:p>
        </w:tc>
      </w:tr>
      <w:tr w:rsidR="00A21ACA" w:rsidRPr="001E2A81" w14:paraId="724712D3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7E59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1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C9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8 (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6F6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9 (1.6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C01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9 (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9E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8 (1.6)</w:t>
            </w:r>
          </w:p>
        </w:tc>
      </w:tr>
      <w:tr w:rsidR="00A21ACA" w:rsidRPr="001E2A81" w14:paraId="300EC7B7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1EAA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Bilirubi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CE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5 (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EE9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6 (0.7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E3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57 (0.6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AC9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6 (0.9)</w:t>
            </w:r>
          </w:p>
        </w:tc>
      </w:tr>
      <w:tr w:rsidR="00A21ACA" w:rsidRPr="001E2A81" w14:paraId="14611EC9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8D6C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BU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F3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7 (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ADF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6 (16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7A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0.5 (12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317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0 (12)</w:t>
            </w:r>
          </w:p>
        </w:tc>
      </w:tr>
      <w:tr w:rsidR="00A21ACA" w:rsidRPr="001E2A81" w14:paraId="05DF8F8B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D138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Cholestero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472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4 (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AB8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59 (47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11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72 (4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871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71 (48)</w:t>
            </w:r>
          </w:p>
        </w:tc>
      </w:tr>
      <w:tr w:rsidR="00A21ACA" w:rsidRPr="001E2A81" w14:paraId="6AB5F08E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8995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CKM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AE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 (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982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 (37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21D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9 (32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59D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 (25)</w:t>
            </w:r>
          </w:p>
        </w:tc>
      </w:tr>
      <w:tr w:rsidR="00A21ACA" w:rsidRPr="001E2A81" w14:paraId="7AEFC1D5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6FE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Creatinin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FA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0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4DF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4 (1.3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D4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2 (1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0AD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1 (1.0)</w:t>
            </w:r>
          </w:p>
        </w:tc>
      </w:tr>
      <w:tr w:rsidR="00A21ACA" w:rsidRPr="001E2A81" w14:paraId="3E08E73C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0AC1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CRP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A0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4 (5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49B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9 (71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46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6.2 (63.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A90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6 (63)</w:t>
            </w:r>
          </w:p>
        </w:tc>
      </w:tr>
      <w:tr w:rsidR="00A21ACA" w:rsidRPr="001E2A81" w14:paraId="45B1964A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B346" w14:textId="0ECE623B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D</w:t>
            </w:r>
            <w:r w:rsidR="006B4181" w:rsidRPr="001E2A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E2A81">
              <w:rPr>
                <w:rFonts w:ascii="Arial" w:hAnsi="Arial" w:cs="Arial"/>
                <w:sz w:val="16"/>
                <w:szCs w:val="16"/>
              </w:rPr>
              <w:t>dim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36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0 (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EA5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0 (3.1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071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5 (2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BE0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5 (2.8)</w:t>
            </w:r>
          </w:p>
        </w:tc>
      </w:tr>
      <w:tr w:rsidR="00A21ACA" w:rsidRPr="001E2A81" w14:paraId="050A4C59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71DE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Glucos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B7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15 (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708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4 (53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15B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19 (4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783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0 (49)</w:t>
            </w:r>
          </w:p>
        </w:tc>
      </w:tr>
      <w:tr w:rsidR="00A21ACA" w:rsidRPr="001E2A81" w14:paraId="1BA676D3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AECC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HD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85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0 (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326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6 (16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88B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8 (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DC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8 (16)</w:t>
            </w:r>
          </w:p>
        </w:tc>
      </w:tr>
      <w:tr w:rsidR="00A21ACA" w:rsidRPr="001E2A81" w14:paraId="2980EE4B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2AB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Hemoglobi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3CF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 (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EBA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 (44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65A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 (3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4E1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 (27)</w:t>
            </w:r>
          </w:p>
        </w:tc>
      </w:tr>
      <w:tr w:rsidR="00A21ACA" w:rsidRPr="001E2A81" w14:paraId="4BA04C47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8059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D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ACA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19 (13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3FB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73 (288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A9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49 (23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2E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64 (256)</w:t>
            </w:r>
          </w:p>
        </w:tc>
      </w:tr>
      <w:tr w:rsidR="00A21ACA" w:rsidRPr="001E2A81" w14:paraId="5CE9F998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152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D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B54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4 (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75A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6 (37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F9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5 (3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FD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4 (38)</w:t>
            </w:r>
          </w:p>
        </w:tc>
      </w:tr>
      <w:tr w:rsidR="00A21ACA" w:rsidRPr="001E2A81" w14:paraId="3CE85ECE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1FCD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ymphocyte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BE4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5 (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B77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0 (11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C4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3 (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7E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2 (11)</w:t>
            </w:r>
          </w:p>
        </w:tc>
      </w:tr>
      <w:tr w:rsidR="00A21ACA" w:rsidRPr="001E2A81" w14:paraId="71F36FA4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D3A9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otassium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78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2 (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4DC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3 (0.7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F5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2 (0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98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2 (0.7)</w:t>
            </w:r>
          </w:p>
        </w:tc>
      </w:tr>
      <w:tr w:rsidR="00A21ACA" w:rsidRPr="001E2A81" w14:paraId="61365EFF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EA9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ro-BNP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F1E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93 (33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01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881 (12339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CBA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002 (1066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B84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655 (7653)</w:t>
            </w:r>
          </w:p>
        </w:tc>
      </w:tr>
      <w:tr w:rsidR="00A21ACA" w:rsidRPr="001E2A81" w14:paraId="049F3886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495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odium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76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9 (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A14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9 (4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4ED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9 (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B33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9 (4)</w:t>
            </w:r>
          </w:p>
        </w:tc>
      </w:tr>
      <w:tr w:rsidR="00A21ACA" w:rsidRPr="001E2A81" w14:paraId="2C4F1FBC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239A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roponin I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AA4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 (1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5B4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1 (10.2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5B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5A5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 (11.7)</w:t>
            </w:r>
          </w:p>
        </w:tc>
      </w:tr>
      <w:tr w:rsidR="00A21ACA" w:rsidRPr="001E2A81" w14:paraId="5B80AE21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3341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roponin 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3B2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 (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086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2 (1.1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5D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6 (0.8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54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 (0.6)</w:t>
            </w:r>
          </w:p>
        </w:tc>
      </w:tr>
      <w:tr w:rsidR="00A21ACA" w:rsidRPr="001E2A81" w14:paraId="3DF24720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1E4C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riglycerid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28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59 (1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AEE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5 (109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B18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54 (12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9CC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52 (124)</w:t>
            </w:r>
          </w:p>
        </w:tc>
      </w:tr>
      <w:tr w:rsidR="00A21ACA" w:rsidRPr="001E2A81" w14:paraId="5E5CE081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5F6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Uric Aci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46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0 (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663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1 (2.7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7B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6 (2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30B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5 (2.4)</w:t>
            </w:r>
          </w:p>
        </w:tc>
      </w:tr>
      <w:tr w:rsidR="00A21ACA" w:rsidRPr="001E2A81" w14:paraId="7645CCF3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90A7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VLD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DB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1 (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3D5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8 (16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A6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9 (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B6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8 (15)</w:t>
            </w:r>
          </w:p>
        </w:tc>
      </w:tr>
      <w:tr w:rsidR="00A21ACA" w:rsidRPr="001E2A81" w14:paraId="26683CED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8F9E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EA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8 (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490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0 (15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769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4 (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D31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5 (12)</w:t>
            </w:r>
          </w:p>
        </w:tc>
      </w:tr>
      <w:tr w:rsidR="00A21ACA" w:rsidRPr="001E2A81" w14:paraId="2A4F0044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1795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R Axi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D8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7 (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531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 (18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CB9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2 (5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E3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2 (22)</w:t>
            </w:r>
          </w:p>
        </w:tc>
      </w:tr>
      <w:tr w:rsidR="00A21ACA" w:rsidRPr="001E2A81" w14:paraId="678D007C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FA95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R Interva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03B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59 (1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584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75 (175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D2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5 (2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A5A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5 (165)</w:t>
            </w:r>
          </w:p>
        </w:tc>
      </w:tr>
      <w:tr w:rsidR="00A21ACA" w:rsidRPr="001E2A81" w14:paraId="1729BECA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88D0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 Axi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5F6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7 (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524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0 (50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43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8 (3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40B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9 (49)</w:t>
            </w:r>
          </w:p>
        </w:tc>
      </w:tr>
      <w:tr w:rsidR="00A21ACA" w:rsidRPr="001E2A81" w14:paraId="47DBEAEF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01D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QRS Dur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0A6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1 (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9F3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10 (110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9E0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8 (2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B1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6 (96)</w:t>
            </w:r>
          </w:p>
        </w:tc>
      </w:tr>
      <w:tr w:rsidR="00A21ACA" w:rsidRPr="001E2A81" w14:paraId="00E0B195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B1E8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Q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FE6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92 (39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94B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10 (410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591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00 (5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8F7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97 (397)</w:t>
            </w:r>
          </w:p>
        </w:tc>
      </w:tr>
      <w:tr w:rsidR="00A21ACA" w:rsidRPr="001E2A81" w14:paraId="4F31AADF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6371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QT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66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34 (43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5B6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64 (464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CEF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45 (5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AA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45 (445)</w:t>
            </w:r>
          </w:p>
        </w:tc>
      </w:tr>
      <w:tr w:rsidR="00A21ACA" w:rsidRPr="001E2A81" w14:paraId="0263253D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FB50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 Axi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EC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2 (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2CE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0 (70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EA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2 (5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0DD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1 (51)</w:t>
            </w:r>
          </w:p>
        </w:tc>
      </w:tr>
      <w:tr w:rsidR="00A21ACA" w:rsidRPr="001E2A81" w14:paraId="41482240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BC0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Ventricular Rat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FD2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6 (7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DDA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1 (81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43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7 (2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9B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9 (79)</w:t>
            </w:r>
          </w:p>
        </w:tc>
      </w:tr>
      <w:tr w:rsidR="00A21ACA" w:rsidRPr="001E2A81" w14:paraId="5D65CF4A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BBE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vg RR Interva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7D4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31 (8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052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94 (794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91E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21 (19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59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09 (809)</w:t>
            </w:r>
          </w:p>
        </w:tc>
      </w:tr>
      <w:tr w:rsidR="00A21ACA" w:rsidRPr="001E2A81" w14:paraId="4FB33745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2E24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FE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2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ACE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8.5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026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3.8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D80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2.4%</w:t>
            </w:r>
          </w:p>
        </w:tc>
      </w:tr>
      <w:tr w:rsidR="00A21ACA" w:rsidRPr="001E2A81" w14:paraId="59A10F30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2AC9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rior Infarc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6E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19A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8.6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41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.7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E09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.6%</w:t>
            </w:r>
          </w:p>
        </w:tc>
      </w:tr>
      <w:tr w:rsidR="00A21ACA" w:rsidRPr="001E2A81" w14:paraId="14A56047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8F97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Non-Spec 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3D9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AA5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9.9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89D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.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DE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.3%</w:t>
            </w:r>
          </w:p>
        </w:tc>
      </w:tr>
      <w:tr w:rsidR="00A21ACA" w:rsidRPr="001E2A81" w14:paraId="4AF3CC1E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30AD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inus Bradycardi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F1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5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7CA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7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61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.1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288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.1%</w:t>
            </w:r>
          </w:p>
        </w:tc>
      </w:tr>
      <w:tr w:rsidR="00A21ACA" w:rsidRPr="001E2A81" w14:paraId="736FAB7A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7065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Non-Spec S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8FD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C09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.4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FF8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3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C9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9%</w:t>
            </w:r>
          </w:p>
        </w:tc>
      </w:tr>
      <w:tr w:rsidR="00A21ACA" w:rsidRPr="001E2A81" w14:paraId="530ED7B2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55B1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03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30F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.3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AD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37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3%</w:t>
            </w:r>
          </w:p>
        </w:tc>
      </w:tr>
      <w:tr w:rsidR="00A21ACA" w:rsidRPr="001E2A81" w14:paraId="314F5575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A279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achycardi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1D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F8D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0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1DB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5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99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2%</w:t>
            </w:r>
          </w:p>
        </w:tc>
      </w:tr>
      <w:tr w:rsidR="00A21ACA" w:rsidRPr="001E2A81" w14:paraId="53B441B3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472A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eft axis devi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F20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7D6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.8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6A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3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995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2%</w:t>
            </w:r>
          </w:p>
        </w:tc>
      </w:tr>
      <w:tr w:rsidR="00A21ACA" w:rsidRPr="001E2A81" w14:paraId="79288A3F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63B7" w14:textId="33894BD3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 xml:space="preserve">Atrial </w:t>
            </w:r>
            <w:r w:rsidR="00203CA2" w:rsidRPr="001E2A81">
              <w:rPr>
                <w:rFonts w:ascii="Arial" w:hAnsi="Arial" w:cs="Arial"/>
                <w:sz w:val="16"/>
                <w:szCs w:val="16"/>
              </w:rPr>
              <w:t>Fibrill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EB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267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.3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2E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5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2D3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2%</w:t>
            </w:r>
          </w:p>
        </w:tc>
      </w:tr>
      <w:tr w:rsidR="00A21ACA" w:rsidRPr="001E2A81" w14:paraId="63269FA1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9437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VH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C93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F90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6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9D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46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8%</w:t>
            </w:r>
          </w:p>
        </w:tc>
      </w:tr>
      <w:tr w:rsidR="00A21ACA" w:rsidRPr="001E2A81" w14:paraId="2EA59099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DD9F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rior MI Ant.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F97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7EB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.2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5A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3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45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4%</w:t>
            </w:r>
          </w:p>
        </w:tc>
      </w:tr>
      <w:tr w:rsidR="00A21ACA" w:rsidRPr="001E2A81" w14:paraId="0305548C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07C3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V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96F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398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.8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65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8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DC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7%</w:t>
            </w:r>
          </w:p>
        </w:tc>
      </w:tr>
      <w:tr w:rsidR="00A21ACA" w:rsidRPr="001E2A81" w14:paraId="16334EAA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18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First Deg Blo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05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1A9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3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D6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3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C3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4%</w:t>
            </w:r>
          </w:p>
        </w:tc>
      </w:tr>
      <w:tr w:rsidR="00A21ACA" w:rsidRPr="001E2A81" w14:paraId="0F2FA5F7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915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Right bundle branch blo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CE2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A66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8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1E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00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4%</w:t>
            </w:r>
          </w:p>
        </w:tc>
      </w:tr>
      <w:tr w:rsidR="00A21ACA" w:rsidRPr="001E2A81" w14:paraId="0CF736AC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B625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oor Tracing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72E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AF2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5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325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9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6F9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6%</w:t>
            </w:r>
          </w:p>
        </w:tc>
      </w:tr>
      <w:tr w:rsidR="00A21ACA" w:rsidRPr="001E2A81" w14:paraId="7F885374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2228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A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87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3C2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0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5F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8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B0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6%</w:t>
            </w:r>
          </w:p>
        </w:tc>
      </w:tr>
      <w:tr w:rsidR="00A21ACA" w:rsidRPr="001E2A81" w14:paraId="12EBF2FE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8287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ow QRS volta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26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B6E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2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27D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4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48F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1%</w:t>
            </w:r>
          </w:p>
        </w:tc>
      </w:tr>
      <w:tr w:rsidR="00A21ACA" w:rsidRPr="001E2A81" w14:paraId="31C35E63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A3DD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rolonged Q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017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1F0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4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511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7D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9%</w:t>
            </w:r>
          </w:p>
        </w:tc>
      </w:tr>
      <w:tr w:rsidR="00A21ACA" w:rsidRPr="001E2A81" w14:paraId="797FE285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CDDD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-wave Invers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F3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A93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6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33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6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70A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7%</w:t>
            </w:r>
          </w:p>
        </w:tc>
      </w:tr>
      <w:tr w:rsidR="00A21ACA" w:rsidRPr="001E2A81" w14:paraId="4820BE3D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0932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Pacemak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6D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275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0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00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6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8A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0%</w:t>
            </w:r>
          </w:p>
        </w:tc>
      </w:tr>
      <w:tr w:rsidR="00A21ACA" w:rsidRPr="001E2A81" w14:paraId="40E82682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F863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Incomplete RBB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9B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93D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0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C02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1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2C8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5%</w:t>
            </w:r>
          </w:p>
        </w:tc>
      </w:tr>
      <w:tr w:rsidR="00A21ACA" w:rsidRPr="001E2A81" w14:paraId="582B6B2C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144F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Fascicular Blo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E5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25C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9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7AF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2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0AE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4%</w:t>
            </w:r>
          </w:p>
        </w:tc>
      </w:tr>
      <w:tr w:rsidR="00A21ACA" w:rsidRPr="001E2A81" w14:paraId="38891817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667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eft bundle branch blo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AF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53F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.2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27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8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15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3%</w:t>
            </w:r>
          </w:p>
        </w:tc>
      </w:tr>
      <w:tr w:rsidR="00A21ACA" w:rsidRPr="001E2A81" w14:paraId="7F5D2355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E9E4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Right axis devi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D13A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929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0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494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2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8E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2%</w:t>
            </w:r>
          </w:p>
        </w:tc>
      </w:tr>
      <w:tr w:rsidR="00A21ACA" w:rsidRPr="001E2A81" w14:paraId="3CE46A10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7249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Intraventricular Blo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E7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24D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2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D0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3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63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9%</w:t>
            </w:r>
          </w:p>
        </w:tc>
      </w:tr>
      <w:tr w:rsidR="00A21ACA" w:rsidRPr="001E2A81" w14:paraId="4EB492ED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AD7F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trial Flutt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B82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9F6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8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355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AC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</w:tr>
      <w:tr w:rsidR="00A21ACA" w:rsidRPr="001E2A81" w14:paraId="7448FF7F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77D3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cute MI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987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092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0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39B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E02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</w:tr>
      <w:tr w:rsidR="00A21ACA" w:rsidRPr="001E2A81" w14:paraId="1E3FBB9B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A858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upraventricular Tachycardi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F8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A36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6E1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DB3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5%</w:t>
            </w:r>
          </w:p>
        </w:tc>
      </w:tr>
      <w:tr w:rsidR="00A21ACA" w:rsidRPr="001E2A81" w14:paraId="1002AD52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FA3C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Early repolariz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89DE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DAB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33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3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0DD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</w:tr>
      <w:tr w:rsidR="00A21ACA" w:rsidRPr="001E2A81" w14:paraId="57D32D16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E493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incomplete left BB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C7A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FD62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61A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47B1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</w:tr>
      <w:tr w:rsidR="00A21ACA" w:rsidRPr="001E2A81" w14:paraId="6C4F02C6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263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econd-degree AV blo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C14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5894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3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E2A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20E7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2%</w:t>
            </w:r>
          </w:p>
        </w:tc>
      </w:tr>
      <w:tr w:rsidR="00A21ACA" w:rsidRPr="001E2A81" w14:paraId="61337DAE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635C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Other Bradycardi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9CF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495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2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068C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E35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</w:tr>
      <w:tr w:rsidR="00A21ACA" w:rsidRPr="001E2A81" w14:paraId="6538F084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61BE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Complete Heart Blo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6E38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3D06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2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F17B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07E0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</w:tr>
      <w:tr w:rsidR="00A21ACA" w:rsidRPr="001E2A81" w14:paraId="0AD9B7E2" w14:textId="77777777" w:rsidTr="00A21ACA">
        <w:trPr>
          <w:trHeight w:val="2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F77B" w14:textId="77777777" w:rsidR="007B1558" w:rsidRPr="001E2A81" w:rsidRDefault="007B1558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Ventricular Tachycardi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095D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3343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3%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828F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6D09" w14:textId="77777777" w:rsidR="007B1558" w:rsidRPr="001E2A81" w:rsidRDefault="007B15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</w:tr>
    </w:tbl>
    <w:p w14:paraId="3084258B" w14:textId="77777777" w:rsidR="003B6055" w:rsidRPr="001E2A81" w:rsidRDefault="003B6055" w:rsidP="004F4FAB">
      <w:pPr>
        <w:rPr>
          <w:rFonts w:ascii="Arial" w:hAnsi="Arial" w:cs="Arial"/>
          <w:sz w:val="20"/>
          <w:szCs w:val="20"/>
        </w:rPr>
      </w:pPr>
    </w:p>
    <w:p w14:paraId="43628344" w14:textId="633899E9" w:rsidR="00ED618F" w:rsidRPr="001E2A81" w:rsidRDefault="00ED618F">
      <w:pPr>
        <w:rPr>
          <w:rFonts w:ascii="Arial" w:hAnsi="Arial" w:cs="Arial"/>
          <w:sz w:val="20"/>
          <w:szCs w:val="20"/>
        </w:rPr>
        <w:sectPr w:rsidR="00ED618F" w:rsidRPr="001E2A81" w:rsidSect="002575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3A8200" w14:textId="7CFB7CCD" w:rsidR="0059378C" w:rsidRPr="001E2A81" w:rsidRDefault="0059378C" w:rsidP="0059378C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l Table 8</w:t>
      </w:r>
      <w:r w:rsidRPr="001E2A81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1E2A81">
        <w:rPr>
          <w:rFonts w:ascii="Arial" w:hAnsi="Arial" w:cs="Arial"/>
          <w:sz w:val="20"/>
          <w:szCs w:val="20"/>
        </w:rPr>
        <w:t>rECHOmmend</w:t>
      </w:r>
      <w:proofErr w:type="spellEnd"/>
      <w:r w:rsidRPr="001E2A81">
        <w:rPr>
          <w:rFonts w:ascii="Arial" w:hAnsi="Arial" w:cs="Arial"/>
          <w:sz w:val="20"/>
          <w:szCs w:val="20"/>
        </w:rPr>
        <w:t xml:space="preserve"> model performance metrics (mean with 95% CI) across multiple threshold values.</w:t>
      </w:r>
      <w:r w:rsidR="00427536">
        <w:rPr>
          <w:rFonts w:ascii="Arial" w:hAnsi="Arial" w:cs="Arial"/>
          <w:sz w:val="20"/>
          <w:szCs w:val="20"/>
        </w:rPr>
        <w:t xml:space="preserve"> </w:t>
      </w:r>
      <w:r w:rsidR="00427536">
        <w:rPr>
          <w:rFonts w:ascii="Arial" w:hAnsi="Arial" w:cs="Arial"/>
          <w:sz w:val="20"/>
          <w:szCs w:val="20"/>
        </w:rPr>
        <w:t>NPV, negative predictive value</w:t>
      </w:r>
      <w:r w:rsidR="00427536" w:rsidRPr="0051585E">
        <w:rPr>
          <w:rFonts w:ascii="Arial" w:hAnsi="Arial" w:cs="Arial"/>
          <w:sz w:val="20"/>
          <w:szCs w:val="20"/>
        </w:rPr>
        <w:t>. PPV, positive predictive value.</w:t>
      </w:r>
    </w:p>
    <w:p w14:paraId="729A07D9" w14:textId="77777777" w:rsidR="0059378C" w:rsidRPr="001E2A81" w:rsidRDefault="0059378C" w:rsidP="0059378C">
      <w:pPr>
        <w:rPr>
          <w:rFonts w:ascii="Arial" w:hAnsi="Arial" w:cs="Arial"/>
          <w:sz w:val="20"/>
          <w:szCs w:val="20"/>
        </w:rPr>
      </w:pPr>
    </w:p>
    <w:tbl>
      <w:tblPr>
        <w:tblStyle w:val="ListTable1Light-Accent3"/>
        <w:tblW w:w="9616" w:type="dxa"/>
        <w:tblLook w:val="04A0" w:firstRow="1" w:lastRow="0" w:firstColumn="1" w:lastColumn="0" w:noHBand="0" w:noVBand="1"/>
      </w:tblPr>
      <w:tblGrid>
        <w:gridCol w:w="1455"/>
        <w:gridCol w:w="1720"/>
        <w:gridCol w:w="1720"/>
        <w:gridCol w:w="1720"/>
        <w:gridCol w:w="1720"/>
        <w:gridCol w:w="1281"/>
      </w:tblGrid>
      <w:tr w:rsidR="0059378C" w:rsidRPr="001E2A81" w14:paraId="4E33993C" w14:textId="77777777" w:rsidTr="00427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2C0579" w14:textId="77777777" w:rsidR="0059378C" w:rsidRPr="00427536" w:rsidRDefault="0059378C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Threshold</w:t>
            </w:r>
          </w:p>
        </w:tc>
        <w:tc>
          <w:tcPr>
            <w:tcW w:w="0" w:type="auto"/>
            <w:noWrap/>
            <w:vAlign w:val="center"/>
            <w:hideMark/>
          </w:tcPr>
          <w:p w14:paraId="25DAAD54" w14:textId="77777777" w:rsidR="0059378C" w:rsidRPr="00427536" w:rsidRDefault="0059378C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NPV</w:t>
            </w:r>
          </w:p>
        </w:tc>
        <w:tc>
          <w:tcPr>
            <w:tcW w:w="0" w:type="auto"/>
            <w:noWrap/>
            <w:vAlign w:val="center"/>
            <w:hideMark/>
          </w:tcPr>
          <w:p w14:paraId="51383619" w14:textId="77777777" w:rsidR="0059378C" w:rsidRPr="00427536" w:rsidRDefault="0059378C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0" w:type="auto"/>
            <w:noWrap/>
            <w:vAlign w:val="center"/>
            <w:hideMark/>
          </w:tcPr>
          <w:p w14:paraId="74803AF7" w14:textId="77777777" w:rsidR="0059378C" w:rsidRPr="00427536" w:rsidRDefault="0059378C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noWrap/>
            <w:vAlign w:val="center"/>
            <w:hideMark/>
          </w:tcPr>
          <w:p w14:paraId="7663066B" w14:textId="77777777" w:rsidR="0059378C" w:rsidRPr="00427536" w:rsidRDefault="0059378C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noWrap/>
            <w:vAlign w:val="center"/>
            <w:hideMark/>
          </w:tcPr>
          <w:p w14:paraId="4FFA3E44" w14:textId="77777777" w:rsidR="0059378C" w:rsidRPr="00427536" w:rsidRDefault="0059378C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Threshold</w:t>
            </w:r>
          </w:p>
        </w:tc>
      </w:tr>
      <w:tr w:rsidR="0059378C" w:rsidRPr="001E2A81" w14:paraId="396048F7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8A672B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54A4A454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3.8 [93.7,93.9]</w:t>
            </w:r>
          </w:p>
        </w:tc>
        <w:tc>
          <w:tcPr>
            <w:tcW w:w="0" w:type="auto"/>
            <w:noWrap/>
            <w:vAlign w:val="center"/>
            <w:hideMark/>
          </w:tcPr>
          <w:p w14:paraId="4B40FDD6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62.2 [61.3,63.0]</w:t>
            </w:r>
          </w:p>
        </w:tc>
        <w:tc>
          <w:tcPr>
            <w:tcW w:w="0" w:type="auto"/>
            <w:noWrap/>
            <w:vAlign w:val="center"/>
            <w:hideMark/>
          </w:tcPr>
          <w:p w14:paraId="1756D3FC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2.7 [72.2,73.2]</w:t>
            </w:r>
          </w:p>
        </w:tc>
        <w:tc>
          <w:tcPr>
            <w:tcW w:w="0" w:type="auto"/>
            <w:noWrap/>
            <w:vAlign w:val="center"/>
            <w:hideMark/>
          </w:tcPr>
          <w:p w14:paraId="790F2AD5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0.4 [90.1,90.6]</w:t>
            </w:r>
          </w:p>
        </w:tc>
        <w:tc>
          <w:tcPr>
            <w:tcW w:w="0" w:type="auto"/>
            <w:noWrap/>
            <w:vAlign w:val="center"/>
            <w:hideMark/>
          </w:tcPr>
          <w:p w14:paraId="55EB27BC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59378C" w:rsidRPr="001E2A81" w14:paraId="27F6CFD3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DBF443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3A368196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1.7 [91.6,91.8]</w:t>
            </w:r>
          </w:p>
        </w:tc>
        <w:tc>
          <w:tcPr>
            <w:tcW w:w="0" w:type="auto"/>
            <w:noWrap/>
            <w:vAlign w:val="center"/>
            <w:hideMark/>
          </w:tcPr>
          <w:p w14:paraId="581629C3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1.2 [70.3,72.0]</w:t>
            </w:r>
          </w:p>
        </w:tc>
        <w:tc>
          <w:tcPr>
            <w:tcW w:w="0" w:type="auto"/>
            <w:noWrap/>
            <w:vAlign w:val="center"/>
            <w:hideMark/>
          </w:tcPr>
          <w:p w14:paraId="654D089C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60.5 [60.1,60.9]</w:t>
            </w:r>
          </w:p>
        </w:tc>
        <w:tc>
          <w:tcPr>
            <w:tcW w:w="0" w:type="auto"/>
            <w:noWrap/>
            <w:vAlign w:val="center"/>
            <w:hideMark/>
          </w:tcPr>
          <w:p w14:paraId="575042A7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4.7 [94.5,94.8]</w:t>
            </w:r>
          </w:p>
        </w:tc>
        <w:tc>
          <w:tcPr>
            <w:tcW w:w="0" w:type="auto"/>
            <w:noWrap/>
            <w:vAlign w:val="center"/>
            <w:hideMark/>
          </w:tcPr>
          <w:p w14:paraId="3D19F5C8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59378C" w:rsidRPr="001E2A81" w14:paraId="04F39E98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8FA725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1C0C19F3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0.2 [90.1,90.2]</w:t>
            </w:r>
          </w:p>
        </w:tc>
        <w:tc>
          <w:tcPr>
            <w:tcW w:w="0" w:type="auto"/>
            <w:noWrap/>
            <w:vAlign w:val="center"/>
            <w:hideMark/>
          </w:tcPr>
          <w:p w14:paraId="174C3B26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5.8 [75.1,76.5]</w:t>
            </w:r>
          </w:p>
        </w:tc>
        <w:tc>
          <w:tcPr>
            <w:tcW w:w="0" w:type="auto"/>
            <w:noWrap/>
            <w:vAlign w:val="center"/>
            <w:hideMark/>
          </w:tcPr>
          <w:p w14:paraId="6285D94D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51.8 [51.4,52.2]</w:t>
            </w:r>
          </w:p>
        </w:tc>
        <w:tc>
          <w:tcPr>
            <w:tcW w:w="0" w:type="auto"/>
            <w:noWrap/>
            <w:vAlign w:val="center"/>
            <w:hideMark/>
          </w:tcPr>
          <w:p w14:paraId="43EE372A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6.4 [96.3,96.5]</w:t>
            </w:r>
          </w:p>
        </w:tc>
        <w:tc>
          <w:tcPr>
            <w:tcW w:w="0" w:type="auto"/>
            <w:noWrap/>
            <w:vAlign w:val="center"/>
            <w:hideMark/>
          </w:tcPr>
          <w:p w14:paraId="24C71815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59378C" w:rsidRPr="001E2A81" w14:paraId="1337FFC8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17F334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ED9DE64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9.0 [88.9,89.1]</w:t>
            </w:r>
          </w:p>
        </w:tc>
        <w:tc>
          <w:tcPr>
            <w:tcW w:w="0" w:type="auto"/>
            <w:noWrap/>
            <w:vAlign w:val="center"/>
            <w:hideMark/>
          </w:tcPr>
          <w:p w14:paraId="67358DA0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9.2 [78.3,80.0]</w:t>
            </w:r>
          </w:p>
        </w:tc>
        <w:tc>
          <w:tcPr>
            <w:tcW w:w="0" w:type="auto"/>
            <w:noWrap/>
            <w:vAlign w:val="center"/>
            <w:hideMark/>
          </w:tcPr>
          <w:p w14:paraId="0C87112A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44.7 [44.5,44.9]</w:t>
            </w:r>
          </w:p>
        </w:tc>
        <w:tc>
          <w:tcPr>
            <w:tcW w:w="0" w:type="auto"/>
            <w:noWrap/>
            <w:vAlign w:val="center"/>
            <w:hideMark/>
          </w:tcPr>
          <w:p w14:paraId="34AA2A29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7.4 [97.3,97.5]</w:t>
            </w:r>
          </w:p>
        </w:tc>
        <w:tc>
          <w:tcPr>
            <w:tcW w:w="0" w:type="auto"/>
            <w:noWrap/>
            <w:vAlign w:val="center"/>
            <w:hideMark/>
          </w:tcPr>
          <w:p w14:paraId="7F203FAE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59378C" w:rsidRPr="001E2A81" w14:paraId="277207B5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5C6203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128FC70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8.0 [87.9,88.1]</w:t>
            </w:r>
          </w:p>
        </w:tc>
        <w:tc>
          <w:tcPr>
            <w:tcW w:w="0" w:type="auto"/>
            <w:noWrap/>
            <w:vAlign w:val="center"/>
            <w:hideMark/>
          </w:tcPr>
          <w:p w14:paraId="1C690505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1.8 [81.2,82.4]</w:t>
            </w:r>
          </w:p>
        </w:tc>
        <w:tc>
          <w:tcPr>
            <w:tcW w:w="0" w:type="auto"/>
            <w:noWrap/>
            <w:vAlign w:val="center"/>
            <w:hideMark/>
          </w:tcPr>
          <w:p w14:paraId="03F24A5E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38.6 [38.4,38.8]</w:t>
            </w:r>
          </w:p>
        </w:tc>
        <w:tc>
          <w:tcPr>
            <w:tcW w:w="0" w:type="auto"/>
            <w:noWrap/>
            <w:vAlign w:val="center"/>
            <w:hideMark/>
          </w:tcPr>
          <w:p w14:paraId="011BA3F3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8.1 [98.1,98.2]</w:t>
            </w:r>
          </w:p>
        </w:tc>
        <w:tc>
          <w:tcPr>
            <w:tcW w:w="0" w:type="auto"/>
            <w:noWrap/>
            <w:vAlign w:val="center"/>
            <w:hideMark/>
          </w:tcPr>
          <w:p w14:paraId="1C6D480E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59378C" w:rsidRPr="001E2A81" w14:paraId="0FD7FAC9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9E8471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84BCD26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7.1 [86.9,87.2]</w:t>
            </w:r>
          </w:p>
        </w:tc>
        <w:tc>
          <w:tcPr>
            <w:tcW w:w="0" w:type="auto"/>
            <w:noWrap/>
            <w:vAlign w:val="center"/>
            <w:hideMark/>
          </w:tcPr>
          <w:p w14:paraId="1F0A0C70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4.1 [83.3,84.8]</w:t>
            </w:r>
          </w:p>
        </w:tc>
        <w:tc>
          <w:tcPr>
            <w:tcW w:w="0" w:type="auto"/>
            <w:noWrap/>
            <w:vAlign w:val="center"/>
            <w:hideMark/>
          </w:tcPr>
          <w:p w14:paraId="5F8BF229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32.8 [32.4,33.2]</w:t>
            </w:r>
          </w:p>
        </w:tc>
        <w:tc>
          <w:tcPr>
            <w:tcW w:w="0" w:type="auto"/>
            <w:noWrap/>
            <w:vAlign w:val="center"/>
            <w:hideMark/>
          </w:tcPr>
          <w:p w14:paraId="16D6080E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8.6 [98.6,98.7]</w:t>
            </w:r>
          </w:p>
        </w:tc>
        <w:tc>
          <w:tcPr>
            <w:tcW w:w="0" w:type="auto"/>
            <w:noWrap/>
            <w:vAlign w:val="center"/>
            <w:hideMark/>
          </w:tcPr>
          <w:p w14:paraId="2BFFCFE9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59378C" w:rsidRPr="001E2A81" w14:paraId="53594E90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BC9C07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3DBA9C6C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6.1 [86.0,86.3]</w:t>
            </w:r>
          </w:p>
        </w:tc>
        <w:tc>
          <w:tcPr>
            <w:tcW w:w="0" w:type="auto"/>
            <w:noWrap/>
            <w:vAlign w:val="center"/>
            <w:hideMark/>
          </w:tcPr>
          <w:p w14:paraId="3B0FBA05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6.0 [85.3,86.7]</w:t>
            </w:r>
          </w:p>
        </w:tc>
        <w:tc>
          <w:tcPr>
            <w:tcW w:w="0" w:type="auto"/>
            <w:noWrap/>
            <w:vAlign w:val="center"/>
            <w:hideMark/>
          </w:tcPr>
          <w:p w14:paraId="65602309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26.9 [26.6,27.3]</w:t>
            </w:r>
          </w:p>
        </w:tc>
        <w:tc>
          <w:tcPr>
            <w:tcW w:w="0" w:type="auto"/>
            <w:noWrap/>
            <w:vAlign w:val="center"/>
            <w:hideMark/>
          </w:tcPr>
          <w:p w14:paraId="342D0C94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9.0 [99.0,99.1]</w:t>
            </w:r>
          </w:p>
        </w:tc>
        <w:tc>
          <w:tcPr>
            <w:tcW w:w="0" w:type="auto"/>
            <w:noWrap/>
            <w:vAlign w:val="center"/>
            <w:hideMark/>
          </w:tcPr>
          <w:p w14:paraId="3F484A5B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59378C" w:rsidRPr="001E2A81" w14:paraId="107B18EE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27CB6C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25B3B14C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5.0 [84.9,85.2]</w:t>
            </w:r>
          </w:p>
        </w:tc>
        <w:tc>
          <w:tcPr>
            <w:tcW w:w="0" w:type="auto"/>
            <w:noWrap/>
            <w:vAlign w:val="center"/>
            <w:hideMark/>
          </w:tcPr>
          <w:p w14:paraId="79A579E3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8.3 [87.5,89.1]</w:t>
            </w:r>
          </w:p>
        </w:tc>
        <w:tc>
          <w:tcPr>
            <w:tcW w:w="0" w:type="auto"/>
            <w:noWrap/>
            <w:vAlign w:val="center"/>
            <w:hideMark/>
          </w:tcPr>
          <w:p w14:paraId="5C41EC07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19.7 [19.0,20.4]</w:t>
            </w:r>
          </w:p>
        </w:tc>
        <w:tc>
          <w:tcPr>
            <w:tcW w:w="0" w:type="auto"/>
            <w:noWrap/>
            <w:vAlign w:val="center"/>
            <w:hideMark/>
          </w:tcPr>
          <w:p w14:paraId="6808BE67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9.4 [99.4,99.5]</w:t>
            </w:r>
          </w:p>
        </w:tc>
        <w:tc>
          <w:tcPr>
            <w:tcW w:w="0" w:type="auto"/>
            <w:noWrap/>
            <w:vAlign w:val="center"/>
            <w:hideMark/>
          </w:tcPr>
          <w:p w14:paraId="327D6AE8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59378C" w:rsidRPr="001E2A81" w14:paraId="13928855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782359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64F0F2B5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3.3 [83.1,83.4]</w:t>
            </w:r>
          </w:p>
        </w:tc>
        <w:tc>
          <w:tcPr>
            <w:tcW w:w="0" w:type="auto"/>
            <w:noWrap/>
            <w:vAlign w:val="center"/>
            <w:hideMark/>
          </w:tcPr>
          <w:p w14:paraId="0A9C00BE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1.2 [90.5,91.9]</w:t>
            </w:r>
          </w:p>
        </w:tc>
        <w:tc>
          <w:tcPr>
            <w:tcW w:w="0" w:type="auto"/>
            <w:noWrap/>
            <w:vAlign w:val="center"/>
            <w:hideMark/>
          </w:tcPr>
          <w:p w14:paraId="1DD53D96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.0 [6.6,9.7]</w:t>
            </w:r>
          </w:p>
        </w:tc>
        <w:tc>
          <w:tcPr>
            <w:tcW w:w="0" w:type="auto"/>
            <w:noWrap/>
            <w:vAlign w:val="center"/>
            <w:hideMark/>
          </w:tcPr>
          <w:p w14:paraId="18A85EB0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9.8 [99.8,99.9]</w:t>
            </w:r>
          </w:p>
        </w:tc>
        <w:tc>
          <w:tcPr>
            <w:tcW w:w="0" w:type="auto"/>
            <w:noWrap/>
            <w:vAlign w:val="center"/>
            <w:hideMark/>
          </w:tcPr>
          <w:p w14:paraId="0E454C73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59378C" w:rsidRPr="001E2A81" w14:paraId="554CFF79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84F353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ouden</w:t>
            </w:r>
          </w:p>
        </w:tc>
        <w:tc>
          <w:tcPr>
            <w:tcW w:w="0" w:type="auto"/>
            <w:noWrap/>
            <w:vAlign w:val="center"/>
            <w:hideMark/>
          </w:tcPr>
          <w:p w14:paraId="4277BE2C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5.6 [95.5,95.7]</w:t>
            </w:r>
          </w:p>
        </w:tc>
        <w:tc>
          <w:tcPr>
            <w:tcW w:w="0" w:type="auto"/>
            <w:noWrap/>
            <w:vAlign w:val="center"/>
            <w:hideMark/>
          </w:tcPr>
          <w:p w14:paraId="06C7841E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52.7 [52.3,53.2]</w:t>
            </w:r>
          </w:p>
        </w:tc>
        <w:tc>
          <w:tcPr>
            <w:tcW w:w="0" w:type="auto"/>
            <w:noWrap/>
            <w:vAlign w:val="center"/>
            <w:hideMark/>
          </w:tcPr>
          <w:p w14:paraId="2F24161E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2.2 [81.6,82.7]</w:t>
            </w:r>
          </w:p>
        </w:tc>
        <w:tc>
          <w:tcPr>
            <w:tcW w:w="0" w:type="auto"/>
            <w:noWrap/>
            <w:vAlign w:val="center"/>
            <w:hideMark/>
          </w:tcPr>
          <w:p w14:paraId="16713E9D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3.9 [83.5,84.4]</w:t>
            </w:r>
          </w:p>
        </w:tc>
        <w:tc>
          <w:tcPr>
            <w:tcW w:w="0" w:type="auto"/>
            <w:noWrap/>
            <w:vAlign w:val="center"/>
            <w:hideMark/>
          </w:tcPr>
          <w:p w14:paraId="117BCBFA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9378C" w:rsidRPr="001E2A81" w14:paraId="315DB5E1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F1B401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1-score</w:t>
            </w:r>
          </w:p>
        </w:tc>
        <w:tc>
          <w:tcPr>
            <w:tcW w:w="0" w:type="auto"/>
            <w:noWrap/>
            <w:vAlign w:val="center"/>
            <w:hideMark/>
          </w:tcPr>
          <w:p w14:paraId="2493452F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3.3 [93.1,93.4]</w:t>
            </w:r>
          </w:p>
        </w:tc>
        <w:tc>
          <w:tcPr>
            <w:tcW w:w="0" w:type="auto"/>
            <w:noWrap/>
            <w:vAlign w:val="center"/>
            <w:hideMark/>
          </w:tcPr>
          <w:p w14:paraId="40D1E61B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64.8 [64.1,65.5]</w:t>
            </w:r>
          </w:p>
        </w:tc>
        <w:tc>
          <w:tcPr>
            <w:tcW w:w="0" w:type="auto"/>
            <w:noWrap/>
            <w:vAlign w:val="center"/>
            <w:hideMark/>
          </w:tcPr>
          <w:p w14:paraId="4F755EF7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69.6 [68.8,70.5]</w:t>
            </w:r>
          </w:p>
        </w:tc>
        <w:tc>
          <w:tcPr>
            <w:tcW w:w="0" w:type="auto"/>
            <w:noWrap/>
            <w:vAlign w:val="center"/>
            <w:hideMark/>
          </w:tcPr>
          <w:p w14:paraId="64C91CAB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1.8 [91.5,92.0]</w:t>
            </w:r>
          </w:p>
        </w:tc>
        <w:tc>
          <w:tcPr>
            <w:tcW w:w="0" w:type="auto"/>
            <w:noWrap/>
            <w:vAlign w:val="center"/>
            <w:hideMark/>
          </w:tcPr>
          <w:p w14:paraId="125DBE64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59378C" w:rsidRPr="001E2A81" w14:paraId="0F0C04F8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175160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2-score</w:t>
            </w:r>
          </w:p>
        </w:tc>
        <w:tc>
          <w:tcPr>
            <w:tcW w:w="0" w:type="auto"/>
            <w:noWrap/>
            <w:vAlign w:val="center"/>
            <w:hideMark/>
          </w:tcPr>
          <w:p w14:paraId="6099CB81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6.3 [95.9,96.6]</w:t>
            </w:r>
          </w:p>
        </w:tc>
        <w:tc>
          <w:tcPr>
            <w:tcW w:w="0" w:type="auto"/>
            <w:noWrap/>
            <w:vAlign w:val="center"/>
            <w:hideMark/>
          </w:tcPr>
          <w:p w14:paraId="072108FB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48.0 [46.0,50.0]</w:t>
            </w:r>
          </w:p>
        </w:tc>
        <w:tc>
          <w:tcPr>
            <w:tcW w:w="0" w:type="auto"/>
            <w:noWrap/>
            <w:vAlign w:val="center"/>
            <w:hideMark/>
          </w:tcPr>
          <w:p w14:paraId="196234FE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5.9 [84.1,87.5]</w:t>
            </w:r>
          </w:p>
        </w:tc>
        <w:tc>
          <w:tcPr>
            <w:tcW w:w="0" w:type="auto"/>
            <w:noWrap/>
            <w:vAlign w:val="center"/>
            <w:hideMark/>
          </w:tcPr>
          <w:p w14:paraId="6797A367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9.7 [77.6,81.8]</w:t>
            </w:r>
          </w:p>
        </w:tc>
        <w:tc>
          <w:tcPr>
            <w:tcW w:w="0" w:type="auto"/>
            <w:noWrap/>
            <w:vAlign w:val="center"/>
            <w:hideMark/>
          </w:tcPr>
          <w:p w14:paraId="3F6489EC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59378C" w:rsidRPr="001E2A81" w14:paraId="75F0B610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275697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 25% PPV</w:t>
            </w:r>
          </w:p>
        </w:tc>
        <w:tc>
          <w:tcPr>
            <w:tcW w:w="0" w:type="auto"/>
            <w:noWrap/>
            <w:vAlign w:val="center"/>
            <w:hideMark/>
          </w:tcPr>
          <w:p w14:paraId="0F31B70D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9.1 [98.9,99.2]</w:t>
            </w:r>
          </w:p>
        </w:tc>
        <w:tc>
          <w:tcPr>
            <w:tcW w:w="0" w:type="auto"/>
            <w:noWrap/>
            <w:vAlign w:val="center"/>
            <w:hideMark/>
          </w:tcPr>
          <w:p w14:paraId="0148192F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25.0 [25.0,25.0]</w:t>
            </w:r>
          </w:p>
        </w:tc>
        <w:tc>
          <w:tcPr>
            <w:tcW w:w="0" w:type="auto"/>
            <w:noWrap/>
            <w:vAlign w:val="center"/>
            <w:hideMark/>
          </w:tcPr>
          <w:p w14:paraId="45FAE109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8.4 [98.2,98.7]</w:t>
            </w:r>
          </w:p>
        </w:tc>
        <w:tc>
          <w:tcPr>
            <w:tcW w:w="0" w:type="auto"/>
            <w:noWrap/>
            <w:vAlign w:val="center"/>
            <w:hideMark/>
          </w:tcPr>
          <w:p w14:paraId="4498029E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35.6 [34.8,36.4]</w:t>
            </w:r>
          </w:p>
        </w:tc>
        <w:tc>
          <w:tcPr>
            <w:tcW w:w="0" w:type="auto"/>
            <w:noWrap/>
            <w:vAlign w:val="center"/>
            <w:hideMark/>
          </w:tcPr>
          <w:p w14:paraId="16A93F5E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59378C" w:rsidRPr="001E2A81" w14:paraId="2DAAD2D8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857781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 33% PPV</w:t>
            </w:r>
          </w:p>
        </w:tc>
        <w:tc>
          <w:tcPr>
            <w:tcW w:w="0" w:type="auto"/>
            <w:noWrap/>
            <w:vAlign w:val="center"/>
            <w:hideMark/>
          </w:tcPr>
          <w:p w14:paraId="514654B9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8.2 [98.1,98.3]</w:t>
            </w:r>
          </w:p>
        </w:tc>
        <w:tc>
          <w:tcPr>
            <w:tcW w:w="0" w:type="auto"/>
            <w:noWrap/>
            <w:vAlign w:val="center"/>
            <w:hideMark/>
          </w:tcPr>
          <w:p w14:paraId="122D1447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33.0 [33.0,33.0]</w:t>
            </w:r>
          </w:p>
        </w:tc>
        <w:tc>
          <w:tcPr>
            <w:tcW w:w="0" w:type="auto"/>
            <w:noWrap/>
            <w:vAlign w:val="center"/>
            <w:hideMark/>
          </w:tcPr>
          <w:p w14:paraId="666F9DD0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5.2 [94.7,95.6]</w:t>
            </w:r>
          </w:p>
        </w:tc>
        <w:tc>
          <w:tcPr>
            <w:tcW w:w="0" w:type="auto"/>
            <w:noWrap/>
            <w:vAlign w:val="center"/>
            <w:hideMark/>
          </w:tcPr>
          <w:p w14:paraId="63063357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57.9 [57.3,58.5]</w:t>
            </w:r>
          </w:p>
        </w:tc>
        <w:tc>
          <w:tcPr>
            <w:tcW w:w="0" w:type="auto"/>
            <w:noWrap/>
            <w:vAlign w:val="center"/>
            <w:hideMark/>
          </w:tcPr>
          <w:p w14:paraId="7FEC7754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59378C" w:rsidRPr="001E2A81" w14:paraId="7FBFCBA7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676FBB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 90% Spec</w:t>
            </w:r>
          </w:p>
        </w:tc>
        <w:tc>
          <w:tcPr>
            <w:tcW w:w="0" w:type="auto"/>
            <w:noWrap/>
            <w:vAlign w:val="center"/>
            <w:hideMark/>
          </w:tcPr>
          <w:p w14:paraId="54360271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4.0 [93.9,94.0]</w:t>
            </w:r>
          </w:p>
        </w:tc>
        <w:tc>
          <w:tcPr>
            <w:tcW w:w="0" w:type="auto"/>
            <w:noWrap/>
            <w:vAlign w:val="center"/>
            <w:hideMark/>
          </w:tcPr>
          <w:p w14:paraId="37089B05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61.6 [61.1,62.0]</w:t>
            </w:r>
          </w:p>
        </w:tc>
        <w:tc>
          <w:tcPr>
            <w:tcW w:w="0" w:type="auto"/>
            <w:noWrap/>
            <w:vAlign w:val="center"/>
            <w:hideMark/>
          </w:tcPr>
          <w:p w14:paraId="602FCCDB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3.5 [72.9,74.1]</w:t>
            </w:r>
          </w:p>
        </w:tc>
        <w:tc>
          <w:tcPr>
            <w:tcW w:w="0" w:type="auto"/>
            <w:noWrap/>
            <w:vAlign w:val="center"/>
            <w:hideMark/>
          </w:tcPr>
          <w:p w14:paraId="24D2D6AF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0.0 [90.0,90.0]</w:t>
            </w:r>
          </w:p>
        </w:tc>
        <w:tc>
          <w:tcPr>
            <w:tcW w:w="0" w:type="auto"/>
            <w:noWrap/>
            <w:vAlign w:val="center"/>
            <w:hideMark/>
          </w:tcPr>
          <w:p w14:paraId="4782CB58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59378C" w:rsidRPr="001E2A81" w14:paraId="406A19C7" w14:textId="77777777" w:rsidTr="0042753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F4B9F4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 50% Sens</w:t>
            </w:r>
          </w:p>
        </w:tc>
        <w:tc>
          <w:tcPr>
            <w:tcW w:w="0" w:type="auto"/>
            <w:noWrap/>
            <w:vAlign w:val="center"/>
            <w:hideMark/>
          </w:tcPr>
          <w:p w14:paraId="768EC23E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89.9 [89.8,90.0]</w:t>
            </w:r>
          </w:p>
        </w:tc>
        <w:tc>
          <w:tcPr>
            <w:tcW w:w="0" w:type="auto"/>
            <w:noWrap/>
            <w:vAlign w:val="center"/>
            <w:hideMark/>
          </w:tcPr>
          <w:p w14:paraId="5DBEC76C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6.7 [75.8,77.6]</w:t>
            </w:r>
          </w:p>
        </w:tc>
        <w:tc>
          <w:tcPr>
            <w:tcW w:w="0" w:type="auto"/>
            <w:noWrap/>
            <w:vAlign w:val="center"/>
            <w:hideMark/>
          </w:tcPr>
          <w:p w14:paraId="7AF560A8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50.0 [50.0,50.0]</w:t>
            </w:r>
          </w:p>
        </w:tc>
        <w:tc>
          <w:tcPr>
            <w:tcW w:w="0" w:type="auto"/>
            <w:noWrap/>
            <w:vAlign w:val="center"/>
            <w:hideMark/>
          </w:tcPr>
          <w:p w14:paraId="328A18D9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6.7 [96.6,96.8]</w:t>
            </w:r>
          </w:p>
        </w:tc>
        <w:tc>
          <w:tcPr>
            <w:tcW w:w="0" w:type="auto"/>
            <w:noWrap/>
            <w:vAlign w:val="center"/>
            <w:hideMark/>
          </w:tcPr>
          <w:p w14:paraId="76E81492" w14:textId="77777777" w:rsidR="0059378C" w:rsidRPr="00427536" w:rsidRDefault="0059378C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59378C" w:rsidRPr="001E2A81" w14:paraId="0AEE8492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6BC122" w14:textId="77777777" w:rsidR="0059378C" w:rsidRPr="00427536" w:rsidRDefault="0059378C" w:rsidP="0042753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 90% Sens</w:t>
            </w:r>
          </w:p>
        </w:tc>
        <w:tc>
          <w:tcPr>
            <w:tcW w:w="0" w:type="auto"/>
            <w:noWrap/>
            <w:vAlign w:val="center"/>
            <w:hideMark/>
          </w:tcPr>
          <w:p w14:paraId="5DDD0706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7.1 [97.1,97.1]</w:t>
            </w:r>
          </w:p>
        </w:tc>
        <w:tc>
          <w:tcPr>
            <w:tcW w:w="0" w:type="auto"/>
            <w:noWrap/>
            <w:vAlign w:val="center"/>
            <w:hideMark/>
          </w:tcPr>
          <w:p w14:paraId="03634A93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42.0 [41.4,42.6]</w:t>
            </w:r>
          </w:p>
        </w:tc>
        <w:tc>
          <w:tcPr>
            <w:tcW w:w="0" w:type="auto"/>
            <w:noWrap/>
            <w:vAlign w:val="center"/>
            <w:hideMark/>
          </w:tcPr>
          <w:p w14:paraId="13309144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90.0 [90.0,90.0]</w:t>
            </w:r>
          </w:p>
        </w:tc>
        <w:tc>
          <w:tcPr>
            <w:tcW w:w="0" w:type="auto"/>
            <w:noWrap/>
            <w:vAlign w:val="center"/>
            <w:hideMark/>
          </w:tcPr>
          <w:p w14:paraId="4941A975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72.9 [72.4,73.4]</w:t>
            </w:r>
          </w:p>
        </w:tc>
        <w:tc>
          <w:tcPr>
            <w:tcW w:w="0" w:type="auto"/>
            <w:noWrap/>
            <w:vAlign w:val="center"/>
            <w:hideMark/>
          </w:tcPr>
          <w:p w14:paraId="770EB97A" w14:textId="77777777" w:rsidR="0059378C" w:rsidRPr="00427536" w:rsidRDefault="0059378C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</w:tbl>
    <w:p w14:paraId="3A4D82A7" w14:textId="40A43C2B" w:rsidR="008D3625" w:rsidRPr="001E2A81" w:rsidRDefault="008D3625">
      <w:pPr>
        <w:rPr>
          <w:rFonts w:ascii="Arial" w:hAnsi="Arial" w:cs="Arial"/>
          <w:b/>
          <w:bCs/>
          <w:sz w:val="20"/>
          <w:szCs w:val="20"/>
        </w:rPr>
      </w:pPr>
    </w:p>
    <w:p w14:paraId="77A517FB" w14:textId="1395FAA3" w:rsidR="0059378C" w:rsidRPr="001E2A81" w:rsidRDefault="0059378C">
      <w:pPr>
        <w:rPr>
          <w:rFonts w:ascii="Arial" w:hAnsi="Arial" w:cs="Arial"/>
          <w:b/>
          <w:bCs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br w:type="page"/>
      </w:r>
    </w:p>
    <w:p w14:paraId="76BB2933" w14:textId="2871C807" w:rsidR="006C54B8" w:rsidRPr="001E2A81" w:rsidRDefault="006C54B8">
      <w:pPr>
        <w:rPr>
          <w:rFonts w:ascii="Arial" w:hAnsi="Arial" w:cs="Arial"/>
          <w:sz w:val="20"/>
          <w:szCs w:val="20"/>
        </w:rPr>
      </w:pPr>
      <w:r w:rsidRPr="00D469C6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 w:rsidR="0059378C" w:rsidRPr="001E2A81">
        <w:rPr>
          <w:rFonts w:ascii="Arial" w:hAnsi="Arial" w:cs="Arial"/>
          <w:b/>
          <w:bCs/>
          <w:sz w:val="20"/>
          <w:szCs w:val="20"/>
        </w:rPr>
        <w:t>9</w:t>
      </w:r>
      <w:r w:rsidRPr="001E2A81">
        <w:rPr>
          <w:rFonts w:ascii="Arial" w:hAnsi="Arial" w:cs="Arial"/>
          <w:sz w:val="20"/>
          <w:szCs w:val="20"/>
        </w:rPr>
        <w:t>:</w:t>
      </w:r>
      <w:r w:rsidR="00D469C6">
        <w:rPr>
          <w:rFonts w:ascii="Arial" w:hAnsi="Arial" w:cs="Arial"/>
          <w:sz w:val="20"/>
          <w:szCs w:val="20"/>
        </w:rPr>
        <w:t xml:space="preserve"> Multi-site validation results. Performance of the </w:t>
      </w:r>
      <w:proofErr w:type="spellStart"/>
      <w:r w:rsidR="00D469C6">
        <w:rPr>
          <w:rFonts w:ascii="Arial" w:hAnsi="Arial" w:cs="Arial"/>
          <w:sz w:val="20"/>
          <w:szCs w:val="20"/>
        </w:rPr>
        <w:t>rECHOmmend</w:t>
      </w:r>
      <w:proofErr w:type="spellEnd"/>
      <w:r w:rsidR="00D469C6">
        <w:rPr>
          <w:rFonts w:ascii="Arial" w:hAnsi="Arial" w:cs="Arial"/>
          <w:sz w:val="20"/>
          <w:szCs w:val="20"/>
        </w:rPr>
        <w:t xml:space="preserve"> model using age, sex, and ECG traces as inputs, trained on data from </w:t>
      </w:r>
      <w:r w:rsidR="00E85A38" w:rsidRPr="001E2A81">
        <w:rPr>
          <w:rFonts w:ascii="Arial" w:hAnsi="Arial" w:cs="Arial"/>
          <w:sz w:val="20"/>
          <w:szCs w:val="20"/>
        </w:rPr>
        <w:t>Geisinger Medical Center</w:t>
      </w:r>
      <w:r w:rsidR="00D469C6">
        <w:rPr>
          <w:rFonts w:ascii="Arial" w:hAnsi="Arial" w:cs="Arial"/>
          <w:sz w:val="20"/>
          <w:szCs w:val="20"/>
        </w:rPr>
        <w:t xml:space="preserve"> only</w:t>
      </w:r>
      <w:r w:rsidR="00185CA1" w:rsidRPr="001E2A81">
        <w:rPr>
          <w:rFonts w:ascii="Arial" w:hAnsi="Arial" w:cs="Arial"/>
          <w:sz w:val="20"/>
          <w:szCs w:val="20"/>
        </w:rPr>
        <w:t xml:space="preserve"> and tested at all other </w:t>
      </w:r>
      <w:r w:rsidR="00D469C6">
        <w:rPr>
          <w:rFonts w:ascii="Arial" w:hAnsi="Arial" w:cs="Arial"/>
          <w:sz w:val="20"/>
          <w:szCs w:val="20"/>
        </w:rPr>
        <w:t xml:space="preserve">11 clinical </w:t>
      </w:r>
      <w:r w:rsidR="00185CA1" w:rsidRPr="001E2A81">
        <w:rPr>
          <w:rFonts w:ascii="Arial" w:hAnsi="Arial" w:cs="Arial"/>
          <w:sz w:val="20"/>
          <w:szCs w:val="20"/>
        </w:rPr>
        <w:t>sites.</w:t>
      </w:r>
      <w:r w:rsidR="00427536">
        <w:rPr>
          <w:rFonts w:ascii="Arial" w:hAnsi="Arial" w:cs="Arial"/>
          <w:sz w:val="20"/>
          <w:szCs w:val="20"/>
        </w:rPr>
        <w:t xml:space="preserve"> </w:t>
      </w:r>
      <w:r w:rsidR="00427536" w:rsidRPr="0051585E">
        <w:rPr>
          <w:rFonts w:ascii="Arial" w:hAnsi="Arial" w:cs="Arial"/>
          <w:sz w:val="20"/>
          <w:szCs w:val="20"/>
        </w:rPr>
        <w:t xml:space="preserve">AUROC, area under receiver operating curve. </w:t>
      </w:r>
      <w:r w:rsidR="00427536">
        <w:rPr>
          <w:rFonts w:ascii="Arial" w:hAnsi="Arial" w:cs="Arial"/>
          <w:sz w:val="20"/>
          <w:szCs w:val="20"/>
        </w:rPr>
        <w:t>NPV, negative predictive value</w:t>
      </w:r>
      <w:r w:rsidR="00427536" w:rsidRPr="0051585E">
        <w:rPr>
          <w:rFonts w:ascii="Arial" w:hAnsi="Arial" w:cs="Arial"/>
          <w:sz w:val="20"/>
          <w:szCs w:val="20"/>
        </w:rPr>
        <w:t>. PPV, positive predictive value.</w:t>
      </w:r>
    </w:p>
    <w:p w14:paraId="7C13C0E3" w14:textId="77777777" w:rsidR="006C54B8" w:rsidRPr="001E2A81" w:rsidRDefault="006C54B8">
      <w:pPr>
        <w:rPr>
          <w:rFonts w:ascii="Arial" w:hAnsi="Arial" w:cs="Arial"/>
          <w:sz w:val="20"/>
          <w:szCs w:val="20"/>
        </w:rPr>
      </w:pPr>
    </w:p>
    <w:tbl>
      <w:tblPr>
        <w:tblStyle w:val="ListTable1Light-Accent3"/>
        <w:tblW w:w="9950" w:type="dxa"/>
        <w:tblLayout w:type="fixed"/>
        <w:tblLook w:val="04A0" w:firstRow="1" w:lastRow="0" w:firstColumn="1" w:lastColumn="0" w:noHBand="0" w:noVBand="1"/>
      </w:tblPr>
      <w:tblGrid>
        <w:gridCol w:w="2319"/>
        <w:gridCol w:w="1090"/>
        <w:gridCol w:w="1090"/>
        <w:gridCol w:w="1090"/>
        <w:gridCol w:w="1090"/>
        <w:gridCol w:w="1090"/>
        <w:gridCol w:w="1090"/>
        <w:gridCol w:w="1091"/>
      </w:tblGrid>
      <w:tr w:rsidR="00D469C6" w:rsidRPr="001E2A81" w14:paraId="0A6F9887" w14:textId="77777777" w:rsidTr="00D46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hideMark/>
          </w:tcPr>
          <w:p w14:paraId="439DD240" w14:textId="77777777" w:rsidR="00D8325C" w:rsidRPr="001E2A81" w:rsidRDefault="00D832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1897BADE" w14:textId="2D481182" w:rsidR="00D8325C" w:rsidRPr="00D469C6" w:rsidRDefault="00D469C6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AUROC</w:t>
            </w:r>
          </w:p>
        </w:tc>
        <w:tc>
          <w:tcPr>
            <w:tcW w:w="1090" w:type="dxa"/>
            <w:noWrap/>
            <w:vAlign w:val="center"/>
            <w:hideMark/>
          </w:tcPr>
          <w:p w14:paraId="0FE8936B" w14:textId="77777777" w:rsidR="00D8325C" w:rsidRPr="00D469C6" w:rsidRDefault="00D8325C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NPV</w:t>
            </w:r>
          </w:p>
        </w:tc>
        <w:tc>
          <w:tcPr>
            <w:tcW w:w="1090" w:type="dxa"/>
            <w:noWrap/>
            <w:vAlign w:val="center"/>
            <w:hideMark/>
          </w:tcPr>
          <w:p w14:paraId="686C2F42" w14:textId="77777777" w:rsidR="00D8325C" w:rsidRPr="00D469C6" w:rsidRDefault="00D8325C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1090" w:type="dxa"/>
            <w:noWrap/>
            <w:vAlign w:val="center"/>
            <w:hideMark/>
          </w:tcPr>
          <w:p w14:paraId="195DEA72" w14:textId="77777777" w:rsidR="00D8325C" w:rsidRPr="00D469C6" w:rsidRDefault="00D8325C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  <w:tc>
          <w:tcPr>
            <w:tcW w:w="1090" w:type="dxa"/>
            <w:noWrap/>
            <w:vAlign w:val="center"/>
            <w:hideMark/>
          </w:tcPr>
          <w:p w14:paraId="42F7C75E" w14:textId="77777777" w:rsidR="00D8325C" w:rsidRPr="00D469C6" w:rsidRDefault="00D8325C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Sensitivity</w:t>
            </w:r>
          </w:p>
        </w:tc>
        <w:tc>
          <w:tcPr>
            <w:tcW w:w="1090" w:type="dxa"/>
            <w:noWrap/>
            <w:vAlign w:val="center"/>
            <w:hideMark/>
          </w:tcPr>
          <w:p w14:paraId="36A84494" w14:textId="77777777" w:rsidR="00D8325C" w:rsidRPr="00D469C6" w:rsidRDefault="00D8325C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Specificity</w:t>
            </w:r>
          </w:p>
        </w:tc>
        <w:tc>
          <w:tcPr>
            <w:tcW w:w="1091" w:type="dxa"/>
            <w:noWrap/>
            <w:vAlign w:val="center"/>
            <w:hideMark/>
          </w:tcPr>
          <w:p w14:paraId="018D8F84" w14:textId="5873A351" w:rsidR="00D8325C" w:rsidRPr="00D469C6" w:rsidRDefault="00D8325C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Number of</w:t>
            </w:r>
          </w:p>
          <w:p w14:paraId="705BBD07" w14:textId="1C0EDEFF" w:rsidR="00D8325C" w:rsidRPr="00D469C6" w:rsidRDefault="00D8325C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patients</w:t>
            </w:r>
          </w:p>
        </w:tc>
      </w:tr>
      <w:tr w:rsidR="00D469C6" w:rsidRPr="001E2A81" w14:paraId="2CE2D756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763B2491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Lewistown</w:t>
            </w:r>
          </w:p>
        </w:tc>
        <w:tc>
          <w:tcPr>
            <w:tcW w:w="1090" w:type="dxa"/>
            <w:noWrap/>
            <w:vAlign w:val="center"/>
            <w:hideMark/>
          </w:tcPr>
          <w:p w14:paraId="55F6D15A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98</w:t>
            </w:r>
          </w:p>
        </w:tc>
        <w:tc>
          <w:tcPr>
            <w:tcW w:w="1090" w:type="dxa"/>
            <w:noWrap/>
            <w:vAlign w:val="center"/>
            <w:hideMark/>
          </w:tcPr>
          <w:p w14:paraId="78CA3B24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8.5%</w:t>
            </w:r>
          </w:p>
        </w:tc>
        <w:tc>
          <w:tcPr>
            <w:tcW w:w="1090" w:type="dxa"/>
            <w:noWrap/>
            <w:vAlign w:val="center"/>
            <w:hideMark/>
          </w:tcPr>
          <w:p w14:paraId="014BBEEE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4.6%</w:t>
            </w:r>
          </w:p>
        </w:tc>
        <w:tc>
          <w:tcPr>
            <w:tcW w:w="1090" w:type="dxa"/>
            <w:noWrap/>
            <w:vAlign w:val="center"/>
            <w:hideMark/>
          </w:tcPr>
          <w:p w14:paraId="51E864D6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6%</w:t>
            </w:r>
          </w:p>
        </w:tc>
        <w:tc>
          <w:tcPr>
            <w:tcW w:w="1090" w:type="dxa"/>
            <w:noWrap/>
            <w:vAlign w:val="center"/>
            <w:hideMark/>
          </w:tcPr>
          <w:p w14:paraId="5B713E4F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1.60%</w:t>
            </w:r>
          </w:p>
        </w:tc>
        <w:tc>
          <w:tcPr>
            <w:tcW w:w="1090" w:type="dxa"/>
            <w:noWrap/>
            <w:vAlign w:val="center"/>
            <w:hideMark/>
          </w:tcPr>
          <w:p w14:paraId="22703677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6.70%</w:t>
            </w:r>
          </w:p>
        </w:tc>
        <w:tc>
          <w:tcPr>
            <w:tcW w:w="1091" w:type="dxa"/>
            <w:noWrap/>
            <w:vAlign w:val="center"/>
            <w:hideMark/>
          </w:tcPr>
          <w:p w14:paraId="45E63DEF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9,805</w:t>
            </w:r>
          </w:p>
        </w:tc>
      </w:tr>
      <w:tr w:rsidR="00D469C6" w:rsidRPr="001E2A81" w14:paraId="556CC1FA" w14:textId="77777777" w:rsidTr="00D469C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156BCC18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Holy Spirit</w:t>
            </w:r>
          </w:p>
        </w:tc>
        <w:tc>
          <w:tcPr>
            <w:tcW w:w="1090" w:type="dxa"/>
            <w:noWrap/>
            <w:vAlign w:val="center"/>
            <w:hideMark/>
          </w:tcPr>
          <w:p w14:paraId="638183FE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12</w:t>
            </w:r>
          </w:p>
        </w:tc>
        <w:tc>
          <w:tcPr>
            <w:tcW w:w="1090" w:type="dxa"/>
            <w:noWrap/>
            <w:vAlign w:val="center"/>
            <w:hideMark/>
          </w:tcPr>
          <w:p w14:paraId="7AB187DA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8.7%</w:t>
            </w:r>
          </w:p>
        </w:tc>
        <w:tc>
          <w:tcPr>
            <w:tcW w:w="1090" w:type="dxa"/>
            <w:noWrap/>
            <w:vAlign w:val="center"/>
            <w:hideMark/>
          </w:tcPr>
          <w:p w14:paraId="07B5BB92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7.3%</w:t>
            </w:r>
          </w:p>
        </w:tc>
        <w:tc>
          <w:tcPr>
            <w:tcW w:w="1090" w:type="dxa"/>
            <w:noWrap/>
            <w:vAlign w:val="center"/>
            <w:hideMark/>
          </w:tcPr>
          <w:p w14:paraId="61E98FCD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8%</w:t>
            </w:r>
          </w:p>
        </w:tc>
        <w:tc>
          <w:tcPr>
            <w:tcW w:w="1090" w:type="dxa"/>
            <w:noWrap/>
            <w:vAlign w:val="center"/>
            <w:hideMark/>
          </w:tcPr>
          <w:p w14:paraId="583E9B6A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2.10%</w:t>
            </w:r>
          </w:p>
        </w:tc>
        <w:tc>
          <w:tcPr>
            <w:tcW w:w="1090" w:type="dxa"/>
            <w:noWrap/>
            <w:vAlign w:val="center"/>
            <w:hideMark/>
          </w:tcPr>
          <w:p w14:paraId="74DD1995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0.50%</w:t>
            </w:r>
          </w:p>
        </w:tc>
        <w:tc>
          <w:tcPr>
            <w:tcW w:w="1091" w:type="dxa"/>
            <w:noWrap/>
            <w:vAlign w:val="center"/>
            <w:hideMark/>
          </w:tcPr>
          <w:p w14:paraId="612B4E6E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3,014</w:t>
            </w:r>
          </w:p>
        </w:tc>
      </w:tr>
      <w:tr w:rsidR="00D469C6" w:rsidRPr="001E2A81" w14:paraId="478433DD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485A82DD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Jersey Shore Hospital</w:t>
            </w:r>
          </w:p>
        </w:tc>
        <w:tc>
          <w:tcPr>
            <w:tcW w:w="1090" w:type="dxa"/>
            <w:noWrap/>
            <w:vAlign w:val="center"/>
            <w:hideMark/>
          </w:tcPr>
          <w:p w14:paraId="535B3977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12</w:t>
            </w:r>
          </w:p>
        </w:tc>
        <w:tc>
          <w:tcPr>
            <w:tcW w:w="1090" w:type="dxa"/>
            <w:noWrap/>
            <w:vAlign w:val="center"/>
            <w:hideMark/>
          </w:tcPr>
          <w:p w14:paraId="6DB87A9F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8.4%</w:t>
            </w:r>
          </w:p>
        </w:tc>
        <w:tc>
          <w:tcPr>
            <w:tcW w:w="1090" w:type="dxa"/>
            <w:noWrap/>
            <w:vAlign w:val="center"/>
            <w:hideMark/>
          </w:tcPr>
          <w:p w14:paraId="59451148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2.2%</w:t>
            </w:r>
          </w:p>
        </w:tc>
        <w:tc>
          <w:tcPr>
            <w:tcW w:w="1090" w:type="dxa"/>
            <w:noWrap/>
            <w:vAlign w:val="center"/>
            <w:hideMark/>
          </w:tcPr>
          <w:p w14:paraId="49B4EA2C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.7%</w:t>
            </w:r>
          </w:p>
        </w:tc>
        <w:tc>
          <w:tcPr>
            <w:tcW w:w="1090" w:type="dxa"/>
            <w:noWrap/>
            <w:vAlign w:val="center"/>
            <w:hideMark/>
          </w:tcPr>
          <w:p w14:paraId="3C886CDB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3.60%</w:t>
            </w:r>
          </w:p>
        </w:tc>
        <w:tc>
          <w:tcPr>
            <w:tcW w:w="1090" w:type="dxa"/>
            <w:noWrap/>
            <w:vAlign w:val="center"/>
            <w:hideMark/>
          </w:tcPr>
          <w:p w14:paraId="58C4E35A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6.10%</w:t>
            </w:r>
          </w:p>
        </w:tc>
        <w:tc>
          <w:tcPr>
            <w:tcW w:w="1091" w:type="dxa"/>
            <w:noWrap/>
            <w:vAlign w:val="center"/>
            <w:hideMark/>
          </w:tcPr>
          <w:p w14:paraId="1452CCB7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,263</w:t>
            </w:r>
          </w:p>
        </w:tc>
      </w:tr>
      <w:tr w:rsidR="00D469C6" w:rsidRPr="001E2A81" w14:paraId="14D5CFF7" w14:textId="77777777" w:rsidTr="00D469C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7845FBBE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 xml:space="preserve">Shamokin Area </w:t>
            </w:r>
          </w:p>
          <w:p w14:paraId="35C685A5" w14:textId="49F933D3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Community Hospital</w:t>
            </w:r>
          </w:p>
        </w:tc>
        <w:tc>
          <w:tcPr>
            <w:tcW w:w="1090" w:type="dxa"/>
            <w:noWrap/>
            <w:vAlign w:val="center"/>
            <w:hideMark/>
          </w:tcPr>
          <w:p w14:paraId="1C01D50C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  <w:tc>
          <w:tcPr>
            <w:tcW w:w="1090" w:type="dxa"/>
            <w:noWrap/>
            <w:vAlign w:val="center"/>
            <w:hideMark/>
          </w:tcPr>
          <w:p w14:paraId="0D56F97D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7.4%</w:t>
            </w:r>
          </w:p>
        </w:tc>
        <w:tc>
          <w:tcPr>
            <w:tcW w:w="1090" w:type="dxa"/>
            <w:noWrap/>
            <w:vAlign w:val="center"/>
            <w:hideMark/>
          </w:tcPr>
          <w:p w14:paraId="5CADF8DD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8.8%</w:t>
            </w:r>
          </w:p>
        </w:tc>
        <w:tc>
          <w:tcPr>
            <w:tcW w:w="1090" w:type="dxa"/>
            <w:noWrap/>
            <w:vAlign w:val="center"/>
            <w:hideMark/>
          </w:tcPr>
          <w:p w14:paraId="193128EE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9.9%</w:t>
            </w:r>
          </w:p>
        </w:tc>
        <w:tc>
          <w:tcPr>
            <w:tcW w:w="1090" w:type="dxa"/>
            <w:noWrap/>
            <w:vAlign w:val="center"/>
            <w:hideMark/>
          </w:tcPr>
          <w:p w14:paraId="0DFBE27E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1.90%</w:t>
            </w:r>
          </w:p>
        </w:tc>
        <w:tc>
          <w:tcPr>
            <w:tcW w:w="1090" w:type="dxa"/>
            <w:noWrap/>
            <w:vAlign w:val="center"/>
            <w:hideMark/>
          </w:tcPr>
          <w:p w14:paraId="132CBFD0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6.10%</w:t>
            </w:r>
          </w:p>
        </w:tc>
        <w:tc>
          <w:tcPr>
            <w:tcW w:w="1091" w:type="dxa"/>
            <w:noWrap/>
            <w:vAlign w:val="center"/>
            <w:hideMark/>
          </w:tcPr>
          <w:p w14:paraId="36C73F57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,090</w:t>
            </w:r>
          </w:p>
        </w:tc>
      </w:tr>
      <w:tr w:rsidR="00D469C6" w:rsidRPr="001E2A81" w14:paraId="43A6A113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7DAB7E44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 xml:space="preserve">Geisinger Commonwealth </w:t>
            </w:r>
          </w:p>
          <w:p w14:paraId="6997E4A9" w14:textId="2FD79CEA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chool of Medicine</w:t>
            </w:r>
          </w:p>
        </w:tc>
        <w:tc>
          <w:tcPr>
            <w:tcW w:w="1090" w:type="dxa"/>
            <w:noWrap/>
            <w:vAlign w:val="center"/>
            <w:hideMark/>
          </w:tcPr>
          <w:p w14:paraId="032C0E80" w14:textId="3C5206F2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2</w:t>
            </w:r>
            <w:r w:rsidR="005D7427" w:rsidRPr="001E2A8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0" w:type="dxa"/>
            <w:noWrap/>
            <w:vAlign w:val="center"/>
            <w:hideMark/>
          </w:tcPr>
          <w:p w14:paraId="4C34F594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7.6%</w:t>
            </w:r>
          </w:p>
        </w:tc>
        <w:tc>
          <w:tcPr>
            <w:tcW w:w="1090" w:type="dxa"/>
            <w:noWrap/>
            <w:vAlign w:val="center"/>
            <w:hideMark/>
          </w:tcPr>
          <w:p w14:paraId="26BE07A3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4.4%</w:t>
            </w:r>
          </w:p>
        </w:tc>
        <w:tc>
          <w:tcPr>
            <w:tcW w:w="1090" w:type="dxa"/>
            <w:noWrap/>
            <w:vAlign w:val="center"/>
            <w:hideMark/>
          </w:tcPr>
          <w:p w14:paraId="6337ACAA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8.9%</w:t>
            </w:r>
          </w:p>
        </w:tc>
        <w:tc>
          <w:tcPr>
            <w:tcW w:w="1090" w:type="dxa"/>
            <w:noWrap/>
            <w:vAlign w:val="center"/>
            <w:hideMark/>
          </w:tcPr>
          <w:p w14:paraId="69E7D54A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8.20%</w:t>
            </w:r>
          </w:p>
        </w:tc>
        <w:tc>
          <w:tcPr>
            <w:tcW w:w="1090" w:type="dxa"/>
            <w:noWrap/>
            <w:vAlign w:val="center"/>
            <w:hideMark/>
          </w:tcPr>
          <w:p w14:paraId="7DEE686C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2.90%</w:t>
            </w:r>
          </w:p>
        </w:tc>
        <w:tc>
          <w:tcPr>
            <w:tcW w:w="1091" w:type="dxa"/>
            <w:noWrap/>
            <w:vAlign w:val="center"/>
            <w:hideMark/>
          </w:tcPr>
          <w:p w14:paraId="3E28F0B2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,884</w:t>
            </w:r>
          </w:p>
        </w:tc>
      </w:tr>
      <w:tr w:rsidR="00D469C6" w:rsidRPr="001E2A81" w14:paraId="149E99B3" w14:textId="77777777" w:rsidTr="00D469C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6A7E2985" w14:textId="15D959BF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South Wilkes-Bar</w:t>
            </w:r>
            <w:r w:rsidR="0009613B" w:rsidRPr="001E2A81">
              <w:rPr>
                <w:rFonts w:ascii="Arial" w:hAnsi="Arial" w:cs="Arial"/>
                <w:sz w:val="16"/>
                <w:szCs w:val="16"/>
              </w:rPr>
              <w:t>re</w:t>
            </w:r>
            <w:r w:rsidRPr="001E2A81">
              <w:rPr>
                <w:rFonts w:ascii="Arial" w:hAnsi="Arial" w:cs="Arial"/>
                <w:sz w:val="16"/>
                <w:szCs w:val="16"/>
              </w:rPr>
              <w:t xml:space="preserve"> Hospital</w:t>
            </w:r>
          </w:p>
        </w:tc>
        <w:tc>
          <w:tcPr>
            <w:tcW w:w="1090" w:type="dxa"/>
            <w:noWrap/>
            <w:vAlign w:val="center"/>
            <w:hideMark/>
          </w:tcPr>
          <w:p w14:paraId="050BC86F" w14:textId="040A66BB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1</w:t>
            </w:r>
            <w:r w:rsidR="005D7427" w:rsidRPr="001E2A8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0" w:type="dxa"/>
            <w:noWrap/>
            <w:vAlign w:val="center"/>
            <w:hideMark/>
          </w:tcPr>
          <w:p w14:paraId="3014FA21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9.1%</w:t>
            </w:r>
          </w:p>
        </w:tc>
        <w:tc>
          <w:tcPr>
            <w:tcW w:w="1090" w:type="dxa"/>
            <w:noWrap/>
            <w:vAlign w:val="center"/>
            <w:hideMark/>
          </w:tcPr>
          <w:p w14:paraId="2FCC997C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.7%</w:t>
            </w:r>
          </w:p>
        </w:tc>
        <w:tc>
          <w:tcPr>
            <w:tcW w:w="1090" w:type="dxa"/>
            <w:noWrap/>
            <w:vAlign w:val="center"/>
            <w:hideMark/>
          </w:tcPr>
          <w:p w14:paraId="5728E730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3%</w:t>
            </w:r>
          </w:p>
        </w:tc>
        <w:tc>
          <w:tcPr>
            <w:tcW w:w="1090" w:type="dxa"/>
            <w:noWrap/>
            <w:vAlign w:val="center"/>
            <w:hideMark/>
          </w:tcPr>
          <w:p w14:paraId="5739FEAB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6.70%</w:t>
            </w:r>
          </w:p>
        </w:tc>
        <w:tc>
          <w:tcPr>
            <w:tcW w:w="1090" w:type="dxa"/>
            <w:noWrap/>
            <w:vAlign w:val="center"/>
            <w:hideMark/>
          </w:tcPr>
          <w:p w14:paraId="66EBC4FA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8.90%</w:t>
            </w:r>
          </w:p>
        </w:tc>
        <w:tc>
          <w:tcPr>
            <w:tcW w:w="1091" w:type="dxa"/>
            <w:noWrap/>
            <w:vAlign w:val="center"/>
            <w:hideMark/>
          </w:tcPr>
          <w:p w14:paraId="7DF0A95F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,474</w:t>
            </w:r>
          </w:p>
        </w:tc>
      </w:tr>
      <w:tr w:rsidR="00D469C6" w:rsidRPr="001E2A81" w14:paraId="6DD95C08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237B28FE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Viewmont Imaging Center</w:t>
            </w:r>
          </w:p>
        </w:tc>
        <w:tc>
          <w:tcPr>
            <w:tcW w:w="1090" w:type="dxa"/>
            <w:noWrap/>
            <w:vAlign w:val="center"/>
            <w:hideMark/>
          </w:tcPr>
          <w:p w14:paraId="46E05E42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1090" w:type="dxa"/>
            <w:noWrap/>
            <w:vAlign w:val="center"/>
            <w:hideMark/>
          </w:tcPr>
          <w:p w14:paraId="288CD67B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9.6%</w:t>
            </w:r>
          </w:p>
        </w:tc>
        <w:tc>
          <w:tcPr>
            <w:tcW w:w="1090" w:type="dxa"/>
            <w:noWrap/>
            <w:vAlign w:val="center"/>
            <w:hideMark/>
          </w:tcPr>
          <w:p w14:paraId="3E0CF19E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9%</w:t>
            </w:r>
          </w:p>
        </w:tc>
        <w:tc>
          <w:tcPr>
            <w:tcW w:w="1090" w:type="dxa"/>
            <w:noWrap/>
            <w:vAlign w:val="center"/>
            <w:hideMark/>
          </w:tcPr>
          <w:p w14:paraId="119E1870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1090" w:type="dxa"/>
            <w:noWrap/>
            <w:vAlign w:val="center"/>
            <w:hideMark/>
          </w:tcPr>
          <w:p w14:paraId="791C3296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4.40%</w:t>
            </w:r>
          </w:p>
        </w:tc>
        <w:tc>
          <w:tcPr>
            <w:tcW w:w="1090" w:type="dxa"/>
            <w:noWrap/>
            <w:vAlign w:val="center"/>
            <w:hideMark/>
          </w:tcPr>
          <w:p w14:paraId="49CDA3A5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5.80%</w:t>
            </w:r>
          </w:p>
        </w:tc>
        <w:tc>
          <w:tcPr>
            <w:tcW w:w="1091" w:type="dxa"/>
            <w:noWrap/>
            <w:vAlign w:val="center"/>
            <w:hideMark/>
          </w:tcPr>
          <w:p w14:paraId="710BD438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,265</w:t>
            </w:r>
          </w:p>
        </w:tc>
      </w:tr>
      <w:tr w:rsidR="00D469C6" w:rsidRPr="001E2A81" w14:paraId="610ACAA3" w14:textId="77777777" w:rsidTr="00D469C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46AC8A21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Bloomsburg Hospital</w:t>
            </w:r>
          </w:p>
        </w:tc>
        <w:tc>
          <w:tcPr>
            <w:tcW w:w="1090" w:type="dxa"/>
            <w:noWrap/>
            <w:vAlign w:val="center"/>
            <w:hideMark/>
          </w:tcPr>
          <w:p w14:paraId="643BEB21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1090" w:type="dxa"/>
            <w:noWrap/>
            <w:vAlign w:val="center"/>
            <w:hideMark/>
          </w:tcPr>
          <w:p w14:paraId="69B83457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8.1%</w:t>
            </w:r>
          </w:p>
        </w:tc>
        <w:tc>
          <w:tcPr>
            <w:tcW w:w="1090" w:type="dxa"/>
            <w:noWrap/>
            <w:vAlign w:val="center"/>
            <w:hideMark/>
          </w:tcPr>
          <w:p w14:paraId="5ABCE843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4.3%</w:t>
            </w:r>
          </w:p>
        </w:tc>
        <w:tc>
          <w:tcPr>
            <w:tcW w:w="1090" w:type="dxa"/>
            <w:noWrap/>
            <w:vAlign w:val="center"/>
            <w:hideMark/>
          </w:tcPr>
          <w:p w14:paraId="1C273972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9%</w:t>
            </w:r>
          </w:p>
        </w:tc>
        <w:tc>
          <w:tcPr>
            <w:tcW w:w="1090" w:type="dxa"/>
            <w:noWrap/>
            <w:vAlign w:val="center"/>
            <w:hideMark/>
          </w:tcPr>
          <w:p w14:paraId="27D37B7E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5.40%</w:t>
            </w:r>
          </w:p>
        </w:tc>
        <w:tc>
          <w:tcPr>
            <w:tcW w:w="1090" w:type="dxa"/>
            <w:noWrap/>
            <w:vAlign w:val="center"/>
            <w:hideMark/>
          </w:tcPr>
          <w:p w14:paraId="773569A3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2.10%</w:t>
            </w:r>
          </w:p>
        </w:tc>
        <w:tc>
          <w:tcPr>
            <w:tcW w:w="1091" w:type="dxa"/>
            <w:noWrap/>
            <w:vAlign w:val="center"/>
            <w:hideMark/>
          </w:tcPr>
          <w:p w14:paraId="57227C63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,794</w:t>
            </w:r>
          </w:p>
        </w:tc>
      </w:tr>
      <w:tr w:rsidR="00D469C6" w:rsidRPr="001E2A81" w14:paraId="62DFF8A4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760CC5E6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Grays Woods Clinic</w:t>
            </w:r>
          </w:p>
        </w:tc>
        <w:tc>
          <w:tcPr>
            <w:tcW w:w="1090" w:type="dxa"/>
            <w:noWrap/>
            <w:vAlign w:val="center"/>
            <w:hideMark/>
          </w:tcPr>
          <w:p w14:paraId="6310FDF7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  <w:tc>
          <w:tcPr>
            <w:tcW w:w="1090" w:type="dxa"/>
            <w:noWrap/>
            <w:vAlign w:val="center"/>
            <w:hideMark/>
          </w:tcPr>
          <w:p w14:paraId="1DEBDED9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5.1%</w:t>
            </w:r>
          </w:p>
        </w:tc>
        <w:tc>
          <w:tcPr>
            <w:tcW w:w="1090" w:type="dxa"/>
            <w:noWrap/>
            <w:vAlign w:val="center"/>
            <w:hideMark/>
          </w:tcPr>
          <w:p w14:paraId="7CD0F6CE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8.7%</w:t>
            </w:r>
          </w:p>
        </w:tc>
        <w:tc>
          <w:tcPr>
            <w:tcW w:w="1090" w:type="dxa"/>
            <w:noWrap/>
            <w:vAlign w:val="center"/>
            <w:hideMark/>
          </w:tcPr>
          <w:p w14:paraId="77994414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.8%</w:t>
            </w:r>
          </w:p>
        </w:tc>
        <w:tc>
          <w:tcPr>
            <w:tcW w:w="1090" w:type="dxa"/>
            <w:noWrap/>
            <w:vAlign w:val="center"/>
            <w:hideMark/>
          </w:tcPr>
          <w:p w14:paraId="4DD5AE39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6.30%</w:t>
            </w:r>
          </w:p>
        </w:tc>
        <w:tc>
          <w:tcPr>
            <w:tcW w:w="1090" w:type="dxa"/>
            <w:noWrap/>
            <w:vAlign w:val="center"/>
            <w:hideMark/>
          </w:tcPr>
          <w:p w14:paraId="19899D65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9.10%</w:t>
            </w:r>
          </w:p>
        </w:tc>
        <w:tc>
          <w:tcPr>
            <w:tcW w:w="1091" w:type="dxa"/>
            <w:noWrap/>
            <w:vAlign w:val="center"/>
            <w:hideMark/>
          </w:tcPr>
          <w:p w14:paraId="4F67F99E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8,043</w:t>
            </w:r>
          </w:p>
        </w:tc>
      </w:tr>
      <w:tr w:rsidR="00D469C6" w:rsidRPr="001E2A81" w14:paraId="53695FA4" w14:textId="77777777" w:rsidTr="00D469C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2E9B8644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 xml:space="preserve">Scranton Community </w:t>
            </w:r>
          </w:p>
          <w:p w14:paraId="4552880A" w14:textId="3717FEEC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edical Center</w:t>
            </w:r>
          </w:p>
        </w:tc>
        <w:tc>
          <w:tcPr>
            <w:tcW w:w="1090" w:type="dxa"/>
            <w:noWrap/>
            <w:vAlign w:val="center"/>
            <w:hideMark/>
          </w:tcPr>
          <w:p w14:paraId="0A39C705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1090" w:type="dxa"/>
            <w:noWrap/>
            <w:vAlign w:val="center"/>
            <w:hideMark/>
          </w:tcPr>
          <w:p w14:paraId="6594C70F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8.0%</w:t>
            </w:r>
          </w:p>
        </w:tc>
        <w:tc>
          <w:tcPr>
            <w:tcW w:w="1090" w:type="dxa"/>
            <w:noWrap/>
            <w:vAlign w:val="center"/>
            <w:hideMark/>
          </w:tcPr>
          <w:p w14:paraId="17A565CA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2.3%</w:t>
            </w:r>
          </w:p>
        </w:tc>
        <w:tc>
          <w:tcPr>
            <w:tcW w:w="1090" w:type="dxa"/>
            <w:noWrap/>
            <w:vAlign w:val="center"/>
            <w:hideMark/>
          </w:tcPr>
          <w:p w14:paraId="3F3EB9F8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9.6%</w:t>
            </w:r>
          </w:p>
        </w:tc>
        <w:tc>
          <w:tcPr>
            <w:tcW w:w="1090" w:type="dxa"/>
            <w:noWrap/>
            <w:vAlign w:val="center"/>
            <w:hideMark/>
          </w:tcPr>
          <w:p w14:paraId="647132C9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4.40%</w:t>
            </w:r>
          </w:p>
        </w:tc>
        <w:tc>
          <w:tcPr>
            <w:tcW w:w="1090" w:type="dxa"/>
            <w:noWrap/>
            <w:vAlign w:val="center"/>
            <w:hideMark/>
          </w:tcPr>
          <w:p w14:paraId="65B64519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8.50%</w:t>
            </w:r>
          </w:p>
        </w:tc>
        <w:tc>
          <w:tcPr>
            <w:tcW w:w="1091" w:type="dxa"/>
            <w:noWrap/>
            <w:vAlign w:val="center"/>
            <w:hideMark/>
          </w:tcPr>
          <w:p w14:paraId="1C85C87F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1,658</w:t>
            </w:r>
          </w:p>
        </w:tc>
      </w:tr>
      <w:tr w:rsidR="00D469C6" w:rsidRPr="001E2A81" w14:paraId="01B6DB25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4134A79C" w14:textId="77777777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 xml:space="preserve">Wyoming Valley </w:t>
            </w:r>
          </w:p>
          <w:p w14:paraId="0C86F691" w14:textId="1F7AB313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edical Center</w:t>
            </w:r>
          </w:p>
        </w:tc>
        <w:tc>
          <w:tcPr>
            <w:tcW w:w="1090" w:type="dxa"/>
            <w:noWrap/>
            <w:vAlign w:val="center"/>
            <w:hideMark/>
          </w:tcPr>
          <w:p w14:paraId="30ADBFF1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15</w:t>
            </w:r>
          </w:p>
        </w:tc>
        <w:tc>
          <w:tcPr>
            <w:tcW w:w="1090" w:type="dxa"/>
            <w:noWrap/>
            <w:vAlign w:val="center"/>
            <w:hideMark/>
          </w:tcPr>
          <w:p w14:paraId="14A93AEC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8.0%</w:t>
            </w:r>
          </w:p>
        </w:tc>
        <w:tc>
          <w:tcPr>
            <w:tcW w:w="1090" w:type="dxa"/>
            <w:noWrap/>
            <w:vAlign w:val="center"/>
            <w:hideMark/>
          </w:tcPr>
          <w:p w14:paraId="3B463651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6.6%</w:t>
            </w:r>
          </w:p>
        </w:tc>
        <w:tc>
          <w:tcPr>
            <w:tcW w:w="1090" w:type="dxa"/>
            <w:noWrap/>
            <w:vAlign w:val="center"/>
            <w:hideMark/>
          </w:tcPr>
          <w:p w14:paraId="0F9E9F50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1090" w:type="dxa"/>
            <w:noWrap/>
            <w:vAlign w:val="center"/>
            <w:hideMark/>
          </w:tcPr>
          <w:p w14:paraId="53528A64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0.90%</w:t>
            </w:r>
          </w:p>
        </w:tc>
        <w:tc>
          <w:tcPr>
            <w:tcW w:w="1090" w:type="dxa"/>
            <w:noWrap/>
            <w:vAlign w:val="center"/>
            <w:hideMark/>
          </w:tcPr>
          <w:p w14:paraId="2093FF5D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3.90%</w:t>
            </w:r>
          </w:p>
        </w:tc>
        <w:tc>
          <w:tcPr>
            <w:tcW w:w="1091" w:type="dxa"/>
            <w:noWrap/>
            <w:vAlign w:val="center"/>
            <w:hideMark/>
          </w:tcPr>
          <w:p w14:paraId="68B84EE0" w14:textId="77777777" w:rsidR="00D8325C" w:rsidRPr="001E2A81" w:rsidRDefault="00D8325C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3,573</w:t>
            </w:r>
          </w:p>
        </w:tc>
      </w:tr>
      <w:tr w:rsidR="00D469C6" w:rsidRPr="001E2A81" w14:paraId="5707313F" w14:textId="77777777" w:rsidTr="00D469C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noWrap/>
            <w:vAlign w:val="center"/>
            <w:hideMark/>
          </w:tcPr>
          <w:p w14:paraId="197B4249" w14:textId="7DC7124C" w:rsidR="00D8325C" w:rsidRPr="001E2A81" w:rsidRDefault="00D8325C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</w:t>
            </w:r>
            <w:r w:rsidR="00D469C6">
              <w:rPr>
                <w:rFonts w:ascii="Arial" w:hAnsi="Arial" w:cs="Arial"/>
                <w:sz w:val="16"/>
                <w:szCs w:val="16"/>
              </w:rPr>
              <w:t>ggregate (all other 11 sites combined)</w:t>
            </w:r>
          </w:p>
        </w:tc>
        <w:tc>
          <w:tcPr>
            <w:tcW w:w="1090" w:type="dxa"/>
            <w:noWrap/>
            <w:vAlign w:val="center"/>
            <w:hideMark/>
          </w:tcPr>
          <w:p w14:paraId="28AAA3EB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06</w:t>
            </w:r>
          </w:p>
        </w:tc>
        <w:tc>
          <w:tcPr>
            <w:tcW w:w="1090" w:type="dxa"/>
            <w:noWrap/>
            <w:vAlign w:val="center"/>
            <w:hideMark/>
          </w:tcPr>
          <w:p w14:paraId="355F2718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7.8%</w:t>
            </w:r>
          </w:p>
        </w:tc>
        <w:tc>
          <w:tcPr>
            <w:tcW w:w="1090" w:type="dxa"/>
            <w:noWrap/>
            <w:vAlign w:val="center"/>
            <w:hideMark/>
          </w:tcPr>
          <w:p w14:paraId="1E6B8A74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4.9%</w:t>
            </w:r>
          </w:p>
        </w:tc>
        <w:tc>
          <w:tcPr>
            <w:tcW w:w="1090" w:type="dxa"/>
            <w:noWrap/>
            <w:vAlign w:val="center"/>
            <w:hideMark/>
          </w:tcPr>
          <w:p w14:paraId="1EAB499A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4.2%</w:t>
            </w:r>
          </w:p>
        </w:tc>
        <w:tc>
          <w:tcPr>
            <w:tcW w:w="1090" w:type="dxa"/>
            <w:noWrap/>
            <w:vAlign w:val="center"/>
            <w:hideMark/>
          </w:tcPr>
          <w:p w14:paraId="2C335B09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0.20%</w:t>
            </w:r>
          </w:p>
        </w:tc>
        <w:tc>
          <w:tcPr>
            <w:tcW w:w="1090" w:type="dxa"/>
            <w:noWrap/>
            <w:vAlign w:val="center"/>
            <w:hideMark/>
          </w:tcPr>
          <w:p w14:paraId="493823B0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2.10%</w:t>
            </w:r>
          </w:p>
        </w:tc>
        <w:tc>
          <w:tcPr>
            <w:tcW w:w="1091" w:type="dxa"/>
            <w:noWrap/>
            <w:vAlign w:val="center"/>
            <w:hideMark/>
          </w:tcPr>
          <w:p w14:paraId="09BDF25B" w14:textId="77777777" w:rsidR="00D8325C" w:rsidRPr="001E2A81" w:rsidRDefault="00D8325C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15,863</w:t>
            </w:r>
          </w:p>
        </w:tc>
      </w:tr>
    </w:tbl>
    <w:p w14:paraId="4D37BB14" w14:textId="052874C1" w:rsidR="006C54B8" w:rsidRPr="001E2A81" w:rsidRDefault="006C54B8">
      <w:pPr>
        <w:rPr>
          <w:rFonts w:ascii="Arial" w:hAnsi="Arial" w:cs="Arial"/>
          <w:sz w:val="20"/>
          <w:szCs w:val="20"/>
        </w:rPr>
        <w:sectPr w:rsidR="006C54B8" w:rsidRPr="001E2A81" w:rsidSect="008D36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48B507" w14:textId="665197B6" w:rsidR="009E03FC" w:rsidRPr="001E2A81" w:rsidRDefault="00EC5771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l</w:t>
      </w:r>
      <w:r w:rsidR="009E03FC"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8D3625" w:rsidRPr="001E2A81">
        <w:rPr>
          <w:rFonts w:ascii="Arial" w:hAnsi="Arial" w:cs="Arial"/>
          <w:b/>
          <w:bCs/>
          <w:sz w:val="20"/>
          <w:szCs w:val="20"/>
        </w:rPr>
        <w:t>10</w:t>
      </w:r>
      <w:r w:rsidR="009E03FC" w:rsidRPr="001E2A81">
        <w:rPr>
          <w:rFonts w:ascii="Arial" w:hAnsi="Arial" w:cs="Arial"/>
          <w:sz w:val="20"/>
          <w:szCs w:val="20"/>
        </w:rPr>
        <w:t xml:space="preserve">: </w:t>
      </w:r>
      <w:r w:rsidR="009741DB" w:rsidRPr="001E2A81">
        <w:rPr>
          <w:rFonts w:ascii="Arial" w:hAnsi="Arial" w:cs="Arial"/>
          <w:sz w:val="20"/>
          <w:szCs w:val="20"/>
        </w:rPr>
        <w:t>Cross-validation performance metrics</w:t>
      </w:r>
      <w:r w:rsidR="00C67A96" w:rsidRPr="001E2A81">
        <w:rPr>
          <w:rFonts w:ascii="Arial" w:hAnsi="Arial" w:cs="Arial"/>
          <w:sz w:val="20"/>
          <w:szCs w:val="20"/>
        </w:rPr>
        <w:t xml:space="preserve"> (</w:t>
      </w:r>
      <w:r w:rsidR="009074FA" w:rsidRPr="001E2A81">
        <w:rPr>
          <w:rFonts w:ascii="Arial" w:hAnsi="Arial" w:cs="Arial"/>
          <w:sz w:val="20"/>
          <w:szCs w:val="20"/>
        </w:rPr>
        <w:t>mean with 95% CI</w:t>
      </w:r>
      <w:r w:rsidR="00C67A96" w:rsidRPr="001E2A81">
        <w:rPr>
          <w:rFonts w:ascii="Arial" w:hAnsi="Arial" w:cs="Arial"/>
          <w:sz w:val="20"/>
          <w:szCs w:val="20"/>
        </w:rPr>
        <w:t>)</w:t>
      </w:r>
      <w:r w:rsidR="009741DB" w:rsidRPr="001E2A81">
        <w:rPr>
          <w:rFonts w:ascii="Arial" w:hAnsi="Arial" w:cs="Arial"/>
          <w:sz w:val="20"/>
          <w:szCs w:val="20"/>
        </w:rPr>
        <w:t xml:space="preserve"> computed with data prior to 2010.</w:t>
      </w:r>
      <w:r w:rsidR="0051585E">
        <w:rPr>
          <w:rFonts w:ascii="Arial" w:hAnsi="Arial" w:cs="Arial"/>
          <w:sz w:val="20"/>
          <w:szCs w:val="20"/>
        </w:rPr>
        <w:t xml:space="preserve"> </w:t>
      </w:r>
      <w:r w:rsidR="0051585E" w:rsidRPr="0051585E">
        <w:rPr>
          <w:rFonts w:ascii="Arial" w:hAnsi="Arial" w:cs="Arial"/>
          <w:sz w:val="20"/>
          <w:szCs w:val="20"/>
        </w:rPr>
        <w:t>AUROC, area under receiver operating curve. AUPRC, area under precision-recall curve. PPV, positive predictive value.</w:t>
      </w:r>
      <w:r w:rsidR="00427536">
        <w:rPr>
          <w:rFonts w:ascii="Arial" w:hAnsi="Arial" w:cs="Arial"/>
          <w:sz w:val="20"/>
          <w:szCs w:val="20"/>
        </w:rPr>
        <w:t xml:space="preserve"> </w:t>
      </w:r>
    </w:p>
    <w:p w14:paraId="35E49C3A" w14:textId="0B5B9AA3" w:rsidR="009E03FC" w:rsidRPr="001E2A81" w:rsidRDefault="009E03FC">
      <w:pPr>
        <w:rPr>
          <w:rFonts w:ascii="Arial" w:hAnsi="Arial" w:cs="Arial"/>
          <w:sz w:val="20"/>
          <w:szCs w:val="20"/>
        </w:rPr>
      </w:pPr>
    </w:p>
    <w:tbl>
      <w:tblPr>
        <w:tblStyle w:val="ListTable1Light-Accent3"/>
        <w:tblW w:w="9683" w:type="dxa"/>
        <w:tblLook w:val="04A0" w:firstRow="1" w:lastRow="0" w:firstColumn="1" w:lastColumn="0" w:noHBand="0" w:noVBand="1"/>
      </w:tblPr>
      <w:tblGrid>
        <w:gridCol w:w="2154"/>
        <w:gridCol w:w="1417"/>
        <w:gridCol w:w="1417"/>
        <w:gridCol w:w="1417"/>
        <w:gridCol w:w="1582"/>
        <w:gridCol w:w="1696"/>
      </w:tblGrid>
      <w:tr w:rsidR="00D34684" w:rsidRPr="001E2A81" w14:paraId="7C807FC3" w14:textId="77777777" w:rsidTr="00D46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28CDFB" w14:textId="77777777" w:rsidR="00D34684" w:rsidRPr="001E2A81" w:rsidRDefault="00D346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7310FD" w14:textId="77777777" w:rsidR="00D34684" w:rsidRPr="00D469C6" w:rsidRDefault="00D34684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455FAF06" w14:textId="4516BEEA" w:rsidR="00D34684" w:rsidRPr="00D469C6" w:rsidRDefault="00D469C6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ROC</w:t>
            </w:r>
          </w:p>
        </w:tc>
        <w:tc>
          <w:tcPr>
            <w:tcW w:w="0" w:type="auto"/>
            <w:noWrap/>
            <w:vAlign w:val="center"/>
            <w:hideMark/>
          </w:tcPr>
          <w:p w14:paraId="02CA4F5A" w14:textId="68665AFC" w:rsidR="00D34684" w:rsidRPr="00D469C6" w:rsidRDefault="00D469C6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PRC</w:t>
            </w:r>
          </w:p>
        </w:tc>
        <w:tc>
          <w:tcPr>
            <w:tcW w:w="0" w:type="auto"/>
            <w:noWrap/>
            <w:vAlign w:val="center"/>
            <w:hideMark/>
          </w:tcPr>
          <w:p w14:paraId="2652DED4" w14:textId="77777777" w:rsidR="00D34684" w:rsidRPr="00D469C6" w:rsidRDefault="00D34684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PPV@90% Sens.</w:t>
            </w:r>
          </w:p>
        </w:tc>
        <w:tc>
          <w:tcPr>
            <w:tcW w:w="0" w:type="auto"/>
            <w:noWrap/>
            <w:vAlign w:val="center"/>
            <w:hideMark/>
          </w:tcPr>
          <w:p w14:paraId="543B2829" w14:textId="77777777" w:rsidR="00D34684" w:rsidRPr="00D469C6" w:rsidRDefault="00D34684" w:rsidP="00D469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69C6">
              <w:rPr>
                <w:rFonts w:ascii="Arial" w:hAnsi="Arial" w:cs="Arial"/>
                <w:sz w:val="16"/>
                <w:szCs w:val="16"/>
              </w:rPr>
              <w:t>Spec.@90% Sens.</w:t>
            </w:r>
          </w:p>
        </w:tc>
      </w:tr>
      <w:tr w:rsidR="00D34684" w:rsidRPr="001E2A81" w14:paraId="37C3AFE3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B257FE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ortic Stenosis</w:t>
            </w:r>
          </w:p>
        </w:tc>
        <w:tc>
          <w:tcPr>
            <w:tcW w:w="0" w:type="auto"/>
            <w:noWrap/>
            <w:vAlign w:val="center"/>
            <w:hideMark/>
          </w:tcPr>
          <w:p w14:paraId="1CE6AABB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3 [1.3,1.4]</w:t>
            </w:r>
          </w:p>
        </w:tc>
        <w:tc>
          <w:tcPr>
            <w:tcW w:w="0" w:type="auto"/>
            <w:noWrap/>
            <w:vAlign w:val="center"/>
            <w:hideMark/>
          </w:tcPr>
          <w:p w14:paraId="58307A49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0.4 [89.4,91.4]</w:t>
            </w:r>
          </w:p>
        </w:tc>
        <w:tc>
          <w:tcPr>
            <w:tcW w:w="0" w:type="auto"/>
            <w:noWrap/>
            <w:vAlign w:val="center"/>
            <w:hideMark/>
          </w:tcPr>
          <w:p w14:paraId="56D01EC1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2.8 [11.9,13.7]</w:t>
            </w:r>
          </w:p>
        </w:tc>
        <w:tc>
          <w:tcPr>
            <w:tcW w:w="0" w:type="auto"/>
            <w:noWrap/>
            <w:vAlign w:val="center"/>
            <w:hideMark/>
          </w:tcPr>
          <w:p w14:paraId="0938C2F5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6 [3.9,5.4]</w:t>
            </w:r>
          </w:p>
        </w:tc>
        <w:tc>
          <w:tcPr>
            <w:tcW w:w="0" w:type="auto"/>
            <w:noWrap/>
            <w:vAlign w:val="center"/>
            <w:hideMark/>
          </w:tcPr>
          <w:p w14:paraId="619BF99C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4.7 [70.2,78.8]</w:t>
            </w:r>
          </w:p>
        </w:tc>
      </w:tr>
      <w:tr w:rsidR="00D34684" w:rsidRPr="001E2A81" w14:paraId="03F840A4" w14:textId="77777777" w:rsidTr="00D469C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3F659D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ortic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402A232F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4 [1.3,1.6]</w:t>
            </w:r>
          </w:p>
        </w:tc>
        <w:tc>
          <w:tcPr>
            <w:tcW w:w="0" w:type="auto"/>
            <w:noWrap/>
            <w:vAlign w:val="center"/>
            <w:hideMark/>
          </w:tcPr>
          <w:p w14:paraId="2B94922D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3.5 [82.6,84.3]</w:t>
            </w:r>
          </w:p>
        </w:tc>
        <w:tc>
          <w:tcPr>
            <w:tcW w:w="0" w:type="auto"/>
            <w:noWrap/>
            <w:vAlign w:val="center"/>
            <w:hideMark/>
          </w:tcPr>
          <w:p w14:paraId="7DB8827D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4 [7.5,9.4]</w:t>
            </w:r>
          </w:p>
        </w:tc>
        <w:tc>
          <w:tcPr>
            <w:tcW w:w="0" w:type="auto"/>
            <w:noWrap/>
            <w:vAlign w:val="center"/>
            <w:hideMark/>
          </w:tcPr>
          <w:p w14:paraId="2A72F3D1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0 [2.5,3.5]</w:t>
            </w:r>
          </w:p>
        </w:tc>
        <w:tc>
          <w:tcPr>
            <w:tcW w:w="0" w:type="auto"/>
            <w:noWrap/>
            <w:vAlign w:val="center"/>
            <w:hideMark/>
          </w:tcPr>
          <w:p w14:paraId="17005CE3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6.6 [51.0,62.0]</w:t>
            </w:r>
          </w:p>
        </w:tc>
      </w:tr>
      <w:tr w:rsidR="00D34684" w:rsidRPr="001E2A81" w14:paraId="1E5634BA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D494B0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itral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27591E39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6 [3.5,3.7]</w:t>
            </w:r>
          </w:p>
        </w:tc>
        <w:tc>
          <w:tcPr>
            <w:tcW w:w="0" w:type="auto"/>
            <w:noWrap/>
            <w:vAlign w:val="center"/>
            <w:hideMark/>
          </w:tcPr>
          <w:p w14:paraId="20E934F8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8.5 [87.9,89.1]</w:t>
            </w:r>
          </w:p>
        </w:tc>
        <w:tc>
          <w:tcPr>
            <w:tcW w:w="0" w:type="auto"/>
            <w:noWrap/>
            <w:vAlign w:val="center"/>
            <w:hideMark/>
          </w:tcPr>
          <w:p w14:paraId="2DA1D3C7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5.4 [22.6,28.3]</w:t>
            </w:r>
          </w:p>
        </w:tc>
        <w:tc>
          <w:tcPr>
            <w:tcW w:w="0" w:type="auto"/>
            <w:noWrap/>
            <w:vAlign w:val="center"/>
            <w:hideMark/>
          </w:tcPr>
          <w:p w14:paraId="34465049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6 [8.8,10.4]</w:t>
            </w:r>
          </w:p>
        </w:tc>
        <w:tc>
          <w:tcPr>
            <w:tcW w:w="0" w:type="auto"/>
            <w:noWrap/>
            <w:vAlign w:val="center"/>
            <w:hideMark/>
          </w:tcPr>
          <w:p w14:paraId="0882D5F1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8.1 [65.1,70.9]</w:t>
            </w:r>
          </w:p>
        </w:tc>
      </w:tr>
      <w:tr w:rsidR="00D34684" w:rsidRPr="001E2A81" w14:paraId="27CA7974" w14:textId="77777777" w:rsidTr="00D469C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31838F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itral Stenosis</w:t>
            </w:r>
          </w:p>
        </w:tc>
        <w:tc>
          <w:tcPr>
            <w:tcW w:w="0" w:type="auto"/>
            <w:noWrap/>
            <w:vAlign w:val="center"/>
            <w:hideMark/>
          </w:tcPr>
          <w:p w14:paraId="4290E36F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 [0.1,0.2]</w:t>
            </w:r>
          </w:p>
        </w:tc>
        <w:tc>
          <w:tcPr>
            <w:tcW w:w="0" w:type="auto"/>
            <w:noWrap/>
            <w:vAlign w:val="center"/>
            <w:hideMark/>
          </w:tcPr>
          <w:p w14:paraId="4B71F51C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9.5 [86.1,92.1]</w:t>
            </w:r>
          </w:p>
        </w:tc>
        <w:tc>
          <w:tcPr>
            <w:tcW w:w="0" w:type="auto"/>
            <w:noWrap/>
            <w:vAlign w:val="center"/>
            <w:hideMark/>
          </w:tcPr>
          <w:p w14:paraId="6DD52091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4 [1.7,3.3]</w:t>
            </w:r>
          </w:p>
        </w:tc>
        <w:tc>
          <w:tcPr>
            <w:tcW w:w="0" w:type="auto"/>
            <w:noWrap/>
            <w:vAlign w:val="center"/>
            <w:hideMark/>
          </w:tcPr>
          <w:p w14:paraId="244F3C02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4 [0.3,0.5]</w:t>
            </w:r>
          </w:p>
        </w:tc>
        <w:tc>
          <w:tcPr>
            <w:tcW w:w="0" w:type="auto"/>
            <w:noWrap/>
            <w:vAlign w:val="center"/>
            <w:hideMark/>
          </w:tcPr>
          <w:p w14:paraId="0EBDF0C5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0.7 [59.0,80.2]</w:t>
            </w:r>
          </w:p>
        </w:tc>
      </w:tr>
      <w:tr w:rsidR="00D34684" w:rsidRPr="001E2A81" w14:paraId="162A6EC0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A22059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ricuspid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6FBFBB90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.8 [2.7,2.9]</w:t>
            </w:r>
          </w:p>
        </w:tc>
        <w:tc>
          <w:tcPr>
            <w:tcW w:w="0" w:type="auto"/>
            <w:noWrap/>
            <w:vAlign w:val="center"/>
            <w:hideMark/>
          </w:tcPr>
          <w:p w14:paraId="298B7D39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9.9 [89.2,90.6]</w:t>
            </w:r>
          </w:p>
        </w:tc>
        <w:tc>
          <w:tcPr>
            <w:tcW w:w="0" w:type="auto"/>
            <w:noWrap/>
            <w:vAlign w:val="center"/>
            <w:hideMark/>
          </w:tcPr>
          <w:p w14:paraId="674FBB90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4.5 [21.5,27.6]</w:t>
            </w:r>
          </w:p>
        </w:tc>
        <w:tc>
          <w:tcPr>
            <w:tcW w:w="0" w:type="auto"/>
            <w:noWrap/>
            <w:vAlign w:val="center"/>
            <w:hideMark/>
          </w:tcPr>
          <w:p w14:paraId="78DB6491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.6 [8.2,9.1]</w:t>
            </w:r>
          </w:p>
        </w:tc>
        <w:tc>
          <w:tcPr>
            <w:tcW w:w="0" w:type="auto"/>
            <w:noWrap/>
            <w:vAlign w:val="center"/>
            <w:hideMark/>
          </w:tcPr>
          <w:p w14:paraId="13AE060A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2.9 [71.6,74.2]</w:t>
            </w:r>
          </w:p>
        </w:tc>
      </w:tr>
      <w:tr w:rsidR="00D34684" w:rsidRPr="001E2A81" w14:paraId="3073E048" w14:textId="77777777" w:rsidTr="00D469C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E7694E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EF&lt;50%</w:t>
            </w:r>
          </w:p>
        </w:tc>
        <w:tc>
          <w:tcPr>
            <w:tcW w:w="0" w:type="auto"/>
            <w:noWrap/>
            <w:vAlign w:val="center"/>
            <w:hideMark/>
          </w:tcPr>
          <w:p w14:paraId="6CBFBFF5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0 [6.8,7.1]</w:t>
            </w:r>
          </w:p>
        </w:tc>
        <w:tc>
          <w:tcPr>
            <w:tcW w:w="0" w:type="auto"/>
            <w:noWrap/>
            <w:vAlign w:val="center"/>
            <w:hideMark/>
          </w:tcPr>
          <w:p w14:paraId="13340621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1.7 [91.1,92.2]</w:t>
            </w:r>
          </w:p>
        </w:tc>
        <w:tc>
          <w:tcPr>
            <w:tcW w:w="0" w:type="auto"/>
            <w:noWrap/>
            <w:vAlign w:val="center"/>
            <w:hideMark/>
          </w:tcPr>
          <w:p w14:paraId="4DDBD7A9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8.5 [47.2,49.8]</w:t>
            </w:r>
          </w:p>
        </w:tc>
        <w:tc>
          <w:tcPr>
            <w:tcW w:w="0" w:type="auto"/>
            <w:noWrap/>
            <w:vAlign w:val="center"/>
            <w:hideMark/>
          </w:tcPr>
          <w:p w14:paraId="05ED46AA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3.8 [22.4,25.3]</w:t>
            </w:r>
          </w:p>
        </w:tc>
        <w:tc>
          <w:tcPr>
            <w:tcW w:w="0" w:type="auto"/>
            <w:noWrap/>
            <w:vAlign w:val="center"/>
            <w:hideMark/>
          </w:tcPr>
          <w:p w14:paraId="7ABC9A2E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8.4 [76.3,80.4]</w:t>
            </w:r>
          </w:p>
        </w:tc>
      </w:tr>
      <w:tr w:rsidR="00D34684" w:rsidRPr="001E2A81" w14:paraId="286A73FE" w14:textId="77777777" w:rsidTr="00D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6FF083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IVS&gt;15mm</w:t>
            </w:r>
          </w:p>
        </w:tc>
        <w:tc>
          <w:tcPr>
            <w:tcW w:w="0" w:type="auto"/>
            <w:noWrap/>
            <w:vAlign w:val="center"/>
            <w:hideMark/>
          </w:tcPr>
          <w:p w14:paraId="296AC0EF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5 [3.4,3.6]</w:t>
            </w:r>
          </w:p>
        </w:tc>
        <w:tc>
          <w:tcPr>
            <w:tcW w:w="0" w:type="auto"/>
            <w:noWrap/>
            <w:vAlign w:val="center"/>
            <w:hideMark/>
          </w:tcPr>
          <w:p w14:paraId="7F786783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2.9 [81.7,84.0]</w:t>
            </w:r>
          </w:p>
        </w:tc>
        <w:tc>
          <w:tcPr>
            <w:tcW w:w="0" w:type="auto"/>
            <w:noWrap/>
            <w:vAlign w:val="center"/>
            <w:hideMark/>
          </w:tcPr>
          <w:p w14:paraId="492812DC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.2 [15.3,17.1]</w:t>
            </w:r>
          </w:p>
        </w:tc>
        <w:tc>
          <w:tcPr>
            <w:tcW w:w="0" w:type="auto"/>
            <w:noWrap/>
            <w:vAlign w:val="center"/>
            <w:hideMark/>
          </w:tcPr>
          <w:p w14:paraId="21686EF2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0 [6.6,7.5]</w:t>
            </w:r>
          </w:p>
        </w:tc>
        <w:tc>
          <w:tcPr>
            <w:tcW w:w="0" w:type="auto"/>
            <w:noWrap/>
            <w:vAlign w:val="center"/>
            <w:hideMark/>
          </w:tcPr>
          <w:p w14:paraId="3E74F868" w14:textId="77777777" w:rsidR="00D34684" w:rsidRPr="001E2A81" w:rsidRDefault="00D34684" w:rsidP="00D46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6.7 [53.2,60.1]</w:t>
            </w:r>
          </w:p>
        </w:tc>
      </w:tr>
      <w:tr w:rsidR="00D34684" w:rsidRPr="001E2A81" w14:paraId="7EFC64AB" w14:textId="77777777" w:rsidTr="00D469C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F09252" w14:textId="77777777" w:rsidR="00D34684" w:rsidRPr="001E2A81" w:rsidRDefault="00D34684" w:rsidP="00D469C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rECHOmmend</w:t>
            </w:r>
          </w:p>
        </w:tc>
        <w:tc>
          <w:tcPr>
            <w:tcW w:w="0" w:type="auto"/>
            <w:noWrap/>
            <w:vAlign w:val="center"/>
            <w:hideMark/>
          </w:tcPr>
          <w:p w14:paraId="262A0C5D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3.3 [13.1,13.4]</w:t>
            </w:r>
          </w:p>
        </w:tc>
        <w:tc>
          <w:tcPr>
            <w:tcW w:w="0" w:type="auto"/>
            <w:noWrap/>
            <w:vAlign w:val="center"/>
            <w:hideMark/>
          </w:tcPr>
          <w:p w14:paraId="36290495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9.1 [88.8,89.5]</w:t>
            </w:r>
          </w:p>
        </w:tc>
        <w:tc>
          <w:tcPr>
            <w:tcW w:w="0" w:type="auto"/>
            <w:noWrap/>
            <w:vAlign w:val="center"/>
            <w:hideMark/>
          </w:tcPr>
          <w:p w14:paraId="5EA195D4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7.4 [56.2,58.6]</w:t>
            </w:r>
          </w:p>
        </w:tc>
        <w:tc>
          <w:tcPr>
            <w:tcW w:w="0" w:type="auto"/>
            <w:noWrap/>
            <w:vAlign w:val="center"/>
            <w:hideMark/>
          </w:tcPr>
          <w:p w14:paraId="77FDCDB7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1.3 [29.9,32.8]</w:t>
            </w:r>
          </w:p>
        </w:tc>
        <w:tc>
          <w:tcPr>
            <w:tcW w:w="0" w:type="auto"/>
            <w:noWrap/>
            <w:vAlign w:val="center"/>
            <w:hideMark/>
          </w:tcPr>
          <w:p w14:paraId="5EC9CE4E" w14:textId="77777777" w:rsidR="00D34684" w:rsidRPr="001E2A81" w:rsidRDefault="00D34684" w:rsidP="00D46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9.8 [67.8,71.8]</w:t>
            </w:r>
          </w:p>
        </w:tc>
      </w:tr>
    </w:tbl>
    <w:p w14:paraId="6376FC1C" w14:textId="66B2A652" w:rsidR="00B06DB3" w:rsidRPr="001E2A81" w:rsidRDefault="00B06DB3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sz w:val="20"/>
          <w:szCs w:val="20"/>
        </w:rPr>
        <w:br w:type="page"/>
      </w:r>
    </w:p>
    <w:p w14:paraId="4218D06B" w14:textId="37D49736" w:rsidR="00E27BBF" w:rsidRPr="001E2A81" w:rsidRDefault="00E27BBF" w:rsidP="00E27BBF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l Table 1</w:t>
      </w:r>
      <w:r w:rsidR="00D469C6">
        <w:rPr>
          <w:rFonts w:ascii="Arial" w:hAnsi="Arial" w:cs="Arial"/>
          <w:b/>
          <w:bCs/>
          <w:sz w:val="20"/>
          <w:szCs w:val="20"/>
        </w:rPr>
        <w:t>1</w:t>
      </w:r>
      <w:r w:rsidRPr="001E2A81">
        <w:rPr>
          <w:rFonts w:ascii="Arial" w:hAnsi="Arial" w:cs="Arial"/>
          <w:sz w:val="20"/>
          <w:szCs w:val="20"/>
        </w:rPr>
        <w:t>: Severe disease only. Performance comparison of cross-validated models with varying input features for the composite endpoint (valve disease, reduced EF, increased IVS) using severe disease definitions only. All values are shown in percentage with the 95% CI in between brackets. Each model was tested on a random ECG per patient.</w:t>
      </w:r>
      <w:r w:rsidR="0051585E">
        <w:rPr>
          <w:rFonts w:ascii="Arial" w:hAnsi="Arial" w:cs="Arial"/>
          <w:sz w:val="20"/>
          <w:szCs w:val="20"/>
        </w:rPr>
        <w:t xml:space="preserve"> </w:t>
      </w:r>
      <w:r w:rsidR="0051585E" w:rsidRPr="0051585E">
        <w:rPr>
          <w:rFonts w:ascii="Arial" w:hAnsi="Arial" w:cs="Arial"/>
          <w:sz w:val="20"/>
          <w:szCs w:val="20"/>
        </w:rPr>
        <w:t>AUROC, area under receiver operating curve. AUPRC, area under precision-recall curve. PPV, positive predictive value.</w:t>
      </w:r>
    </w:p>
    <w:p w14:paraId="4D00721C" w14:textId="7A728900" w:rsidR="00E27BBF" w:rsidRPr="001E2A81" w:rsidRDefault="00E27BBF" w:rsidP="00E27BBF">
      <w:pPr>
        <w:rPr>
          <w:rFonts w:ascii="Arial" w:hAnsi="Arial" w:cs="Arial"/>
          <w:sz w:val="20"/>
          <w:szCs w:val="20"/>
        </w:rPr>
      </w:pPr>
    </w:p>
    <w:tbl>
      <w:tblPr>
        <w:tblStyle w:val="ListTable1Light-Accent3"/>
        <w:tblW w:w="9519" w:type="dxa"/>
        <w:tblLook w:val="04A0" w:firstRow="1" w:lastRow="0" w:firstColumn="1" w:lastColumn="0" w:noHBand="0" w:noVBand="1"/>
      </w:tblPr>
      <w:tblGrid>
        <w:gridCol w:w="3095"/>
        <w:gridCol w:w="1606"/>
        <w:gridCol w:w="1606"/>
        <w:gridCol w:w="1606"/>
        <w:gridCol w:w="1606"/>
      </w:tblGrid>
      <w:tr w:rsidR="000F5614" w:rsidRPr="001E2A81" w14:paraId="1941C9DB" w14:textId="77777777" w:rsidTr="00427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E32658" w14:textId="7D0740AC" w:rsidR="000F5614" w:rsidRPr="001E2A81" w:rsidRDefault="00427536" w:rsidP="004275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 Features</w:t>
            </w:r>
          </w:p>
        </w:tc>
        <w:tc>
          <w:tcPr>
            <w:tcW w:w="0" w:type="auto"/>
            <w:noWrap/>
            <w:vAlign w:val="center"/>
            <w:hideMark/>
          </w:tcPr>
          <w:p w14:paraId="6F42F0AE" w14:textId="47BE2DDC" w:rsidR="000F5614" w:rsidRPr="00427536" w:rsidRDefault="00D469C6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7536">
              <w:rPr>
                <w:rFonts w:ascii="Arial" w:hAnsi="Arial" w:cs="Arial"/>
                <w:sz w:val="18"/>
                <w:szCs w:val="18"/>
              </w:rPr>
              <w:t>AUROC</w:t>
            </w:r>
          </w:p>
        </w:tc>
        <w:tc>
          <w:tcPr>
            <w:tcW w:w="0" w:type="auto"/>
            <w:noWrap/>
            <w:vAlign w:val="center"/>
            <w:hideMark/>
          </w:tcPr>
          <w:p w14:paraId="342EE093" w14:textId="77777777" w:rsidR="000F5614" w:rsidRPr="00427536" w:rsidRDefault="000F5614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7536">
              <w:rPr>
                <w:rFonts w:ascii="Arial" w:hAnsi="Arial" w:cs="Arial"/>
                <w:sz w:val="18"/>
                <w:szCs w:val="18"/>
              </w:rPr>
              <w:t>PPV</w:t>
            </w:r>
          </w:p>
          <w:p w14:paraId="761846EF" w14:textId="741DBED5" w:rsidR="000F5614" w:rsidRPr="00427536" w:rsidRDefault="000F5614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7536">
              <w:rPr>
                <w:rFonts w:ascii="Arial" w:hAnsi="Arial" w:cs="Arial"/>
                <w:sz w:val="18"/>
                <w:szCs w:val="18"/>
              </w:rPr>
              <w:t>@90% Sens.</w:t>
            </w:r>
          </w:p>
        </w:tc>
        <w:tc>
          <w:tcPr>
            <w:tcW w:w="0" w:type="auto"/>
            <w:noWrap/>
            <w:vAlign w:val="center"/>
            <w:hideMark/>
          </w:tcPr>
          <w:p w14:paraId="1C662541" w14:textId="30ACD52D" w:rsidR="000F5614" w:rsidRPr="00427536" w:rsidRDefault="0051585E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7536">
              <w:rPr>
                <w:rFonts w:ascii="Arial" w:hAnsi="Arial" w:cs="Arial"/>
                <w:sz w:val="18"/>
                <w:szCs w:val="18"/>
              </w:rPr>
              <w:t>AUPRC</w:t>
            </w:r>
          </w:p>
        </w:tc>
        <w:tc>
          <w:tcPr>
            <w:tcW w:w="0" w:type="auto"/>
            <w:noWrap/>
            <w:vAlign w:val="center"/>
            <w:hideMark/>
          </w:tcPr>
          <w:p w14:paraId="55C656AE" w14:textId="77777777" w:rsidR="000F5614" w:rsidRPr="00427536" w:rsidRDefault="000F5614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7536">
              <w:rPr>
                <w:rFonts w:ascii="Arial" w:hAnsi="Arial" w:cs="Arial"/>
                <w:sz w:val="18"/>
                <w:szCs w:val="18"/>
              </w:rPr>
              <w:t>Spec.</w:t>
            </w:r>
          </w:p>
          <w:p w14:paraId="15AFEDC8" w14:textId="056A3029" w:rsidR="000F5614" w:rsidRPr="00427536" w:rsidRDefault="000F5614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7536">
              <w:rPr>
                <w:rFonts w:ascii="Arial" w:hAnsi="Arial" w:cs="Arial"/>
                <w:sz w:val="18"/>
                <w:szCs w:val="18"/>
              </w:rPr>
              <w:t>@90% Sens.</w:t>
            </w:r>
          </w:p>
        </w:tc>
      </w:tr>
      <w:tr w:rsidR="000F5614" w:rsidRPr="001E2A81" w14:paraId="6030324C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E992E1" w14:textId="417B7B4B" w:rsidR="000F5614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) </w:t>
            </w:r>
            <w:r w:rsidR="000F5614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 + Sex</w:t>
            </w:r>
          </w:p>
        </w:tc>
        <w:tc>
          <w:tcPr>
            <w:tcW w:w="0" w:type="auto"/>
            <w:noWrap/>
            <w:vAlign w:val="center"/>
            <w:hideMark/>
          </w:tcPr>
          <w:p w14:paraId="1AB47DAF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8.9 [78.7,79.1]</w:t>
            </w:r>
          </w:p>
        </w:tc>
        <w:tc>
          <w:tcPr>
            <w:tcW w:w="0" w:type="auto"/>
            <w:noWrap/>
            <w:vAlign w:val="center"/>
            <w:hideMark/>
          </w:tcPr>
          <w:p w14:paraId="1946620B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16.8 [16.4,17.1]</w:t>
            </w:r>
          </w:p>
        </w:tc>
        <w:tc>
          <w:tcPr>
            <w:tcW w:w="0" w:type="auto"/>
            <w:noWrap/>
            <w:vAlign w:val="center"/>
            <w:hideMark/>
          </w:tcPr>
          <w:p w14:paraId="3C2BEDB4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1.6 [30.8,32.4]</w:t>
            </w:r>
          </w:p>
        </w:tc>
        <w:tc>
          <w:tcPr>
            <w:tcW w:w="0" w:type="auto"/>
            <w:noWrap/>
            <w:vAlign w:val="center"/>
            <w:hideMark/>
          </w:tcPr>
          <w:p w14:paraId="7C4AE495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47.0 [46.6,47.5]</w:t>
            </w:r>
          </w:p>
        </w:tc>
      </w:tr>
      <w:tr w:rsidR="000F5614" w:rsidRPr="001E2A81" w14:paraId="418346FB" w14:textId="77777777" w:rsidTr="0042753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06655A" w14:textId="5D425F94" w:rsidR="000F5614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</w:t>
            </w:r>
            <w:r w:rsidR="000F5614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 Demo, Labs, and Vitals</w:t>
            </w:r>
          </w:p>
        </w:tc>
        <w:tc>
          <w:tcPr>
            <w:tcW w:w="0" w:type="auto"/>
            <w:noWrap/>
            <w:vAlign w:val="center"/>
            <w:hideMark/>
          </w:tcPr>
          <w:p w14:paraId="746AFC11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6.1 [86.0,86.2]</w:t>
            </w:r>
          </w:p>
        </w:tc>
        <w:tc>
          <w:tcPr>
            <w:tcW w:w="0" w:type="auto"/>
            <w:noWrap/>
            <w:vAlign w:val="center"/>
            <w:hideMark/>
          </w:tcPr>
          <w:p w14:paraId="4755183A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20.6 [20.3,21.0]</w:t>
            </w:r>
          </w:p>
        </w:tc>
        <w:tc>
          <w:tcPr>
            <w:tcW w:w="0" w:type="auto"/>
            <w:noWrap/>
            <w:vAlign w:val="center"/>
            <w:hideMark/>
          </w:tcPr>
          <w:p w14:paraId="268F533F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53.4 [53.1,53.6]</w:t>
            </w:r>
          </w:p>
        </w:tc>
        <w:tc>
          <w:tcPr>
            <w:tcW w:w="0" w:type="auto"/>
            <w:noWrap/>
            <w:vAlign w:val="center"/>
            <w:hideMark/>
          </w:tcPr>
          <w:p w14:paraId="63795A1F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58.9 [58.5,59.3]</w:t>
            </w:r>
          </w:p>
        </w:tc>
      </w:tr>
      <w:tr w:rsidR="000F5614" w:rsidRPr="001E2A81" w14:paraId="47B520E3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46DE5A" w14:textId="47350ACE" w:rsidR="000F5614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="000F5614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 ECG Findings and Meas.</w:t>
            </w:r>
          </w:p>
        </w:tc>
        <w:tc>
          <w:tcPr>
            <w:tcW w:w="0" w:type="auto"/>
            <w:noWrap/>
            <w:vAlign w:val="center"/>
            <w:hideMark/>
          </w:tcPr>
          <w:p w14:paraId="0DCD145D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9.5 [89.3,89.7]</w:t>
            </w:r>
          </w:p>
        </w:tc>
        <w:tc>
          <w:tcPr>
            <w:tcW w:w="0" w:type="auto"/>
            <w:noWrap/>
            <w:vAlign w:val="center"/>
            <w:hideMark/>
          </w:tcPr>
          <w:p w14:paraId="0F92FC52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25.1 [24.8,25.5]</w:t>
            </w:r>
          </w:p>
        </w:tc>
        <w:tc>
          <w:tcPr>
            <w:tcW w:w="0" w:type="auto"/>
            <w:noWrap/>
            <w:vAlign w:val="center"/>
            <w:hideMark/>
          </w:tcPr>
          <w:p w14:paraId="14E682AD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58.9 [58.2,59.6]</w:t>
            </w:r>
          </w:p>
        </w:tc>
        <w:tc>
          <w:tcPr>
            <w:tcW w:w="0" w:type="auto"/>
            <w:noWrap/>
            <w:vAlign w:val="center"/>
            <w:hideMark/>
          </w:tcPr>
          <w:p w14:paraId="6A2FD2C1" w14:textId="77777777" w:rsidR="000F5614" w:rsidRPr="001E2A81" w:rsidRDefault="000F5614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8.2 [67.7,68.7]</w:t>
            </w:r>
          </w:p>
        </w:tc>
      </w:tr>
      <w:tr w:rsidR="000F5614" w:rsidRPr="001E2A81" w14:paraId="2B8D79FC" w14:textId="77777777" w:rsidTr="0042753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BB7817" w14:textId="7D0C3FC7" w:rsidR="000F5614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</w:t>
            </w:r>
            <w:r w:rsidR="000F5614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 ECG Traces</w:t>
            </w:r>
          </w:p>
        </w:tc>
        <w:tc>
          <w:tcPr>
            <w:tcW w:w="0" w:type="auto"/>
            <w:noWrap/>
            <w:vAlign w:val="center"/>
            <w:hideMark/>
          </w:tcPr>
          <w:p w14:paraId="54FAB2BE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1.7 [91.5,91.8]</w:t>
            </w:r>
          </w:p>
        </w:tc>
        <w:tc>
          <w:tcPr>
            <w:tcW w:w="0" w:type="auto"/>
            <w:noWrap/>
            <w:vAlign w:val="center"/>
            <w:hideMark/>
          </w:tcPr>
          <w:p w14:paraId="30A7F931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0.3 [29.8,30.9]</w:t>
            </w:r>
          </w:p>
        </w:tc>
        <w:tc>
          <w:tcPr>
            <w:tcW w:w="0" w:type="auto"/>
            <w:noWrap/>
            <w:vAlign w:val="center"/>
            <w:hideMark/>
          </w:tcPr>
          <w:p w14:paraId="370FA24B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4.4 [63.7,65.1]</w:t>
            </w:r>
          </w:p>
        </w:tc>
        <w:tc>
          <w:tcPr>
            <w:tcW w:w="0" w:type="auto"/>
            <w:noWrap/>
            <w:vAlign w:val="center"/>
            <w:hideMark/>
          </w:tcPr>
          <w:p w14:paraId="6DD1FAC0" w14:textId="77777777" w:rsidR="000F5614" w:rsidRPr="001E2A81" w:rsidRDefault="000F5614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5.5 [74.9,76.1]</w:t>
            </w:r>
          </w:p>
        </w:tc>
      </w:tr>
      <w:tr w:rsidR="00427536" w:rsidRPr="001E2A81" w14:paraId="7B03BB19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A62259E" w14:textId="73EEDF13" w:rsidR="00427536" w:rsidRPr="001E2A81" w:rsidRDefault="00427536" w:rsidP="00427536">
            <w:pPr>
              <w:rPr>
                <w:rFonts w:ascii="Arial" w:hAnsi="Arial" w:cs="Arial"/>
                <w:sz w:val="18"/>
                <w:szCs w:val="18"/>
              </w:rPr>
            </w:pPr>
            <w:r w:rsidRPr="000A7E5A">
              <w:rPr>
                <w:rFonts w:ascii="Arial" w:hAnsi="Arial" w:cs="Arial"/>
                <w:sz w:val="20"/>
                <w:szCs w:val="20"/>
              </w:rPr>
              <w:t>Available from ECG system</w:t>
            </w:r>
          </w:p>
        </w:tc>
        <w:tc>
          <w:tcPr>
            <w:tcW w:w="0" w:type="auto"/>
            <w:noWrap/>
            <w:vAlign w:val="center"/>
          </w:tcPr>
          <w:p w14:paraId="6249DF96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7135861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C3267BD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4C2AA15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7536" w:rsidRPr="001E2A81" w14:paraId="5873C49A" w14:textId="77777777" w:rsidTr="0042753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8D711E" w14:textId="6DFA22CE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 + Sex + ECG Traces</w:t>
            </w:r>
          </w:p>
        </w:tc>
        <w:tc>
          <w:tcPr>
            <w:tcW w:w="0" w:type="auto"/>
            <w:noWrap/>
            <w:vAlign w:val="center"/>
            <w:hideMark/>
          </w:tcPr>
          <w:p w14:paraId="66396B0E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1.9 [91.7,92.1]</w:t>
            </w:r>
          </w:p>
        </w:tc>
        <w:tc>
          <w:tcPr>
            <w:tcW w:w="0" w:type="auto"/>
            <w:noWrap/>
            <w:vAlign w:val="center"/>
            <w:hideMark/>
          </w:tcPr>
          <w:p w14:paraId="43CCEC4D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1.2 [30.4,32.0]</w:t>
            </w:r>
          </w:p>
        </w:tc>
        <w:tc>
          <w:tcPr>
            <w:tcW w:w="0" w:type="auto"/>
            <w:noWrap/>
            <w:vAlign w:val="center"/>
            <w:hideMark/>
          </w:tcPr>
          <w:p w14:paraId="27921540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3.8 [62.9,64.6]</w:t>
            </w:r>
          </w:p>
        </w:tc>
        <w:tc>
          <w:tcPr>
            <w:tcW w:w="0" w:type="auto"/>
            <w:noWrap/>
            <w:vAlign w:val="center"/>
            <w:hideMark/>
          </w:tcPr>
          <w:p w14:paraId="2A45F279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6.4 [75.5,77.4]</w:t>
            </w:r>
          </w:p>
        </w:tc>
      </w:tr>
      <w:tr w:rsidR="00427536" w:rsidRPr="001E2A81" w14:paraId="10AC22EE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3EC6A1A" w14:textId="49A0ACC2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+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vAlign w:val="center"/>
          </w:tcPr>
          <w:p w14:paraId="0FAF4136" w14:textId="58EB5814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2.4 [92.2,92.6]</w:t>
            </w:r>
          </w:p>
        </w:tc>
        <w:tc>
          <w:tcPr>
            <w:tcW w:w="0" w:type="auto"/>
            <w:noWrap/>
            <w:vAlign w:val="center"/>
          </w:tcPr>
          <w:p w14:paraId="51657F52" w14:textId="579EED5A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2.4 [31.3,33.5]</w:t>
            </w:r>
          </w:p>
        </w:tc>
        <w:tc>
          <w:tcPr>
            <w:tcW w:w="0" w:type="auto"/>
            <w:noWrap/>
            <w:vAlign w:val="center"/>
          </w:tcPr>
          <w:p w14:paraId="3DD24A4D" w14:textId="070479BA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6.6 [66.1,67.0]</w:t>
            </w:r>
          </w:p>
        </w:tc>
        <w:tc>
          <w:tcPr>
            <w:tcW w:w="0" w:type="auto"/>
            <w:noWrap/>
            <w:vAlign w:val="center"/>
          </w:tcPr>
          <w:p w14:paraId="477939D3" w14:textId="51BE9ADA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7.7 [76.6,78.8]</w:t>
            </w:r>
          </w:p>
        </w:tc>
      </w:tr>
      <w:tr w:rsidR="00427536" w:rsidRPr="001E2A81" w14:paraId="79321BB7" w14:textId="77777777" w:rsidTr="0042753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18C782F" w14:textId="610EB103" w:rsidR="00427536" w:rsidRPr="001E2A81" w:rsidRDefault="00427536" w:rsidP="00427536">
            <w:pPr>
              <w:rPr>
                <w:rFonts w:ascii="Arial" w:hAnsi="Arial" w:cs="Arial"/>
                <w:sz w:val="18"/>
                <w:szCs w:val="18"/>
              </w:rPr>
            </w:pPr>
            <w:r w:rsidRPr="00D56684">
              <w:rPr>
                <w:rFonts w:ascii="Arial" w:hAnsi="Arial" w:cs="Arial"/>
                <w:sz w:val="20"/>
                <w:szCs w:val="20"/>
              </w:rPr>
              <w:t>Available from ECG + EHR</w:t>
            </w:r>
          </w:p>
        </w:tc>
        <w:tc>
          <w:tcPr>
            <w:tcW w:w="0" w:type="auto"/>
            <w:noWrap/>
            <w:vAlign w:val="center"/>
          </w:tcPr>
          <w:p w14:paraId="64EB9616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CE9C33A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EF35DDC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964C04E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7536" w:rsidRPr="001E2A81" w14:paraId="64CCBF0A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4A2E12" w14:textId="5266A336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 + B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+ C</w:t>
            </w:r>
          </w:p>
        </w:tc>
        <w:tc>
          <w:tcPr>
            <w:tcW w:w="0" w:type="auto"/>
            <w:noWrap/>
            <w:vAlign w:val="center"/>
            <w:hideMark/>
          </w:tcPr>
          <w:p w14:paraId="74D6587B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2.3 [92.2,92.4]</w:t>
            </w:r>
          </w:p>
        </w:tc>
        <w:tc>
          <w:tcPr>
            <w:tcW w:w="0" w:type="auto"/>
            <w:noWrap/>
            <w:vAlign w:val="center"/>
            <w:hideMark/>
          </w:tcPr>
          <w:p w14:paraId="5E0D4EE8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2.1 [31.4,32.8]</w:t>
            </w:r>
          </w:p>
        </w:tc>
        <w:tc>
          <w:tcPr>
            <w:tcW w:w="0" w:type="auto"/>
            <w:noWrap/>
            <w:vAlign w:val="center"/>
            <w:hideMark/>
          </w:tcPr>
          <w:p w14:paraId="3F990D99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7.5 [66.8,68.2]</w:t>
            </w:r>
          </w:p>
        </w:tc>
        <w:tc>
          <w:tcPr>
            <w:tcW w:w="0" w:type="auto"/>
            <w:noWrap/>
            <w:vAlign w:val="center"/>
            <w:hideMark/>
          </w:tcPr>
          <w:p w14:paraId="6DAB6EF6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7.4 [76.9,78.0]</w:t>
            </w:r>
          </w:p>
        </w:tc>
      </w:tr>
      <w:tr w:rsidR="00427536" w:rsidRPr="001E2A81" w14:paraId="3ECAA9D5" w14:textId="77777777" w:rsidTr="0042753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C9BD39" w14:textId="1F5C0653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 +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 + D</w:t>
            </w:r>
          </w:p>
        </w:tc>
        <w:tc>
          <w:tcPr>
            <w:tcW w:w="0" w:type="auto"/>
            <w:noWrap/>
            <w:vAlign w:val="center"/>
            <w:hideMark/>
          </w:tcPr>
          <w:p w14:paraId="5F6CFE56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3.3 [93.1,93.4]</w:t>
            </w:r>
          </w:p>
        </w:tc>
        <w:tc>
          <w:tcPr>
            <w:tcW w:w="0" w:type="auto"/>
            <w:noWrap/>
            <w:vAlign w:val="center"/>
            <w:hideMark/>
          </w:tcPr>
          <w:p w14:paraId="7365FFC8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4.9 [34.3,35.6]</w:t>
            </w:r>
          </w:p>
        </w:tc>
        <w:tc>
          <w:tcPr>
            <w:tcW w:w="0" w:type="auto"/>
            <w:noWrap/>
            <w:vAlign w:val="center"/>
            <w:hideMark/>
          </w:tcPr>
          <w:p w14:paraId="2B1293FE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0.5 [69.8,71.2]</w:t>
            </w:r>
          </w:p>
        </w:tc>
        <w:tc>
          <w:tcPr>
            <w:tcW w:w="0" w:type="auto"/>
            <w:noWrap/>
            <w:vAlign w:val="center"/>
            <w:hideMark/>
          </w:tcPr>
          <w:p w14:paraId="02C44654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0.1 [79.5,80.7]</w:t>
            </w:r>
          </w:p>
        </w:tc>
      </w:tr>
      <w:tr w:rsidR="00427536" w:rsidRPr="001E2A81" w14:paraId="1A6D50AF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09106C" w14:textId="536C734D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 + B + 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+ D</w:t>
            </w:r>
          </w:p>
        </w:tc>
        <w:tc>
          <w:tcPr>
            <w:tcW w:w="0" w:type="auto"/>
            <w:noWrap/>
            <w:vAlign w:val="center"/>
            <w:hideMark/>
          </w:tcPr>
          <w:p w14:paraId="15C7D5B4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3.6 [93.4,93.8]</w:t>
            </w:r>
          </w:p>
        </w:tc>
        <w:tc>
          <w:tcPr>
            <w:tcW w:w="0" w:type="auto"/>
            <w:noWrap/>
            <w:vAlign w:val="center"/>
            <w:hideMark/>
          </w:tcPr>
          <w:p w14:paraId="2E5E2565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6.2 [35.2,37.1]</w:t>
            </w:r>
          </w:p>
        </w:tc>
        <w:tc>
          <w:tcPr>
            <w:tcW w:w="0" w:type="auto"/>
            <w:noWrap/>
            <w:vAlign w:val="center"/>
            <w:hideMark/>
          </w:tcPr>
          <w:p w14:paraId="6CCD66B6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1.2 [70.7,71.7]</w:t>
            </w:r>
          </w:p>
        </w:tc>
        <w:tc>
          <w:tcPr>
            <w:tcW w:w="0" w:type="auto"/>
            <w:noWrap/>
            <w:vAlign w:val="center"/>
            <w:hideMark/>
          </w:tcPr>
          <w:p w14:paraId="1EEA37D9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1.1 [80.3,81.9]</w:t>
            </w:r>
          </w:p>
        </w:tc>
      </w:tr>
    </w:tbl>
    <w:p w14:paraId="73A473C9" w14:textId="77777777" w:rsidR="00B436F0" w:rsidRPr="001E2A81" w:rsidRDefault="00B436F0" w:rsidP="00E27BBF">
      <w:pPr>
        <w:rPr>
          <w:rFonts w:ascii="Arial" w:hAnsi="Arial" w:cs="Arial"/>
          <w:b/>
          <w:bCs/>
          <w:sz w:val="20"/>
          <w:szCs w:val="20"/>
        </w:rPr>
      </w:pPr>
    </w:p>
    <w:p w14:paraId="12C559FF" w14:textId="77777777" w:rsidR="0051585E" w:rsidRDefault="0051585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8C51432" w14:textId="2239D282" w:rsidR="00E27BBF" w:rsidRPr="001E2A81" w:rsidRDefault="00E27BBF" w:rsidP="00E27BBF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l Table 1</w:t>
      </w:r>
      <w:r w:rsidR="00D469C6">
        <w:rPr>
          <w:rFonts w:ascii="Arial" w:hAnsi="Arial" w:cs="Arial"/>
          <w:b/>
          <w:bCs/>
          <w:sz w:val="20"/>
          <w:szCs w:val="20"/>
        </w:rPr>
        <w:t>2</w:t>
      </w:r>
      <w:r w:rsidRPr="001E2A81">
        <w:rPr>
          <w:rFonts w:ascii="Arial" w:hAnsi="Arial" w:cs="Arial"/>
          <w:sz w:val="20"/>
          <w:szCs w:val="20"/>
        </w:rPr>
        <w:t xml:space="preserve">: Severe disease only. </w:t>
      </w:r>
      <w:proofErr w:type="spellStart"/>
      <w:r w:rsidRPr="001E2A81">
        <w:rPr>
          <w:rFonts w:ascii="Arial" w:hAnsi="Arial" w:cs="Arial"/>
          <w:sz w:val="20"/>
          <w:szCs w:val="20"/>
        </w:rPr>
        <w:t>Age+Sex+ECG</w:t>
      </w:r>
      <w:proofErr w:type="spellEnd"/>
      <w:r w:rsidRPr="001E2A81">
        <w:rPr>
          <w:rFonts w:ascii="Arial" w:hAnsi="Arial" w:cs="Arial"/>
          <w:sz w:val="20"/>
          <w:szCs w:val="20"/>
        </w:rPr>
        <w:t xml:space="preserve"> traces model results for cross-validation experiments for each individual outcome and rECHOmmend labels using severe disease definitions only. Results are shown at a random ECG per patient and averaged across 5 folds. All values are shown in percentage with the 95% CI in between brackets</w:t>
      </w:r>
      <w:r w:rsidR="00427536">
        <w:rPr>
          <w:rFonts w:ascii="Arial" w:hAnsi="Arial" w:cs="Arial"/>
          <w:sz w:val="20"/>
          <w:szCs w:val="20"/>
        </w:rPr>
        <w:t xml:space="preserve">. </w:t>
      </w:r>
      <w:r w:rsidR="00427536" w:rsidRPr="0051585E">
        <w:rPr>
          <w:rFonts w:ascii="Arial" w:hAnsi="Arial" w:cs="Arial"/>
          <w:sz w:val="20"/>
          <w:szCs w:val="20"/>
        </w:rPr>
        <w:t>AUROC, area under receiver operating curve. AUPRC, area under precision-recall curve. PPV, positive predictive value.</w:t>
      </w:r>
    </w:p>
    <w:p w14:paraId="5748464B" w14:textId="0ABD83F7" w:rsidR="00B436F0" w:rsidRPr="001E2A81" w:rsidRDefault="00B436F0" w:rsidP="00E27BBF">
      <w:pPr>
        <w:rPr>
          <w:rFonts w:ascii="Arial" w:hAnsi="Arial" w:cs="Arial"/>
          <w:sz w:val="20"/>
          <w:szCs w:val="20"/>
        </w:rPr>
      </w:pPr>
    </w:p>
    <w:tbl>
      <w:tblPr>
        <w:tblStyle w:val="ListTable1Light-Accent3"/>
        <w:tblW w:w="9547" w:type="dxa"/>
        <w:tblLook w:val="04A0" w:firstRow="1" w:lastRow="0" w:firstColumn="1" w:lastColumn="0" w:noHBand="0" w:noVBand="1"/>
      </w:tblPr>
      <w:tblGrid>
        <w:gridCol w:w="2227"/>
        <w:gridCol w:w="1464"/>
        <w:gridCol w:w="1464"/>
        <w:gridCol w:w="1464"/>
        <w:gridCol w:w="1464"/>
        <w:gridCol w:w="1464"/>
      </w:tblGrid>
      <w:tr w:rsidR="00B436F0" w:rsidRPr="001E2A81" w14:paraId="6891DC85" w14:textId="77777777" w:rsidTr="00427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C53A64" w14:textId="77777777" w:rsidR="00B436F0" w:rsidRPr="001E2A81" w:rsidRDefault="00B436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5DD3A3" w14:textId="77777777" w:rsidR="00B436F0" w:rsidRPr="00427536" w:rsidRDefault="00B436F0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3D8CEEBB" w14:textId="32FED651" w:rsidR="00B436F0" w:rsidRPr="00427536" w:rsidRDefault="00D469C6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AUROC</w:t>
            </w:r>
          </w:p>
        </w:tc>
        <w:tc>
          <w:tcPr>
            <w:tcW w:w="0" w:type="auto"/>
            <w:noWrap/>
            <w:vAlign w:val="center"/>
            <w:hideMark/>
          </w:tcPr>
          <w:p w14:paraId="62AF3F98" w14:textId="42443535" w:rsidR="00B436F0" w:rsidRPr="00427536" w:rsidRDefault="00D469C6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AUPRC</w:t>
            </w:r>
          </w:p>
        </w:tc>
        <w:tc>
          <w:tcPr>
            <w:tcW w:w="0" w:type="auto"/>
            <w:noWrap/>
            <w:vAlign w:val="center"/>
            <w:hideMark/>
          </w:tcPr>
          <w:p w14:paraId="293030F0" w14:textId="77777777" w:rsidR="00B436F0" w:rsidRPr="00427536" w:rsidRDefault="00B436F0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PPV</w:t>
            </w:r>
          </w:p>
          <w:p w14:paraId="782784E1" w14:textId="2B4C4CEF" w:rsidR="00B436F0" w:rsidRPr="00427536" w:rsidRDefault="00B436F0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@90% Sens.</w:t>
            </w:r>
          </w:p>
        </w:tc>
        <w:tc>
          <w:tcPr>
            <w:tcW w:w="0" w:type="auto"/>
            <w:noWrap/>
            <w:vAlign w:val="center"/>
            <w:hideMark/>
          </w:tcPr>
          <w:p w14:paraId="6FF9960E" w14:textId="77777777" w:rsidR="00B436F0" w:rsidRPr="00427536" w:rsidRDefault="00B436F0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Spec.</w:t>
            </w:r>
          </w:p>
          <w:p w14:paraId="1F21A3B3" w14:textId="38D21EEF" w:rsidR="00B436F0" w:rsidRPr="00427536" w:rsidRDefault="00B436F0" w:rsidP="00427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36">
              <w:rPr>
                <w:rFonts w:ascii="Arial" w:hAnsi="Arial" w:cs="Arial"/>
                <w:sz w:val="16"/>
                <w:szCs w:val="16"/>
              </w:rPr>
              <w:t>@90% Sens.</w:t>
            </w:r>
          </w:p>
        </w:tc>
      </w:tr>
      <w:tr w:rsidR="00B436F0" w:rsidRPr="001E2A81" w14:paraId="34392E27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C5D9FF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ortic Stenosis</w:t>
            </w:r>
          </w:p>
        </w:tc>
        <w:tc>
          <w:tcPr>
            <w:tcW w:w="0" w:type="auto"/>
            <w:noWrap/>
            <w:vAlign w:val="center"/>
            <w:hideMark/>
          </w:tcPr>
          <w:p w14:paraId="4748D2E5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3 [1.3,1.4]</w:t>
            </w:r>
          </w:p>
        </w:tc>
        <w:tc>
          <w:tcPr>
            <w:tcW w:w="0" w:type="auto"/>
            <w:noWrap/>
            <w:vAlign w:val="center"/>
            <w:hideMark/>
          </w:tcPr>
          <w:p w14:paraId="4FCF6B10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2.6 [92.0,93.1]</w:t>
            </w:r>
          </w:p>
        </w:tc>
        <w:tc>
          <w:tcPr>
            <w:tcW w:w="0" w:type="auto"/>
            <w:noWrap/>
            <w:vAlign w:val="center"/>
            <w:hideMark/>
          </w:tcPr>
          <w:p w14:paraId="634B36C7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.2 [17.2,19.4]</w:t>
            </w:r>
          </w:p>
        </w:tc>
        <w:tc>
          <w:tcPr>
            <w:tcW w:w="0" w:type="auto"/>
            <w:noWrap/>
            <w:vAlign w:val="center"/>
            <w:hideMark/>
          </w:tcPr>
          <w:p w14:paraId="578154B2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9 [5.4,6.4]</w:t>
            </w:r>
          </w:p>
        </w:tc>
        <w:tc>
          <w:tcPr>
            <w:tcW w:w="0" w:type="auto"/>
            <w:noWrap/>
            <w:vAlign w:val="center"/>
            <w:hideMark/>
          </w:tcPr>
          <w:p w14:paraId="179B19CB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0.5 [78.3,82.5]</w:t>
            </w:r>
          </w:p>
        </w:tc>
      </w:tr>
      <w:tr w:rsidR="00B436F0" w:rsidRPr="001E2A81" w14:paraId="4749564F" w14:textId="77777777" w:rsidTr="00427536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AC6ADC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ortic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418C217C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5 [0.5,0.5]</w:t>
            </w:r>
          </w:p>
        </w:tc>
        <w:tc>
          <w:tcPr>
            <w:tcW w:w="0" w:type="auto"/>
            <w:noWrap/>
            <w:vAlign w:val="center"/>
            <w:hideMark/>
          </w:tcPr>
          <w:p w14:paraId="37ED684A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3.6 [81.4,85.6]</w:t>
            </w:r>
          </w:p>
        </w:tc>
        <w:tc>
          <w:tcPr>
            <w:tcW w:w="0" w:type="auto"/>
            <w:noWrap/>
            <w:vAlign w:val="center"/>
            <w:hideMark/>
          </w:tcPr>
          <w:p w14:paraId="29C6BB59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1 [4.0,4.3]</w:t>
            </w:r>
          </w:p>
        </w:tc>
        <w:tc>
          <w:tcPr>
            <w:tcW w:w="0" w:type="auto"/>
            <w:noWrap/>
            <w:vAlign w:val="center"/>
            <w:hideMark/>
          </w:tcPr>
          <w:p w14:paraId="480DFE5A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9 [0.8,1.1]</w:t>
            </w:r>
          </w:p>
        </w:tc>
        <w:tc>
          <w:tcPr>
            <w:tcW w:w="0" w:type="auto"/>
            <w:noWrap/>
            <w:vAlign w:val="center"/>
            <w:hideMark/>
          </w:tcPr>
          <w:p w14:paraId="5BE3A54D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2.8 [44.4,61.0]</w:t>
            </w:r>
          </w:p>
        </w:tc>
      </w:tr>
      <w:tr w:rsidR="00B436F0" w:rsidRPr="001E2A81" w14:paraId="57A03ED2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80FEA5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itral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66B5F9FF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5 [1.5,1.6]</w:t>
            </w:r>
          </w:p>
        </w:tc>
        <w:tc>
          <w:tcPr>
            <w:tcW w:w="0" w:type="auto"/>
            <w:noWrap/>
            <w:vAlign w:val="center"/>
            <w:hideMark/>
          </w:tcPr>
          <w:p w14:paraId="6E44A7B7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1.4 [91.0,91.7]</w:t>
            </w:r>
          </w:p>
        </w:tc>
        <w:tc>
          <w:tcPr>
            <w:tcW w:w="0" w:type="auto"/>
            <w:noWrap/>
            <w:vAlign w:val="center"/>
            <w:hideMark/>
          </w:tcPr>
          <w:p w14:paraId="5AE30FE4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9.5 [18.3,20.8]</w:t>
            </w:r>
          </w:p>
        </w:tc>
        <w:tc>
          <w:tcPr>
            <w:tcW w:w="0" w:type="auto"/>
            <w:noWrap/>
            <w:vAlign w:val="center"/>
            <w:hideMark/>
          </w:tcPr>
          <w:p w14:paraId="53E573C5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.8 [5.4,6.1]</w:t>
            </w:r>
          </w:p>
        </w:tc>
        <w:tc>
          <w:tcPr>
            <w:tcW w:w="0" w:type="auto"/>
            <w:noWrap/>
            <w:vAlign w:val="center"/>
            <w:hideMark/>
          </w:tcPr>
          <w:p w14:paraId="24973385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6.9 [76.0,77.7]</w:t>
            </w:r>
          </w:p>
        </w:tc>
      </w:tr>
      <w:tr w:rsidR="00B436F0" w:rsidRPr="001E2A81" w14:paraId="19C362DC" w14:textId="77777777" w:rsidTr="00427536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96DF66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itral Stenosis</w:t>
            </w:r>
          </w:p>
        </w:tc>
        <w:tc>
          <w:tcPr>
            <w:tcW w:w="0" w:type="auto"/>
            <w:noWrap/>
            <w:vAlign w:val="center"/>
            <w:hideMark/>
          </w:tcPr>
          <w:p w14:paraId="6C050F1D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1 [0.1,0.1]</w:t>
            </w:r>
          </w:p>
        </w:tc>
        <w:tc>
          <w:tcPr>
            <w:tcW w:w="0" w:type="auto"/>
            <w:noWrap/>
            <w:vAlign w:val="center"/>
            <w:hideMark/>
          </w:tcPr>
          <w:p w14:paraId="1921BB2E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0.3 [87.1,92.8]</w:t>
            </w:r>
          </w:p>
        </w:tc>
        <w:tc>
          <w:tcPr>
            <w:tcW w:w="0" w:type="auto"/>
            <w:noWrap/>
            <w:vAlign w:val="center"/>
            <w:hideMark/>
          </w:tcPr>
          <w:p w14:paraId="3E16A010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9 [1.6,2.2]</w:t>
            </w:r>
          </w:p>
        </w:tc>
        <w:tc>
          <w:tcPr>
            <w:tcW w:w="0" w:type="auto"/>
            <w:noWrap/>
            <w:vAlign w:val="center"/>
            <w:hideMark/>
          </w:tcPr>
          <w:p w14:paraId="0507632D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0.2 [0.1,0.4]</w:t>
            </w:r>
          </w:p>
        </w:tc>
        <w:tc>
          <w:tcPr>
            <w:tcW w:w="0" w:type="auto"/>
            <w:noWrap/>
            <w:vAlign w:val="center"/>
            <w:hideMark/>
          </w:tcPr>
          <w:p w14:paraId="07747544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8.9 [48.9,83.7]</w:t>
            </w:r>
          </w:p>
        </w:tc>
      </w:tr>
      <w:tr w:rsidR="00B436F0" w:rsidRPr="001E2A81" w14:paraId="2E8C6A4D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B44B64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ricuspid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5ABD2161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3 [1.3,1.4]</w:t>
            </w:r>
          </w:p>
        </w:tc>
        <w:tc>
          <w:tcPr>
            <w:tcW w:w="0" w:type="auto"/>
            <w:noWrap/>
            <w:vAlign w:val="center"/>
            <w:hideMark/>
          </w:tcPr>
          <w:p w14:paraId="24B66F5D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3.9 [93.5,94.2]</w:t>
            </w:r>
          </w:p>
        </w:tc>
        <w:tc>
          <w:tcPr>
            <w:tcW w:w="0" w:type="auto"/>
            <w:noWrap/>
            <w:vAlign w:val="center"/>
            <w:hideMark/>
          </w:tcPr>
          <w:p w14:paraId="05DB168F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7.0 [26.1,28.0]</w:t>
            </w:r>
          </w:p>
        </w:tc>
        <w:tc>
          <w:tcPr>
            <w:tcW w:w="0" w:type="auto"/>
            <w:noWrap/>
            <w:vAlign w:val="center"/>
            <w:hideMark/>
          </w:tcPr>
          <w:p w14:paraId="40FD2246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0 [6.5,7.6]</w:t>
            </w:r>
          </w:p>
        </w:tc>
        <w:tc>
          <w:tcPr>
            <w:tcW w:w="0" w:type="auto"/>
            <w:noWrap/>
            <w:vAlign w:val="center"/>
            <w:hideMark/>
          </w:tcPr>
          <w:p w14:paraId="4A18A55B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4.0 [82.7,85.2]</w:t>
            </w:r>
          </w:p>
        </w:tc>
      </w:tr>
      <w:tr w:rsidR="00B436F0" w:rsidRPr="001E2A81" w14:paraId="376EBEF7" w14:textId="77777777" w:rsidTr="00427536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D6E86F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EF&lt;35%</w:t>
            </w:r>
          </w:p>
        </w:tc>
        <w:tc>
          <w:tcPr>
            <w:tcW w:w="0" w:type="auto"/>
            <w:noWrap/>
            <w:vAlign w:val="center"/>
            <w:hideMark/>
          </w:tcPr>
          <w:p w14:paraId="5E9FC9B5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2 [4.1,4.2]</w:t>
            </w:r>
          </w:p>
        </w:tc>
        <w:tc>
          <w:tcPr>
            <w:tcW w:w="0" w:type="auto"/>
            <w:noWrap/>
            <w:vAlign w:val="center"/>
            <w:hideMark/>
          </w:tcPr>
          <w:p w14:paraId="330A075C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5.9 [95.8,96.0]</w:t>
            </w:r>
          </w:p>
        </w:tc>
        <w:tc>
          <w:tcPr>
            <w:tcW w:w="0" w:type="auto"/>
            <w:noWrap/>
            <w:vAlign w:val="center"/>
            <w:hideMark/>
          </w:tcPr>
          <w:p w14:paraId="22C92FC3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8.7 [57.2,60.3]</w:t>
            </w:r>
          </w:p>
        </w:tc>
        <w:tc>
          <w:tcPr>
            <w:tcW w:w="0" w:type="auto"/>
            <w:noWrap/>
            <w:vAlign w:val="center"/>
            <w:hideMark/>
          </w:tcPr>
          <w:p w14:paraId="1B3A0F6E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7.9 [27.2,28.7]</w:t>
            </w:r>
          </w:p>
        </w:tc>
        <w:tc>
          <w:tcPr>
            <w:tcW w:w="0" w:type="auto"/>
            <w:noWrap/>
            <w:vAlign w:val="center"/>
            <w:hideMark/>
          </w:tcPr>
          <w:p w14:paraId="1D6E9C4C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9.9 [89.6,90.3]</w:t>
            </w:r>
          </w:p>
        </w:tc>
      </w:tr>
      <w:tr w:rsidR="00B436F0" w:rsidRPr="001E2A81" w14:paraId="082821A5" w14:textId="77777777" w:rsidTr="0042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A0DBC7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IVS&gt;15mm</w:t>
            </w:r>
          </w:p>
        </w:tc>
        <w:tc>
          <w:tcPr>
            <w:tcW w:w="0" w:type="auto"/>
            <w:noWrap/>
            <w:vAlign w:val="center"/>
            <w:hideMark/>
          </w:tcPr>
          <w:p w14:paraId="6C1C3729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.0 [3.9,4.1]</w:t>
            </w:r>
          </w:p>
        </w:tc>
        <w:tc>
          <w:tcPr>
            <w:tcW w:w="0" w:type="auto"/>
            <w:noWrap/>
            <w:vAlign w:val="center"/>
            <w:hideMark/>
          </w:tcPr>
          <w:p w14:paraId="117CFFE1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6.5 [86.2,86.8]</w:t>
            </w:r>
          </w:p>
        </w:tc>
        <w:tc>
          <w:tcPr>
            <w:tcW w:w="0" w:type="auto"/>
            <w:noWrap/>
            <w:vAlign w:val="center"/>
            <w:hideMark/>
          </w:tcPr>
          <w:p w14:paraId="03712871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2.1 [20.3,23.9]</w:t>
            </w:r>
          </w:p>
        </w:tc>
        <w:tc>
          <w:tcPr>
            <w:tcW w:w="0" w:type="auto"/>
            <w:noWrap/>
            <w:vAlign w:val="center"/>
            <w:hideMark/>
          </w:tcPr>
          <w:p w14:paraId="27293864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7 [9.5,9.9]</w:t>
            </w:r>
          </w:p>
        </w:tc>
        <w:tc>
          <w:tcPr>
            <w:tcW w:w="0" w:type="auto"/>
            <w:noWrap/>
            <w:vAlign w:val="center"/>
            <w:hideMark/>
          </w:tcPr>
          <w:p w14:paraId="736516C9" w14:textId="77777777" w:rsidR="00B436F0" w:rsidRPr="001E2A81" w:rsidRDefault="00B436F0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5.1 [63.7,66.5]</w:t>
            </w:r>
          </w:p>
        </w:tc>
      </w:tr>
      <w:tr w:rsidR="00B436F0" w:rsidRPr="001E2A81" w14:paraId="66858500" w14:textId="77777777" w:rsidTr="00427536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9F7DE7" w14:textId="77777777" w:rsidR="00B436F0" w:rsidRPr="001E2A81" w:rsidRDefault="00B436F0" w:rsidP="00427536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rECHOmmend</w:t>
            </w:r>
          </w:p>
        </w:tc>
        <w:tc>
          <w:tcPr>
            <w:tcW w:w="0" w:type="auto"/>
            <w:noWrap/>
            <w:vAlign w:val="center"/>
            <w:hideMark/>
          </w:tcPr>
          <w:p w14:paraId="2FADBAEB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0.6 [10.5,10.7]</w:t>
            </w:r>
          </w:p>
        </w:tc>
        <w:tc>
          <w:tcPr>
            <w:tcW w:w="0" w:type="auto"/>
            <w:noWrap/>
            <w:vAlign w:val="center"/>
            <w:hideMark/>
          </w:tcPr>
          <w:p w14:paraId="36E8A575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1.9 [91.7,92.1]</w:t>
            </w:r>
          </w:p>
        </w:tc>
        <w:tc>
          <w:tcPr>
            <w:tcW w:w="0" w:type="auto"/>
            <w:noWrap/>
            <w:vAlign w:val="center"/>
            <w:hideMark/>
          </w:tcPr>
          <w:p w14:paraId="16205C6A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3.8 [62.9,64.6]</w:t>
            </w:r>
          </w:p>
        </w:tc>
        <w:tc>
          <w:tcPr>
            <w:tcW w:w="0" w:type="auto"/>
            <w:noWrap/>
            <w:vAlign w:val="center"/>
            <w:hideMark/>
          </w:tcPr>
          <w:p w14:paraId="7285F8FD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1.2 [30.4,32.0]</w:t>
            </w:r>
          </w:p>
        </w:tc>
        <w:tc>
          <w:tcPr>
            <w:tcW w:w="0" w:type="auto"/>
            <w:noWrap/>
            <w:vAlign w:val="center"/>
            <w:hideMark/>
          </w:tcPr>
          <w:p w14:paraId="18AE01BE" w14:textId="77777777" w:rsidR="00B436F0" w:rsidRPr="001E2A81" w:rsidRDefault="00B436F0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6.4 [75.5,77.4]</w:t>
            </w:r>
          </w:p>
        </w:tc>
      </w:tr>
    </w:tbl>
    <w:p w14:paraId="237C509B" w14:textId="77777777" w:rsidR="00B436F0" w:rsidRPr="001E2A81" w:rsidRDefault="00B436F0" w:rsidP="00E27BBF">
      <w:pPr>
        <w:rPr>
          <w:rFonts w:ascii="Arial" w:hAnsi="Arial" w:cs="Arial"/>
          <w:sz w:val="20"/>
          <w:szCs w:val="20"/>
        </w:rPr>
      </w:pPr>
    </w:p>
    <w:p w14:paraId="139A3AEA" w14:textId="77777777" w:rsidR="00B436F0" w:rsidRPr="001E2A81" w:rsidRDefault="00B436F0" w:rsidP="006D1F41">
      <w:pPr>
        <w:rPr>
          <w:rFonts w:ascii="Arial" w:hAnsi="Arial" w:cs="Arial"/>
          <w:b/>
          <w:bCs/>
          <w:sz w:val="20"/>
          <w:szCs w:val="20"/>
        </w:rPr>
      </w:pPr>
    </w:p>
    <w:p w14:paraId="1A3BBC0E" w14:textId="77777777" w:rsidR="00B436F0" w:rsidRPr="001E2A81" w:rsidRDefault="00B436F0" w:rsidP="006D1F41">
      <w:pPr>
        <w:rPr>
          <w:rFonts w:ascii="Arial" w:hAnsi="Arial" w:cs="Arial"/>
          <w:b/>
          <w:bCs/>
          <w:sz w:val="20"/>
          <w:szCs w:val="20"/>
        </w:rPr>
      </w:pPr>
    </w:p>
    <w:p w14:paraId="62B78469" w14:textId="77777777" w:rsidR="0051585E" w:rsidRDefault="0051585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9909002" w14:textId="7A3641E5" w:rsidR="006D1F41" w:rsidRPr="001E2A81" w:rsidRDefault="00EC5771" w:rsidP="006D1F41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l</w:t>
      </w:r>
      <w:r w:rsidR="00E7706C"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Pr="001E2A81">
        <w:rPr>
          <w:rFonts w:ascii="Arial" w:hAnsi="Arial" w:cs="Arial"/>
          <w:b/>
          <w:bCs/>
          <w:sz w:val="20"/>
          <w:szCs w:val="20"/>
        </w:rPr>
        <w:t>1</w:t>
      </w:r>
      <w:r w:rsidR="00D469C6">
        <w:rPr>
          <w:rFonts w:ascii="Arial" w:hAnsi="Arial" w:cs="Arial"/>
          <w:b/>
          <w:bCs/>
          <w:sz w:val="20"/>
          <w:szCs w:val="20"/>
        </w:rPr>
        <w:t>3</w:t>
      </w:r>
      <w:r w:rsidR="006D1F41" w:rsidRPr="001E2A81">
        <w:rPr>
          <w:rFonts w:ascii="Arial" w:hAnsi="Arial" w:cs="Arial"/>
          <w:sz w:val="20"/>
          <w:szCs w:val="20"/>
        </w:rPr>
        <w:t>: Performance comparison of cross-validated models with varying input features for the composite endpoint (valve disease, reduced EF, increased IVS). All values are shown in percentage with the 95% CI in between brackets. Each model was tested on a random ECG per patient for TTE-confirmed only</w:t>
      </w:r>
      <w:r w:rsidR="00393FD1" w:rsidRPr="001E2A81">
        <w:rPr>
          <w:rFonts w:ascii="Arial" w:hAnsi="Arial" w:cs="Arial"/>
          <w:sz w:val="20"/>
          <w:szCs w:val="20"/>
        </w:rPr>
        <w:t xml:space="preserve"> </w:t>
      </w:r>
      <w:r w:rsidR="00E27BBF" w:rsidRPr="001E2A81">
        <w:rPr>
          <w:rFonts w:ascii="Arial" w:hAnsi="Arial" w:cs="Arial"/>
          <w:sz w:val="20"/>
          <w:szCs w:val="20"/>
        </w:rPr>
        <w:t>labels</w:t>
      </w:r>
      <w:r w:rsidR="006D1F41" w:rsidRPr="001E2A81">
        <w:rPr>
          <w:rFonts w:ascii="Arial" w:hAnsi="Arial" w:cs="Arial"/>
          <w:sz w:val="20"/>
          <w:szCs w:val="20"/>
        </w:rPr>
        <w:t>.</w:t>
      </w:r>
      <w:r w:rsidR="00427536">
        <w:rPr>
          <w:rFonts w:ascii="Arial" w:hAnsi="Arial" w:cs="Arial"/>
          <w:sz w:val="20"/>
          <w:szCs w:val="20"/>
        </w:rPr>
        <w:t xml:space="preserve"> </w:t>
      </w:r>
      <w:r w:rsidR="00427536" w:rsidRPr="0051585E">
        <w:rPr>
          <w:rFonts w:ascii="Arial" w:hAnsi="Arial" w:cs="Arial"/>
          <w:sz w:val="20"/>
          <w:szCs w:val="20"/>
        </w:rPr>
        <w:t>AUROC, area under receiver operating curve. AUPRC, area under precision-recall curve. PPV, positive predictive value.</w:t>
      </w:r>
    </w:p>
    <w:p w14:paraId="03A51116" w14:textId="281FE219" w:rsidR="00E7706C" w:rsidRPr="001E2A81" w:rsidRDefault="00E7706C">
      <w:pPr>
        <w:rPr>
          <w:rFonts w:ascii="Arial" w:hAnsi="Arial" w:cs="Arial"/>
          <w:sz w:val="20"/>
          <w:szCs w:val="20"/>
        </w:rPr>
      </w:pPr>
    </w:p>
    <w:tbl>
      <w:tblPr>
        <w:tblStyle w:val="ListTable1Light-Accent3"/>
        <w:tblW w:w="9486" w:type="dxa"/>
        <w:tblLook w:val="04A0" w:firstRow="1" w:lastRow="0" w:firstColumn="1" w:lastColumn="0" w:noHBand="0" w:noVBand="1"/>
      </w:tblPr>
      <w:tblGrid>
        <w:gridCol w:w="2902"/>
        <w:gridCol w:w="1646"/>
        <w:gridCol w:w="1646"/>
        <w:gridCol w:w="1646"/>
        <w:gridCol w:w="1646"/>
      </w:tblGrid>
      <w:tr w:rsidR="006755BB" w:rsidRPr="001E2A81" w14:paraId="4EC4E2FC" w14:textId="77777777" w:rsidTr="00427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7AC706" w14:textId="757A15A3" w:rsidR="006755BB" w:rsidRPr="001E2A81" w:rsidRDefault="00427536" w:rsidP="004275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 Features</w:t>
            </w:r>
          </w:p>
        </w:tc>
        <w:tc>
          <w:tcPr>
            <w:tcW w:w="0" w:type="auto"/>
            <w:noWrap/>
            <w:vAlign w:val="center"/>
            <w:hideMark/>
          </w:tcPr>
          <w:p w14:paraId="34322266" w14:textId="32E20234" w:rsidR="006755BB" w:rsidRPr="0051585E" w:rsidRDefault="00D469C6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585E">
              <w:rPr>
                <w:rFonts w:ascii="Arial" w:hAnsi="Arial" w:cs="Arial"/>
                <w:sz w:val="18"/>
                <w:szCs w:val="18"/>
              </w:rPr>
              <w:t>AUROC</w:t>
            </w:r>
          </w:p>
        </w:tc>
        <w:tc>
          <w:tcPr>
            <w:tcW w:w="0" w:type="auto"/>
            <w:noWrap/>
            <w:vAlign w:val="center"/>
            <w:hideMark/>
          </w:tcPr>
          <w:p w14:paraId="443217D1" w14:textId="77777777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1585E">
              <w:rPr>
                <w:rFonts w:ascii="Arial" w:hAnsi="Arial" w:cs="Arial"/>
                <w:sz w:val="18"/>
                <w:szCs w:val="18"/>
              </w:rPr>
              <w:t>PPV</w:t>
            </w:r>
          </w:p>
          <w:p w14:paraId="025E6825" w14:textId="1236323D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585E">
              <w:rPr>
                <w:rFonts w:ascii="Arial" w:hAnsi="Arial" w:cs="Arial"/>
                <w:sz w:val="18"/>
                <w:szCs w:val="18"/>
              </w:rPr>
              <w:t>@90% Sens.</w:t>
            </w:r>
          </w:p>
        </w:tc>
        <w:tc>
          <w:tcPr>
            <w:tcW w:w="0" w:type="auto"/>
            <w:noWrap/>
            <w:vAlign w:val="center"/>
            <w:hideMark/>
          </w:tcPr>
          <w:p w14:paraId="7ACDF2AF" w14:textId="7F68733A" w:rsidR="006755BB" w:rsidRPr="0051585E" w:rsidRDefault="00D469C6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585E">
              <w:rPr>
                <w:rFonts w:ascii="Arial" w:hAnsi="Arial" w:cs="Arial"/>
                <w:sz w:val="18"/>
                <w:szCs w:val="18"/>
              </w:rPr>
              <w:t>AUPRC</w:t>
            </w:r>
          </w:p>
        </w:tc>
        <w:tc>
          <w:tcPr>
            <w:tcW w:w="0" w:type="auto"/>
            <w:noWrap/>
            <w:vAlign w:val="center"/>
            <w:hideMark/>
          </w:tcPr>
          <w:p w14:paraId="35549C7E" w14:textId="77777777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1585E">
              <w:rPr>
                <w:rFonts w:ascii="Arial" w:hAnsi="Arial" w:cs="Arial"/>
                <w:sz w:val="18"/>
                <w:szCs w:val="18"/>
              </w:rPr>
              <w:t>Spec.</w:t>
            </w:r>
          </w:p>
          <w:p w14:paraId="49E419F7" w14:textId="50C8759B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585E">
              <w:rPr>
                <w:rFonts w:ascii="Arial" w:hAnsi="Arial" w:cs="Arial"/>
                <w:sz w:val="18"/>
                <w:szCs w:val="18"/>
              </w:rPr>
              <w:t>@90% Sens.</w:t>
            </w:r>
          </w:p>
        </w:tc>
      </w:tr>
      <w:tr w:rsidR="006755BB" w:rsidRPr="001E2A81" w14:paraId="426F8894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244B79C" w14:textId="0FC14B9B" w:rsidR="006755BB" w:rsidRPr="00427536" w:rsidRDefault="00427536" w:rsidP="0051585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) </w:t>
            </w:r>
            <w:r w:rsidR="006755BB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 + Sex</w:t>
            </w:r>
          </w:p>
        </w:tc>
        <w:tc>
          <w:tcPr>
            <w:tcW w:w="0" w:type="auto"/>
            <w:noWrap/>
            <w:vAlign w:val="center"/>
            <w:hideMark/>
          </w:tcPr>
          <w:p w14:paraId="5144C23F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5.7 [75.4,76.0]</w:t>
            </w:r>
          </w:p>
        </w:tc>
        <w:tc>
          <w:tcPr>
            <w:tcW w:w="0" w:type="auto"/>
            <w:noWrap/>
            <w:vAlign w:val="center"/>
            <w:hideMark/>
          </w:tcPr>
          <w:p w14:paraId="55DCDE5A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1.8 [61.3,62.3]</w:t>
            </w:r>
          </w:p>
        </w:tc>
        <w:tc>
          <w:tcPr>
            <w:tcW w:w="0" w:type="auto"/>
            <w:noWrap/>
            <w:vAlign w:val="center"/>
            <w:hideMark/>
          </w:tcPr>
          <w:p w14:paraId="154AF904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8.0 [77.4,78.6]</w:t>
            </w:r>
          </w:p>
        </w:tc>
        <w:tc>
          <w:tcPr>
            <w:tcW w:w="0" w:type="auto"/>
            <w:noWrap/>
            <w:vAlign w:val="center"/>
            <w:hideMark/>
          </w:tcPr>
          <w:p w14:paraId="783FCB84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36.3 [35.7,36.9]</w:t>
            </w:r>
          </w:p>
        </w:tc>
      </w:tr>
      <w:tr w:rsidR="006755BB" w:rsidRPr="001E2A81" w14:paraId="11A683FA" w14:textId="77777777" w:rsidTr="0051585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D778E5" w14:textId="577CEAAD" w:rsidR="006755BB" w:rsidRPr="00427536" w:rsidRDefault="00427536" w:rsidP="0051585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</w:t>
            </w:r>
            <w:r w:rsidR="006755BB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 Demo, Labs, and Vitals</w:t>
            </w:r>
          </w:p>
        </w:tc>
        <w:tc>
          <w:tcPr>
            <w:tcW w:w="0" w:type="auto"/>
            <w:noWrap/>
            <w:vAlign w:val="center"/>
            <w:hideMark/>
          </w:tcPr>
          <w:p w14:paraId="2445CEF2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1.4 [81.1,81.7]</w:t>
            </w:r>
          </w:p>
        </w:tc>
        <w:tc>
          <w:tcPr>
            <w:tcW w:w="0" w:type="auto"/>
            <w:noWrap/>
            <w:vAlign w:val="center"/>
            <w:hideMark/>
          </w:tcPr>
          <w:p w14:paraId="2520E704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5.9 [65.3,66.6]</w:t>
            </w:r>
          </w:p>
        </w:tc>
        <w:tc>
          <w:tcPr>
            <w:tcW w:w="0" w:type="auto"/>
            <w:noWrap/>
            <w:vAlign w:val="center"/>
            <w:hideMark/>
          </w:tcPr>
          <w:p w14:paraId="7A4B5AC4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3.8 [83.4,84.2]</w:t>
            </w:r>
          </w:p>
        </w:tc>
        <w:tc>
          <w:tcPr>
            <w:tcW w:w="0" w:type="auto"/>
            <w:noWrap/>
            <w:vAlign w:val="center"/>
            <w:hideMark/>
          </w:tcPr>
          <w:p w14:paraId="37E61AFF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46.9 [45.9,47.9]</w:t>
            </w:r>
          </w:p>
        </w:tc>
      </w:tr>
      <w:tr w:rsidR="006755BB" w:rsidRPr="001E2A81" w14:paraId="4E19E940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21D168" w14:textId="3DB288DB" w:rsidR="006755BB" w:rsidRPr="00427536" w:rsidRDefault="00427536" w:rsidP="0051585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="006755BB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 ECG Findings and Meas.</w:t>
            </w:r>
          </w:p>
        </w:tc>
        <w:tc>
          <w:tcPr>
            <w:tcW w:w="0" w:type="auto"/>
            <w:noWrap/>
            <w:vAlign w:val="center"/>
            <w:hideMark/>
          </w:tcPr>
          <w:p w14:paraId="786B5679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5.1 [84.8,85.4]</w:t>
            </w:r>
          </w:p>
        </w:tc>
        <w:tc>
          <w:tcPr>
            <w:tcW w:w="0" w:type="auto"/>
            <w:noWrap/>
            <w:vAlign w:val="center"/>
            <w:hideMark/>
          </w:tcPr>
          <w:p w14:paraId="48E15C0A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8.9 [68.2,69.5]</w:t>
            </w:r>
          </w:p>
        </w:tc>
        <w:tc>
          <w:tcPr>
            <w:tcW w:w="0" w:type="auto"/>
            <w:noWrap/>
            <w:vAlign w:val="center"/>
            <w:hideMark/>
          </w:tcPr>
          <w:p w14:paraId="0894BDAF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7.1 [86.6,87.5]</w:t>
            </w:r>
          </w:p>
        </w:tc>
        <w:tc>
          <w:tcPr>
            <w:tcW w:w="0" w:type="auto"/>
            <w:noWrap/>
            <w:vAlign w:val="center"/>
            <w:hideMark/>
          </w:tcPr>
          <w:p w14:paraId="4D3D9214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53.5 [52.7,54.4]</w:t>
            </w:r>
          </w:p>
        </w:tc>
      </w:tr>
      <w:tr w:rsidR="006755BB" w:rsidRPr="001E2A81" w14:paraId="428CB28C" w14:textId="77777777" w:rsidTr="0051585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1609E0" w14:textId="76BEA359" w:rsidR="006755BB" w:rsidRPr="00427536" w:rsidRDefault="00427536" w:rsidP="0051585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</w:t>
            </w:r>
            <w:r w:rsidR="006755BB"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 ECG Traces</w:t>
            </w:r>
          </w:p>
        </w:tc>
        <w:tc>
          <w:tcPr>
            <w:tcW w:w="0" w:type="auto"/>
            <w:noWrap/>
            <w:vAlign w:val="center"/>
            <w:hideMark/>
          </w:tcPr>
          <w:p w14:paraId="0F85B71C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7.9 [87.8,88.1]</w:t>
            </w:r>
          </w:p>
        </w:tc>
        <w:tc>
          <w:tcPr>
            <w:tcW w:w="0" w:type="auto"/>
            <w:noWrap/>
            <w:vAlign w:val="center"/>
            <w:hideMark/>
          </w:tcPr>
          <w:p w14:paraId="17CE73C2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3.5 [72.9,74.0]</w:t>
            </w:r>
          </w:p>
        </w:tc>
        <w:tc>
          <w:tcPr>
            <w:tcW w:w="0" w:type="auto"/>
            <w:noWrap/>
            <w:vAlign w:val="center"/>
            <w:hideMark/>
          </w:tcPr>
          <w:p w14:paraId="663B90FF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9.6 [89.2,89.9]</w:t>
            </w:r>
          </w:p>
        </w:tc>
        <w:tc>
          <w:tcPr>
            <w:tcW w:w="0" w:type="auto"/>
            <w:noWrap/>
            <w:vAlign w:val="center"/>
            <w:hideMark/>
          </w:tcPr>
          <w:p w14:paraId="16367755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2.9 [62.3,63.4]</w:t>
            </w:r>
          </w:p>
        </w:tc>
      </w:tr>
      <w:tr w:rsidR="00427536" w:rsidRPr="001E2A81" w14:paraId="0B931130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FBA8372" w14:textId="0A811914" w:rsidR="00427536" w:rsidRPr="001E2A81" w:rsidRDefault="00427536" w:rsidP="005158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le from ECG System</w:t>
            </w:r>
          </w:p>
        </w:tc>
        <w:tc>
          <w:tcPr>
            <w:tcW w:w="0" w:type="auto"/>
            <w:noWrap/>
            <w:vAlign w:val="center"/>
          </w:tcPr>
          <w:p w14:paraId="3151A2BA" w14:textId="77777777" w:rsidR="00427536" w:rsidRPr="001E2A81" w:rsidRDefault="00427536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3DC8C38" w14:textId="77777777" w:rsidR="00427536" w:rsidRPr="001E2A81" w:rsidRDefault="00427536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EFC013B" w14:textId="77777777" w:rsidR="00427536" w:rsidRPr="001E2A81" w:rsidRDefault="00427536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4C819D1" w14:textId="77777777" w:rsidR="00427536" w:rsidRPr="001E2A81" w:rsidRDefault="00427536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55BB" w:rsidRPr="001E2A81" w14:paraId="28D8C2F6" w14:textId="77777777" w:rsidTr="0051585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AA8751" w14:textId="019A7CE7" w:rsidR="006755BB" w:rsidRPr="00427536" w:rsidRDefault="006755BB" w:rsidP="0051585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ge + Sex + </w:t>
            </w:r>
            <w:r w:rsid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CG Traces</w:t>
            </w:r>
          </w:p>
        </w:tc>
        <w:tc>
          <w:tcPr>
            <w:tcW w:w="0" w:type="auto"/>
            <w:noWrap/>
            <w:vAlign w:val="center"/>
            <w:hideMark/>
          </w:tcPr>
          <w:p w14:paraId="6B15FBD3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8.0 [87.7,88.2]</w:t>
            </w:r>
          </w:p>
        </w:tc>
        <w:tc>
          <w:tcPr>
            <w:tcW w:w="0" w:type="auto"/>
            <w:noWrap/>
            <w:vAlign w:val="center"/>
            <w:hideMark/>
          </w:tcPr>
          <w:p w14:paraId="456ABFD8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4.0 [73.4,74.6]</w:t>
            </w:r>
          </w:p>
        </w:tc>
        <w:tc>
          <w:tcPr>
            <w:tcW w:w="0" w:type="auto"/>
            <w:noWrap/>
            <w:vAlign w:val="center"/>
            <w:hideMark/>
          </w:tcPr>
          <w:p w14:paraId="2B4E946A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9.3 [89.0,89.6]</w:t>
            </w:r>
          </w:p>
        </w:tc>
        <w:tc>
          <w:tcPr>
            <w:tcW w:w="0" w:type="auto"/>
            <w:noWrap/>
            <w:vAlign w:val="center"/>
            <w:hideMark/>
          </w:tcPr>
          <w:p w14:paraId="00A08346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3.8 [62.9,64.8]</w:t>
            </w:r>
          </w:p>
        </w:tc>
      </w:tr>
      <w:tr w:rsidR="00427536" w:rsidRPr="001E2A81" w14:paraId="58A14828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99304EC" w14:textId="1D887DDE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+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vAlign w:val="center"/>
          </w:tcPr>
          <w:p w14:paraId="08308D02" w14:textId="0A8B6A3A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8.7 [88.5,88.9]</w:t>
            </w:r>
          </w:p>
        </w:tc>
        <w:tc>
          <w:tcPr>
            <w:tcW w:w="0" w:type="auto"/>
            <w:noWrap/>
            <w:vAlign w:val="center"/>
          </w:tcPr>
          <w:p w14:paraId="499E2CD7" w14:textId="2176E1C1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4.6 [74.0,75.1]</w:t>
            </w:r>
          </w:p>
        </w:tc>
        <w:tc>
          <w:tcPr>
            <w:tcW w:w="0" w:type="auto"/>
            <w:noWrap/>
            <w:vAlign w:val="center"/>
          </w:tcPr>
          <w:p w14:paraId="542B06E6" w14:textId="68BF62CE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0.2 [89.8,90.5]</w:t>
            </w:r>
          </w:p>
        </w:tc>
        <w:tc>
          <w:tcPr>
            <w:tcW w:w="0" w:type="auto"/>
            <w:noWrap/>
            <w:vAlign w:val="center"/>
          </w:tcPr>
          <w:p w14:paraId="11B49ABF" w14:textId="113E73CC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4.9 [64.3,65.6]</w:t>
            </w:r>
          </w:p>
        </w:tc>
      </w:tr>
      <w:tr w:rsidR="00427536" w:rsidRPr="001E2A81" w14:paraId="70B3C1C4" w14:textId="77777777" w:rsidTr="0051585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85B098D" w14:textId="3B1D5D16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le from ECG + EHR</w:t>
            </w:r>
          </w:p>
        </w:tc>
        <w:tc>
          <w:tcPr>
            <w:tcW w:w="0" w:type="auto"/>
            <w:noWrap/>
            <w:vAlign w:val="center"/>
          </w:tcPr>
          <w:p w14:paraId="278A2889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A41E017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C3EC7C5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F829C52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7536" w:rsidRPr="001E2A81" w14:paraId="450C16C9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BC297E" w14:textId="4CF5418F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 + B</w:t>
            </w: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+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39088C0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8.0 [87.8,88.3]</w:t>
            </w:r>
          </w:p>
        </w:tc>
        <w:tc>
          <w:tcPr>
            <w:tcW w:w="0" w:type="auto"/>
            <w:noWrap/>
            <w:vAlign w:val="center"/>
            <w:hideMark/>
          </w:tcPr>
          <w:p w14:paraId="4ADAF1E6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3.8 [73.3,74.3]</w:t>
            </w:r>
          </w:p>
        </w:tc>
        <w:tc>
          <w:tcPr>
            <w:tcW w:w="0" w:type="auto"/>
            <w:noWrap/>
            <w:vAlign w:val="center"/>
            <w:hideMark/>
          </w:tcPr>
          <w:p w14:paraId="4C7ED2F7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9.5 [89.2,89.9]</w:t>
            </w:r>
          </w:p>
        </w:tc>
        <w:tc>
          <w:tcPr>
            <w:tcW w:w="0" w:type="auto"/>
            <w:noWrap/>
            <w:vAlign w:val="center"/>
            <w:hideMark/>
          </w:tcPr>
          <w:p w14:paraId="38703E20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3.5 [63.0,64.0]</w:t>
            </w:r>
          </w:p>
        </w:tc>
      </w:tr>
      <w:tr w:rsidR="00427536" w:rsidRPr="001E2A81" w14:paraId="07141C71" w14:textId="77777777" w:rsidTr="0051585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D2E998" w14:textId="48145F67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 + B</w:t>
            </w: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+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65585E7C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8.8 [88.7,89.0]</w:t>
            </w:r>
          </w:p>
        </w:tc>
        <w:tc>
          <w:tcPr>
            <w:tcW w:w="0" w:type="auto"/>
            <w:noWrap/>
            <w:vAlign w:val="center"/>
            <w:hideMark/>
          </w:tcPr>
          <w:p w14:paraId="0A2D950A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5.2 [74.7,75.6]</w:t>
            </w:r>
          </w:p>
        </w:tc>
        <w:tc>
          <w:tcPr>
            <w:tcW w:w="0" w:type="auto"/>
            <w:noWrap/>
            <w:vAlign w:val="center"/>
            <w:hideMark/>
          </w:tcPr>
          <w:p w14:paraId="11BB59E2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0.3 [89.9,90.6]</w:t>
            </w:r>
          </w:p>
        </w:tc>
        <w:tc>
          <w:tcPr>
            <w:tcW w:w="0" w:type="auto"/>
            <w:noWrap/>
            <w:vAlign w:val="center"/>
            <w:hideMark/>
          </w:tcPr>
          <w:p w14:paraId="5B73DDE2" w14:textId="77777777" w:rsidR="00427536" w:rsidRPr="001E2A81" w:rsidRDefault="00427536" w:rsidP="0042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6.0 [65.6,66.5]</w:t>
            </w:r>
          </w:p>
        </w:tc>
      </w:tr>
      <w:tr w:rsidR="00427536" w:rsidRPr="001E2A81" w14:paraId="1031D0D6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D786F4" w14:textId="175FDD1D" w:rsidR="00427536" w:rsidRPr="00427536" w:rsidRDefault="00427536" w:rsidP="0042753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2753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 + B + 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+ D</w:t>
            </w:r>
          </w:p>
        </w:tc>
        <w:tc>
          <w:tcPr>
            <w:tcW w:w="0" w:type="auto"/>
            <w:noWrap/>
            <w:vAlign w:val="center"/>
            <w:hideMark/>
          </w:tcPr>
          <w:p w14:paraId="326123CC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89.3 [89.1,89.5]</w:t>
            </w:r>
          </w:p>
        </w:tc>
        <w:tc>
          <w:tcPr>
            <w:tcW w:w="0" w:type="auto"/>
            <w:noWrap/>
            <w:vAlign w:val="center"/>
            <w:hideMark/>
          </w:tcPr>
          <w:p w14:paraId="53A704D4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75.9 [75.3,76.5]</w:t>
            </w:r>
          </w:p>
        </w:tc>
        <w:tc>
          <w:tcPr>
            <w:tcW w:w="0" w:type="auto"/>
            <w:noWrap/>
            <w:vAlign w:val="center"/>
            <w:hideMark/>
          </w:tcPr>
          <w:p w14:paraId="497109F0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90.7 [90.3,91.0]</w:t>
            </w:r>
          </w:p>
        </w:tc>
        <w:tc>
          <w:tcPr>
            <w:tcW w:w="0" w:type="auto"/>
            <w:noWrap/>
            <w:vAlign w:val="center"/>
            <w:hideMark/>
          </w:tcPr>
          <w:p w14:paraId="10971CA0" w14:textId="77777777" w:rsidR="00427536" w:rsidRPr="001E2A81" w:rsidRDefault="00427536" w:rsidP="00427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A81">
              <w:rPr>
                <w:rFonts w:ascii="Arial" w:hAnsi="Arial" w:cs="Arial"/>
                <w:sz w:val="18"/>
                <w:szCs w:val="18"/>
              </w:rPr>
              <w:t>67.4 [66.7,68.0]</w:t>
            </w:r>
          </w:p>
        </w:tc>
      </w:tr>
    </w:tbl>
    <w:p w14:paraId="6A31B23F" w14:textId="77777777" w:rsidR="006755BB" w:rsidRPr="001E2A81" w:rsidRDefault="006755BB">
      <w:pPr>
        <w:rPr>
          <w:rFonts w:ascii="Arial" w:hAnsi="Arial" w:cs="Arial"/>
          <w:sz w:val="20"/>
          <w:szCs w:val="20"/>
        </w:rPr>
      </w:pPr>
    </w:p>
    <w:p w14:paraId="312B6CF5" w14:textId="77777777" w:rsidR="0051585E" w:rsidRDefault="0051585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D7D7A58" w14:textId="03080918" w:rsidR="003715B8" w:rsidRPr="001E2A81" w:rsidRDefault="00EC5771">
      <w:pPr>
        <w:rPr>
          <w:rFonts w:ascii="Arial" w:hAnsi="Arial" w:cs="Arial"/>
          <w:sz w:val="20"/>
          <w:szCs w:val="20"/>
        </w:rPr>
      </w:pPr>
      <w:r w:rsidRPr="001E2A81">
        <w:rPr>
          <w:rFonts w:ascii="Arial" w:hAnsi="Arial" w:cs="Arial"/>
          <w:b/>
          <w:bCs/>
          <w:sz w:val="20"/>
          <w:szCs w:val="20"/>
        </w:rPr>
        <w:lastRenderedPageBreak/>
        <w:t>Supplemental</w:t>
      </w:r>
      <w:r w:rsidR="003715B8" w:rsidRPr="001E2A81">
        <w:rPr>
          <w:rFonts w:ascii="Arial" w:hAnsi="Arial" w:cs="Arial"/>
          <w:b/>
          <w:bCs/>
          <w:sz w:val="20"/>
          <w:szCs w:val="20"/>
        </w:rPr>
        <w:t xml:space="preserve"> Table </w:t>
      </w:r>
      <w:r w:rsidRPr="001E2A81">
        <w:rPr>
          <w:rFonts w:ascii="Arial" w:hAnsi="Arial" w:cs="Arial"/>
          <w:b/>
          <w:bCs/>
          <w:sz w:val="20"/>
          <w:szCs w:val="20"/>
        </w:rPr>
        <w:t>1</w:t>
      </w:r>
      <w:r w:rsidR="00D469C6">
        <w:rPr>
          <w:rFonts w:ascii="Arial" w:hAnsi="Arial" w:cs="Arial"/>
          <w:b/>
          <w:bCs/>
          <w:sz w:val="20"/>
          <w:szCs w:val="20"/>
        </w:rPr>
        <w:t>4</w:t>
      </w:r>
      <w:r w:rsidR="003715B8" w:rsidRPr="001E2A81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2B23A1" w:rsidRPr="001E2A81">
        <w:rPr>
          <w:rFonts w:ascii="Arial" w:hAnsi="Arial" w:cs="Arial"/>
          <w:sz w:val="20"/>
          <w:szCs w:val="20"/>
        </w:rPr>
        <w:t>Age+Sex+ECG</w:t>
      </w:r>
      <w:proofErr w:type="spellEnd"/>
      <w:r w:rsidR="002B23A1" w:rsidRPr="001E2A81">
        <w:rPr>
          <w:rFonts w:ascii="Arial" w:hAnsi="Arial" w:cs="Arial"/>
          <w:sz w:val="20"/>
          <w:szCs w:val="20"/>
        </w:rPr>
        <w:t xml:space="preserve"> traces model results for cross-validation experiments for each individual outcome and rECHOmmend. Results are shown at a random ECG per patient and averaged across 5 folds </w:t>
      </w:r>
      <w:r w:rsidR="00E45FE7" w:rsidRPr="001E2A81">
        <w:rPr>
          <w:rFonts w:ascii="Arial" w:hAnsi="Arial" w:cs="Arial"/>
          <w:sz w:val="20"/>
          <w:szCs w:val="20"/>
        </w:rPr>
        <w:t>for TTE-confirmed only ECGs</w:t>
      </w:r>
      <w:r w:rsidR="002B23A1" w:rsidRPr="001E2A81">
        <w:rPr>
          <w:rFonts w:ascii="Arial" w:hAnsi="Arial" w:cs="Arial"/>
          <w:sz w:val="20"/>
          <w:szCs w:val="20"/>
        </w:rPr>
        <w:t>. All values are shown in percentage with the 95% CI in between brackets.</w:t>
      </w:r>
      <w:r w:rsidR="00427536">
        <w:rPr>
          <w:rFonts w:ascii="Arial" w:hAnsi="Arial" w:cs="Arial"/>
          <w:sz w:val="20"/>
          <w:szCs w:val="20"/>
        </w:rPr>
        <w:t xml:space="preserve"> </w:t>
      </w:r>
      <w:r w:rsidR="00427536" w:rsidRPr="0051585E">
        <w:rPr>
          <w:rFonts w:ascii="Arial" w:hAnsi="Arial" w:cs="Arial"/>
          <w:sz w:val="20"/>
          <w:szCs w:val="20"/>
        </w:rPr>
        <w:t>AUROC, area under receiver operating curve. AUPRC, area under precision-recall curve. PPV, positive predictive value.</w:t>
      </w:r>
    </w:p>
    <w:tbl>
      <w:tblPr>
        <w:tblStyle w:val="ListTable1Light-Accent3"/>
        <w:tblW w:w="9429" w:type="dxa"/>
        <w:tblLook w:val="04A0" w:firstRow="1" w:lastRow="0" w:firstColumn="1" w:lastColumn="0" w:noHBand="0" w:noVBand="1"/>
      </w:tblPr>
      <w:tblGrid>
        <w:gridCol w:w="2199"/>
        <w:gridCol w:w="1446"/>
        <w:gridCol w:w="1446"/>
        <w:gridCol w:w="1446"/>
        <w:gridCol w:w="1446"/>
        <w:gridCol w:w="1446"/>
      </w:tblGrid>
      <w:tr w:rsidR="006755BB" w:rsidRPr="001E2A81" w14:paraId="25903BE2" w14:textId="77777777" w:rsidTr="00515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E75B46" w14:textId="77777777" w:rsidR="006755BB" w:rsidRPr="001E2A81" w:rsidRDefault="006755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A53FD5" w14:textId="77777777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585E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138E9916" w14:textId="4CF8785E" w:rsidR="006755BB" w:rsidRPr="0051585E" w:rsidRDefault="00D469C6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585E">
              <w:rPr>
                <w:rFonts w:ascii="Arial" w:hAnsi="Arial" w:cs="Arial"/>
                <w:sz w:val="16"/>
                <w:szCs w:val="16"/>
              </w:rPr>
              <w:t>AUROC</w:t>
            </w:r>
          </w:p>
        </w:tc>
        <w:tc>
          <w:tcPr>
            <w:tcW w:w="0" w:type="auto"/>
            <w:noWrap/>
            <w:vAlign w:val="center"/>
            <w:hideMark/>
          </w:tcPr>
          <w:p w14:paraId="60939823" w14:textId="2FA6D6DE" w:rsidR="006755BB" w:rsidRPr="0051585E" w:rsidRDefault="00D469C6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585E">
              <w:rPr>
                <w:rFonts w:ascii="Arial" w:hAnsi="Arial" w:cs="Arial"/>
                <w:sz w:val="16"/>
                <w:szCs w:val="16"/>
              </w:rPr>
              <w:t>AUPRC</w:t>
            </w:r>
          </w:p>
        </w:tc>
        <w:tc>
          <w:tcPr>
            <w:tcW w:w="0" w:type="auto"/>
            <w:noWrap/>
            <w:vAlign w:val="center"/>
            <w:hideMark/>
          </w:tcPr>
          <w:p w14:paraId="5D59B3C3" w14:textId="77777777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1585E">
              <w:rPr>
                <w:rFonts w:ascii="Arial" w:hAnsi="Arial" w:cs="Arial"/>
                <w:sz w:val="16"/>
                <w:szCs w:val="16"/>
              </w:rPr>
              <w:t>PPV</w:t>
            </w:r>
          </w:p>
          <w:p w14:paraId="19406AEE" w14:textId="564983FF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585E">
              <w:rPr>
                <w:rFonts w:ascii="Arial" w:hAnsi="Arial" w:cs="Arial"/>
                <w:sz w:val="16"/>
                <w:szCs w:val="16"/>
              </w:rPr>
              <w:t>@90% Sens.</w:t>
            </w:r>
          </w:p>
        </w:tc>
        <w:tc>
          <w:tcPr>
            <w:tcW w:w="0" w:type="auto"/>
            <w:noWrap/>
            <w:vAlign w:val="center"/>
            <w:hideMark/>
          </w:tcPr>
          <w:p w14:paraId="4CFFF3BB" w14:textId="77777777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1585E">
              <w:rPr>
                <w:rFonts w:ascii="Arial" w:hAnsi="Arial" w:cs="Arial"/>
                <w:sz w:val="16"/>
                <w:szCs w:val="16"/>
              </w:rPr>
              <w:t>Spec.</w:t>
            </w:r>
          </w:p>
          <w:p w14:paraId="5752FBBC" w14:textId="55522FC8" w:rsidR="006755BB" w:rsidRPr="0051585E" w:rsidRDefault="006755BB" w:rsidP="0051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585E">
              <w:rPr>
                <w:rFonts w:ascii="Arial" w:hAnsi="Arial" w:cs="Arial"/>
                <w:sz w:val="16"/>
                <w:szCs w:val="16"/>
              </w:rPr>
              <w:t>@90% Sens.</w:t>
            </w:r>
          </w:p>
        </w:tc>
      </w:tr>
      <w:tr w:rsidR="006755BB" w:rsidRPr="001E2A81" w14:paraId="7F2D216D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5605C0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ortic Stenosis</w:t>
            </w:r>
          </w:p>
        </w:tc>
        <w:tc>
          <w:tcPr>
            <w:tcW w:w="0" w:type="auto"/>
            <w:noWrap/>
            <w:vAlign w:val="center"/>
            <w:hideMark/>
          </w:tcPr>
          <w:p w14:paraId="64275683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9 [9.5,10.2]</w:t>
            </w:r>
          </w:p>
        </w:tc>
        <w:tc>
          <w:tcPr>
            <w:tcW w:w="0" w:type="auto"/>
            <w:noWrap/>
            <w:vAlign w:val="center"/>
            <w:hideMark/>
          </w:tcPr>
          <w:p w14:paraId="542ECF88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6.7 [85.7,87.6]</w:t>
            </w:r>
          </w:p>
        </w:tc>
        <w:tc>
          <w:tcPr>
            <w:tcW w:w="0" w:type="auto"/>
            <w:noWrap/>
            <w:vAlign w:val="center"/>
            <w:hideMark/>
          </w:tcPr>
          <w:p w14:paraId="22DC7C7C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3.7 [42.1,45.3]</w:t>
            </w:r>
          </w:p>
        </w:tc>
        <w:tc>
          <w:tcPr>
            <w:tcW w:w="0" w:type="auto"/>
            <w:noWrap/>
            <w:vAlign w:val="center"/>
            <w:hideMark/>
          </w:tcPr>
          <w:p w14:paraId="7FA05FFC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1.8 [20.5,23.2]</w:t>
            </w:r>
          </w:p>
        </w:tc>
        <w:tc>
          <w:tcPr>
            <w:tcW w:w="0" w:type="auto"/>
            <w:noWrap/>
            <w:vAlign w:val="center"/>
            <w:hideMark/>
          </w:tcPr>
          <w:p w14:paraId="468F3691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4.7 [61.6,67.7]</w:t>
            </w:r>
          </w:p>
        </w:tc>
      </w:tr>
      <w:tr w:rsidR="006755BB" w:rsidRPr="001E2A81" w14:paraId="1254A8B5" w14:textId="77777777" w:rsidTr="0051585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68611E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Aortic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1C625B98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.6 [7.3,7.8]</w:t>
            </w:r>
          </w:p>
        </w:tc>
        <w:tc>
          <w:tcPr>
            <w:tcW w:w="0" w:type="auto"/>
            <w:noWrap/>
            <w:vAlign w:val="center"/>
            <w:hideMark/>
          </w:tcPr>
          <w:p w14:paraId="0460A9B2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8.8 [77.8,79.7]</w:t>
            </w:r>
          </w:p>
        </w:tc>
        <w:tc>
          <w:tcPr>
            <w:tcW w:w="0" w:type="auto"/>
            <w:noWrap/>
            <w:vAlign w:val="center"/>
            <w:hideMark/>
          </w:tcPr>
          <w:p w14:paraId="0B5AB79E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5.8 [24.3,27.4]</w:t>
            </w:r>
          </w:p>
        </w:tc>
        <w:tc>
          <w:tcPr>
            <w:tcW w:w="0" w:type="auto"/>
            <w:noWrap/>
            <w:vAlign w:val="center"/>
            <w:hideMark/>
          </w:tcPr>
          <w:p w14:paraId="3242EF18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1.8 [11.3,12.4]</w:t>
            </w:r>
          </w:p>
        </w:tc>
        <w:tc>
          <w:tcPr>
            <w:tcW w:w="0" w:type="auto"/>
            <w:noWrap/>
            <w:vAlign w:val="center"/>
            <w:hideMark/>
          </w:tcPr>
          <w:p w14:paraId="4CDB40E0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5.2 [43.3,47.1]</w:t>
            </w:r>
          </w:p>
        </w:tc>
      </w:tr>
      <w:tr w:rsidR="006755BB" w:rsidRPr="001E2A81" w14:paraId="1620B0EB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D8E2F2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itral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1F874ACA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7.9 [17.4,18.4]</w:t>
            </w:r>
          </w:p>
        </w:tc>
        <w:tc>
          <w:tcPr>
            <w:tcW w:w="0" w:type="auto"/>
            <w:noWrap/>
            <w:vAlign w:val="center"/>
            <w:hideMark/>
          </w:tcPr>
          <w:p w14:paraId="244CD7F0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6.7 [86.3,87.2]</w:t>
            </w:r>
          </w:p>
        </w:tc>
        <w:tc>
          <w:tcPr>
            <w:tcW w:w="0" w:type="auto"/>
            <w:noWrap/>
            <w:vAlign w:val="center"/>
            <w:hideMark/>
          </w:tcPr>
          <w:p w14:paraId="3304E0A3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9.4 [58.1,60.8]</w:t>
            </w:r>
          </w:p>
        </w:tc>
        <w:tc>
          <w:tcPr>
            <w:tcW w:w="0" w:type="auto"/>
            <w:noWrap/>
            <w:vAlign w:val="center"/>
            <w:hideMark/>
          </w:tcPr>
          <w:p w14:paraId="5D2AADDF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5.2 [33.9,36.5]</w:t>
            </w:r>
          </w:p>
        </w:tc>
        <w:tc>
          <w:tcPr>
            <w:tcW w:w="0" w:type="auto"/>
            <w:noWrap/>
            <w:vAlign w:val="center"/>
            <w:hideMark/>
          </w:tcPr>
          <w:p w14:paraId="495D29FD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3.9 [62.9,64.8]</w:t>
            </w:r>
          </w:p>
        </w:tc>
      </w:tr>
      <w:tr w:rsidR="006755BB" w:rsidRPr="001E2A81" w14:paraId="64EBE4CA" w14:textId="77777777" w:rsidTr="0051585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2FF152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Mitral Stenosis</w:t>
            </w:r>
          </w:p>
        </w:tc>
        <w:tc>
          <w:tcPr>
            <w:tcW w:w="0" w:type="auto"/>
            <w:noWrap/>
            <w:vAlign w:val="center"/>
            <w:hideMark/>
          </w:tcPr>
          <w:p w14:paraId="6D49E1B4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.1 [1.0,1.2]</w:t>
            </w:r>
          </w:p>
        </w:tc>
        <w:tc>
          <w:tcPr>
            <w:tcW w:w="0" w:type="auto"/>
            <w:noWrap/>
            <w:vAlign w:val="center"/>
            <w:hideMark/>
          </w:tcPr>
          <w:p w14:paraId="4664AD9A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7.9 [86.1,89.5]</w:t>
            </w:r>
          </w:p>
        </w:tc>
        <w:tc>
          <w:tcPr>
            <w:tcW w:w="0" w:type="auto"/>
            <w:noWrap/>
            <w:vAlign w:val="center"/>
            <w:hideMark/>
          </w:tcPr>
          <w:p w14:paraId="1F64C67D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.5 [8.4,10.8]</w:t>
            </w:r>
          </w:p>
        </w:tc>
        <w:tc>
          <w:tcPr>
            <w:tcW w:w="0" w:type="auto"/>
            <w:noWrap/>
            <w:vAlign w:val="center"/>
            <w:hideMark/>
          </w:tcPr>
          <w:p w14:paraId="781F5F35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.1 [2.7,3.6]</w:t>
            </w:r>
          </w:p>
        </w:tc>
        <w:tc>
          <w:tcPr>
            <w:tcW w:w="0" w:type="auto"/>
            <w:noWrap/>
            <w:vAlign w:val="center"/>
            <w:hideMark/>
          </w:tcPr>
          <w:p w14:paraId="66945E20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8.6 [62.3,74.2]</w:t>
            </w:r>
          </w:p>
        </w:tc>
      </w:tr>
      <w:tr w:rsidR="006755BB" w:rsidRPr="001E2A81" w14:paraId="4A43E72D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B4FA31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Tricuspid Regurgitation</w:t>
            </w:r>
          </w:p>
        </w:tc>
        <w:tc>
          <w:tcPr>
            <w:tcW w:w="0" w:type="auto"/>
            <w:noWrap/>
            <w:vAlign w:val="center"/>
            <w:hideMark/>
          </w:tcPr>
          <w:p w14:paraId="61EEF75A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8.7 [18.1,19.2]</w:t>
            </w:r>
          </w:p>
        </w:tc>
        <w:tc>
          <w:tcPr>
            <w:tcW w:w="0" w:type="auto"/>
            <w:noWrap/>
            <w:vAlign w:val="center"/>
            <w:hideMark/>
          </w:tcPr>
          <w:p w14:paraId="27941176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8.3 [87.4,89.0]</w:t>
            </w:r>
          </w:p>
        </w:tc>
        <w:tc>
          <w:tcPr>
            <w:tcW w:w="0" w:type="auto"/>
            <w:noWrap/>
            <w:vAlign w:val="center"/>
            <w:hideMark/>
          </w:tcPr>
          <w:p w14:paraId="766EA691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6.1 [63.9,68.2]</w:t>
            </w:r>
          </w:p>
        </w:tc>
        <w:tc>
          <w:tcPr>
            <w:tcW w:w="0" w:type="auto"/>
            <w:noWrap/>
            <w:vAlign w:val="center"/>
            <w:hideMark/>
          </w:tcPr>
          <w:p w14:paraId="0DF90C8E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8.6 [36.6,40.6]</w:t>
            </w:r>
          </w:p>
        </w:tc>
        <w:tc>
          <w:tcPr>
            <w:tcW w:w="0" w:type="auto"/>
            <w:noWrap/>
            <w:vAlign w:val="center"/>
            <w:hideMark/>
          </w:tcPr>
          <w:p w14:paraId="26634B13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7.1 [64.6,69.6]</w:t>
            </w:r>
          </w:p>
        </w:tc>
      </w:tr>
      <w:tr w:rsidR="006755BB" w:rsidRPr="001E2A81" w14:paraId="5E7A65D5" w14:textId="77777777" w:rsidTr="0051585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0889EF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EF&lt;50%</w:t>
            </w:r>
          </w:p>
        </w:tc>
        <w:tc>
          <w:tcPr>
            <w:tcW w:w="0" w:type="auto"/>
            <w:noWrap/>
            <w:vAlign w:val="center"/>
            <w:hideMark/>
          </w:tcPr>
          <w:p w14:paraId="24A04E79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32.5 [32.4,32.6]</w:t>
            </w:r>
          </w:p>
        </w:tc>
        <w:tc>
          <w:tcPr>
            <w:tcW w:w="0" w:type="auto"/>
            <w:noWrap/>
            <w:vAlign w:val="center"/>
            <w:hideMark/>
          </w:tcPr>
          <w:p w14:paraId="34EF37B9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90.2 [89.8,90.6]</w:t>
            </w:r>
          </w:p>
        </w:tc>
        <w:tc>
          <w:tcPr>
            <w:tcW w:w="0" w:type="auto"/>
            <w:noWrap/>
            <w:vAlign w:val="center"/>
            <w:hideMark/>
          </w:tcPr>
          <w:p w14:paraId="58397DC9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3.1 [82.3,83.9]</w:t>
            </w:r>
          </w:p>
        </w:tc>
        <w:tc>
          <w:tcPr>
            <w:tcW w:w="0" w:type="auto"/>
            <w:noWrap/>
            <w:vAlign w:val="center"/>
            <w:hideMark/>
          </w:tcPr>
          <w:p w14:paraId="309B7019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0.3 [59.3,61.3]</w:t>
            </w:r>
          </w:p>
        </w:tc>
        <w:tc>
          <w:tcPr>
            <w:tcW w:w="0" w:type="auto"/>
            <w:noWrap/>
            <w:vAlign w:val="center"/>
            <w:hideMark/>
          </w:tcPr>
          <w:p w14:paraId="56282E05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1.4 [70.2,72.6]</w:t>
            </w:r>
          </w:p>
        </w:tc>
      </w:tr>
      <w:tr w:rsidR="006755BB" w:rsidRPr="001E2A81" w14:paraId="5EAD7F6D" w14:textId="77777777" w:rsidTr="0051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A18B6D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IVS&gt;15mm</w:t>
            </w:r>
          </w:p>
        </w:tc>
        <w:tc>
          <w:tcPr>
            <w:tcW w:w="0" w:type="auto"/>
            <w:noWrap/>
            <w:vAlign w:val="center"/>
            <w:hideMark/>
          </w:tcPr>
          <w:p w14:paraId="086E8F6C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16.1 [15.7,16.6]</w:t>
            </w:r>
          </w:p>
        </w:tc>
        <w:tc>
          <w:tcPr>
            <w:tcW w:w="0" w:type="auto"/>
            <w:noWrap/>
            <w:vAlign w:val="center"/>
            <w:hideMark/>
          </w:tcPr>
          <w:p w14:paraId="1480C5E7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0.3 [79.7,81.0]</w:t>
            </w:r>
          </w:p>
        </w:tc>
        <w:tc>
          <w:tcPr>
            <w:tcW w:w="0" w:type="auto"/>
            <w:noWrap/>
            <w:vAlign w:val="center"/>
            <w:hideMark/>
          </w:tcPr>
          <w:p w14:paraId="2B34F414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43.8 [42.4,45.2]</w:t>
            </w:r>
          </w:p>
        </w:tc>
        <w:tc>
          <w:tcPr>
            <w:tcW w:w="0" w:type="auto"/>
            <w:noWrap/>
            <w:vAlign w:val="center"/>
            <w:hideMark/>
          </w:tcPr>
          <w:p w14:paraId="29846FD8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25.8 [24.7,27.0]</w:t>
            </w:r>
          </w:p>
        </w:tc>
        <w:tc>
          <w:tcPr>
            <w:tcW w:w="0" w:type="auto"/>
            <w:noWrap/>
            <w:vAlign w:val="center"/>
            <w:hideMark/>
          </w:tcPr>
          <w:p w14:paraId="58C37D5F" w14:textId="77777777" w:rsidR="006755BB" w:rsidRPr="001E2A81" w:rsidRDefault="006755BB" w:rsidP="0051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0.3 [48.1,52.6]</w:t>
            </w:r>
          </w:p>
        </w:tc>
      </w:tr>
      <w:tr w:rsidR="006755BB" w:rsidRPr="001E2A81" w14:paraId="7C1ACCCD" w14:textId="77777777" w:rsidTr="0051585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FE513D" w14:textId="77777777" w:rsidR="006755BB" w:rsidRPr="001E2A81" w:rsidRDefault="006755BB" w:rsidP="0051585E">
            <w:pPr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rECHOmmend</w:t>
            </w:r>
          </w:p>
        </w:tc>
        <w:tc>
          <w:tcPr>
            <w:tcW w:w="0" w:type="auto"/>
            <w:noWrap/>
            <w:vAlign w:val="center"/>
            <w:hideMark/>
          </w:tcPr>
          <w:p w14:paraId="777F666D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53.3 [53.0,53.7]</w:t>
            </w:r>
          </w:p>
        </w:tc>
        <w:tc>
          <w:tcPr>
            <w:tcW w:w="0" w:type="auto"/>
            <w:noWrap/>
            <w:vAlign w:val="center"/>
            <w:hideMark/>
          </w:tcPr>
          <w:p w14:paraId="6D89588F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8.0 [87.7,88.2]</w:t>
            </w:r>
          </w:p>
        </w:tc>
        <w:tc>
          <w:tcPr>
            <w:tcW w:w="0" w:type="auto"/>
            <w:noWrap/>
            <w:vAlign w:val="center"/>
            <w:hideMark/>
          </w:tcPr>
          <w:p w14:paraId="4917549E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89.3 [89.0,89.6]</w:t>
            </w:r>
          </w:p>
        </w:tc>
        <w:tc>
          <w:tcPr>
            <w:tcW w:w="0" w:type="auto"/>
            <w:noWrap/>
            <w:vAlign w:val="center"/>
            <w:hideMark/>
          </w:tcPr>
          <w:p w14:paraId="1F16162E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74.0 [73.4,74.6]</w:t>
            </w:r>
          </w:p>
        </w:tc>
        <w:tc>
          <w:tcPr>
            <w:tcW w:w="0" w:type="auto"/>
            <w:noWrap/>
            <w:vAlign w:val="center"/>
            <w:hideMark/>
          </w:tcPr>
          <w:p w14:paraId="2D5DA1F4" w14:textId="77777777" w:rsidR="006755BB" w:rsidRPr="001E2A81" w:rsidRDefault="006755BB" w:rsidP="0051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2A81">
              <w:rPr>
                <w:rFonts w:ascii="Arial" w:hAnsi="Arial" w:cs="Arial"/>
                <w:sz w:val="16"/>
                <w:szCs w:val="16"/>
              </w:rPr>
              <w:t>63.8 [62.9,64.8]</w:t>
            </w:r>
          </w:p>
        </w:tc>
      </w:tr>
    </w:tbl>
    <w:p w14:paraId="5FBF59E4" w14:textId="77777777" w:rsidR="006755BB" w:rsidRPr="001E2A81" w:rsidRDefault="006755BB">
      <w:pPr>
        <w:rPr>
          <w:rFonts w:ascii="Arial" w:hAnsi="Arial" w:cs="Arial"/>
          <w:sz w:val="20"/>
          <w:szCs w:val="20"/>
        </w:rPr>
      </w:pPr>
    </w:p>
    <w:sectPr w:rsidR="006755BB" w:rsidRPr="001E2A81" w:rsidSect="00EC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0A2E5E"/>
    <w:multiLevelType w:val="hybridMultilevel"/>
    <w:tmpl w:val="B052AD4A"/>
    <w:lvl w:ilvl="0" w:tplc="3934E668">
      <w:start w:val="1"/>
      <w:numFmt w:val="upperLetter"/>
      <w:lvlText w:val="(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" w15:restartNumberingAfterBreak="0">
    <w:nsid w:val="679753AA"/>
    <w:multiLevelType w:val="hybridMultilevel"/>
    <w:tmpl w:val="DD0CB320"/>
    <w:lvl w:ilvl="0" w:tplc="FB48C2C0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A1"/>
    <w:rsid w:val="000065DF"/>
    <w:rsid w:val="000107E5"/>
    <w:rsid w:val="00010E79"/>
    <w:rsid w:val="00013A89"/>
    <w:rsid w:val="00021115"/>
    <w:rsid w:val="0002354A"/>
    <w:rsid w:val="00023A48"/>
    <w:rsid w:val="00023FA4"/>
    <w:rsid w:val="000267A2"/>
    <w:rsid w:val="000275FA"/>
    <w:rsid w:val="000323CF"/>
    <w:rsid w:val="00032543"/>
    <w:rsid w:val="00064441"/>
    <w:rsid w:val="000667AD"/>
    <w:rsid w:val="00067C73"/>
    <w:rsid w:val="000701E2"/>
    <w:rsid w:val="00076BA4"/>
    <w:rsid w:val="00080416"/>
    <w:rsid w:val="00080E2E"/>
    <w:rsid w:val="000908DF"/>
    <w:rsid w:val="000947AB"/>
    <w:rsid w:val="00095C15"/>
    <w:rsid w:val="0009613B"/>
    <w:rsid w:val="000B36F4"/>
    <w:rsid w:val="000B4874"/>
    <w:rsid w:val="000B5F7D"/>
    <w:rsid w:val="000B6CB4"/>
    <w:rsid w:val="000C19C3"/>
    <w:rsid w:val="000C55C8"/>
    <w:rsid w:val="000C617F"/>
    <w:rsid w:val="000C6406"/>
    <w:rsid w:val="000C7701"/>
    <w:rsid w:val="000C7740"/>
    <w:rsid w:val="000D1F41"/>
    <w:rsid w:val="000D54E7"/>
    <w:rsid w:val="000D779A"/>
    <w:rsid w:val="000D7C94"/>
    <w:rsid w:val="000E0AA8"/>
    <w:rsid w:val="000E4058"/>
    <w:rsid w:val="000F373D"/>
    <w:rsid w:val="000F5614"/>
    <w:rsid w:val="00100C01"/>
    <w:rsid w:val="00111089"/>
    <w:rsid w:val="001224FD"/>
    <w:rsid w:val="00122DA4"/>
    <w:rsid w:val="00124868"/>
    <w:rsid w:val="001302ED"/>
    <w:rsid w:val="001523A8"/>
    <w:rsid w:val="0015483E"/>
    <w:rsid w:val="0015588A"/>
    <w:rsid w:val="00160423"/>
    <w:rsid w:val="00160A16"/>
    <w:rsid w:val="00170339"/>
    <w:rsid w:val="00170AD2"/>
    <w:rsid w:val="00176DE5"/>
    <w:rsid w:val="00185CA1"/>
    <w:rsid w:val="00190E7B"/>
    <w:rsid w:val="001953FD"/>
    <w:rsid w:val="001A285F"/>
    <w:rsid w:val="001A4BC2"/>
    <w:rsid w:val="001B42C7"/>
    <w:rsid w:val="001B5534"/>
    <w:rsid w:val="001D4960"/>
    <w:rsid w:val="001E0B4A"/>
    <w:rsid w:val="001E2A81"/>
    <w:rsid w:val="001E5AFF"/>
    <w:rsid w:val="001F22E7"/>
    <w:rsid w:val="00201495"/>
    <w:rsid w:val="00203C31"/>
    <w:rsid w:val="00203CA2"/>
    <w:rsid w:val="002054F3"/>
    <w:rsid w:val="00211A53"/>
    <w:rsid w:val="00225E91"/>
    <w:rsid w:val="0023206D"/>
    <w:rsid w:val="00234321"/>
    <w:rsid w:val="00236CA3"/>
    <w:rsid w:val="002370AD"/>
    <w:rsid w:val="00244A26"/>
    <w:rsid w:val="0025757A"/>
    <w:rsid w:val="0026142C"/>
    <w:rsid w:val="00265782"/>
    <w:rsid w:val="002659C4"/>
    <w:rsid w:val="00270A19"/>
    <w:rsid w:val="00282B95"/>
    <w:rsid w:val="002A55EE"/>
    <w:rsid w:val="002B23A1"/>
    <w:rsid w:val="002C1591"/>
    <w:rsid w:val="002C5C4D"/>
    <w:rsid w:val="002D15AA"/>
    <w:rsid w:val="002E1607"/>
    <w:rsid w:val="002F0328"/>
    <w:rsid w:val="002F2AB6"/>
    <w:rsid w:val="002F3756"/>
    <w:rsid w:val="002F69AE"/>
    <w:rsid w:val="00301310"/>
    <w:rsid w:val="00317892"/>
    <w:rsid w:val="003264B5"/>
    <w:rsid w:val="00330C8C"/>
    <w:rsid w:val="00337824"/>
    <w:rsid w:val="00341711"/>
    <w:rsid w:val="00346EBE"/>
    <w:rsid w:val="003519C4"/>
    <w:rsid w:val="00352D2A"/>
    <w:rsid w:val="00356763"/>
    <w:rsid w:val="0036566F"/>
    <w:rsid w:val="00366090"/>
    <w:rsid w:val="00366613"/>
    <w:rsid w:val="0037108F"/>
    <w:rsid w:val="003715B8"/>
    <w:rsid w:val="0037412D"/>
    <w:rsid w:val="0038544F"/>
    <w:rsid w:val="00387259"/>
    <w:rsid w:val="00393FD1"/>
    <w:rsid w:val="00395551"/>
    <w:rsid w:val="003ABEE4"/>
    <w:rsid w:val="003B0EDE"/>
    <w:rsid w:val="003B4D3D"/>
    <w:rsid w:val="003B6055"/>
    <w:rsid w:val="003D4F53"/>
    <w:rsid w:val="003D76E9"/>
    <w:rsid w:val="003E04D8"/>
    <w:rsid w:val="003E0FD0"/>
    <w:rsid w:val="003E37C0"/>
    <w:rsid w:val="003E3F90"/>
    <w:rsid w:val="003F24E1"/>
    <w:rsid w:val="00403F03"/>
    <w:rsid w:val="00407A74"/>
    <w:rsid w:val="00411964"/>
    <w:rsid w:val="00414150"/>
    <w:rsid w:val="00415801"/>
    <w:rsid w:val="004266AF"/>
    <w:rsid w:val="00427536"/>
    <w:rsid w:val="004315C5"/>
    <w:rsid w:val="00433C37"/>
    <w:rsid w:val="00434443"/>
    <w:rsid w:val="00437FE5"/>
    <w:rsid w:val="00443BE7"/>
    <w:rsid w:val="00447542"/>
    <w:rsid w:val="00455919"/>
    <w:rsid w:val="00456637"/>
    <w:rsid w:val="00463823"/>
    <w:rsid w:val="00464B45"/>
    <w:rsid w:val="00471101"/>
    <w:rsid w:val="00472D07"/>
    <w:rsid w:val="00474843"/>
    <w:rsid w:val="00476CE2"/>
    <w:rsid w:val="0047776F"/>
    <w:rsid w:val="004845F1"/>
    <w:rsid w:val="00485166"/>
    <w:rsid w:val="0048720F"/>
    <w:rsid w:val="00491C85"/>
    <w:rsid w:val="00493086"/>
    <w:rsid w:val="004936EF"/>
    <w:rsid w:val="0049378C"/>
    <w:rsid w:val="00495402"/>
    <w:rsid w:val="004A4C79"/>
    <w:rsid w:val="004A6DAB"/>
    <w:rsid w:val="004B4D23"/>
    <w:rsid w:val="004B5FD6"/>
    <w:rsid w:val="004B60D7"/>
    <w:rsid w:val="004B64CE"/>
    <w:rsid w:val="004B700E"/>
    <w:rsid w:val="004C1897"/>
    <w:rsid w:val="004C32CC"/>
    <w:rsid w:val="004D1D11"/>
    <w:rsid w:val="004D6DA7"/>
    <w:rsid w:val="004E1918"/>
    <w:rsid w:val="004E48F6"/>
    <w:rsid w:val="004E5FD1"/>
    <w:rsid w:val="004E73BC"/>
    <w:rsid w:val="004F034D"/>
    <w:rsid w:val="004F4FAB"/>
    <w:rsid w:val="004F5ED4"/>
    <w:rsid w:val="00504885"/>
    <w:rsid w:val="005065D3"/>
    <w:rsid w:val="00514D5F"/>
    <w:rsid w:val="0051585E"/>
    <w:rsid w:val="0052631A"/>
    <w:rsid w:val="00526C8C"/>
    <w:rsid w:val="00531205"/>
    <w:rsid w:val="005318DE"/>
    <w:rsid w:val="00541587"/>
    <w:rsid w:val="00551587"/>
    <w:rsid w:val="00552721"/>
    <w:rsid w:val="00554349"/>
    <w:rsid w:val="00554D04"/>
    <w:rsid w:val="00560996"/>
    <w:rsid w:val="00561405"/>
    <w:rsid w:val="00565D7B"/>
    <w:rsid w:val="00576582"/>
    <w:rsid w:val="005774DD"/>
    <w:rsid w:val="00587257"/>
    <w:rsid w:val="0059378C"/>
    <w:rsid w:val="00597BC2"/>
    <w:rsid w:val="005A020B"/>
    <w:rsid w:val="005A390F"/>
    <w:rsid w:val="005A39C9"/>
    <w:rsid w:val="005A5EDD"/>
    <w:rsid w:val="005A7161"/>
    <w:rsid w:val="005B4898"/>
    <w:rsid w:val="005B534E"/>
    <w:rsid w:val="005B7EED"/>
    <w:rsid w:val="005C3794"/>
    <w:rsid w:val="005D7427"/>
    <w:rsid w:val="005E2D8F"/>
    <w:rsid w:val="005F3057"/>
    <w:rsid w:val="005F3D05"/>
    <w:rsid w:val="005F3F92"/>
    <w:rsid w:val="005F5C63"/>
    <w:rsid w:val="00615FF7"/>
    <w:rsid w:val="006163A9"/>
    <w:rsid w:val="00617B1E"/>
    <w:rsid w:val="006236FA"/>
    <w:rsid w:val="0062656F"/>
    <w:rsid w:val="00630F18"/>
    <w:rsid w:val="00632ED6"/>
    <w:rsid w:val="006336C1"/>
    <w:rsid w:val="006374AA"/>
    <w:rsid w:val="0064368C"/>
    <w:rsid w:val="006465AC"/>
    <w:rsid w:val="00652B66"/>
    <w:rsid w:val="00672AEB"/>
    <w:rsid w:val="00673DB8"/>
    <w:rsid w:val="006755BB"/>
    <w:rsid w:val="00681DCF"/>
    <w:rsid w:val="006820EC"/>
    <w:rsid w:val="006843C2"/>
    <w:rsid w:val="006860B2"/>
    <w:rsid w:val="00690A33"/>
    <w:rsid w:val="00694BC6"/>
    <w:rsid w:val="006B4181"/>
    <w:rsid w:val="006B596B"/>
    <w:rsid w:val="006C5492"/>
    <w:rsid w:val="006C54B8"/>
    <w:rsid w:val="006C64EE"/>
    <w:rsid w:val="006D1F41"/>
    <w:rsid w:val="006F0FDE"/>
    <w:rsid w:val="006F4D6D"/>
    <w:rsid w:val="006F6CBD"/>
    <w:rsid w:val="006F7005"/>
    <w:rsid w:val="00700CA5"/>
    <w:rsid w:val="00700F82"/>
    <w:rsid w:val="00701AA6"/>
    <w:rsid w:val="007026EF"/>
    <w:rsid w:val="007040F0"/>
    <w:rsid w:val="007117C5"/>
    <w:rsid w:val="00712275"/>
    <w:rsid w:val="00715C65"/>
    <w:rsid w:val="00716C42"/>
    <w:rsid w:val="007240EC"/>
    <w:rsid w:val="00732E22"/>
    <w:rsid w:val="007418EE"/>
    <w:rsid w:val="00757627"/>
    <w:rsid w:val="00770754"/>
    <w:rsid w:val="00775A6D"/>
    <w:rsid w:val="00776663"/>
    <w:rsid w:val="007806A1"/>
    <w:rsid w:val="00794640"/>
    <w:rsid w:val="007A28C6"/>
    <w:rsid w:val="007A2CA1"/>
    <w:rsid w:val="007A2CCF"/>
    <w:rsid w:val="007B1558"/>
    <w:rsid w:val="007B3F5F"/>
    <w:rsid w:val="007B4D5D"/>
    <w:rsid w:val="007C4877"/>
    <w:rsid w:val="007C6582"/>
    <w:rsid w:val="007D1A5A"/>
    <w:rsid w:val="007E217A"/>
    <w:rsid w:val="007E3D32"/>
    <w:rsid w:val="007F042F"/>
    <w:rsid w:val="007F334B"/>
    <w:rsid w:val="007F4DCC"/>
    <w:rsid w:val="007F6C23"/>
    <w:rsid w:val="007F732A"/>
    <w:rsid w:val="00802897"/>
    <w:rsid w:val="00804A4D"/>
    <w:rsid w:val="00815FCB"/>
    <w:rsid w:val="00822BAC"/>
    <w:rsid w:val="00824C6F"/>
    <w:rsid w:val="00825333"/>
    <w:rsid w:val="00825681"/>
    <w:rsid w:val="00831222"/>
    <w:rsid w:val="00831EE0"/>
    <w:rsid w:val="008334F6"/>
    <w:rsid w:val="0084163D"/>
    <w:rsid w:val="008468F8"/>
    <w:rsid w:val="00846C8A"/>
    <w:rsid w:val="00856015"/>
    <w:rsid w:val="00857DB4"/>
    <w:rsid w:val="00861CAC"/>
    <w:rsid w:val="00870320"/>
    <w:rsid w:val="008705CA"/>
    <w:rsid w:val="0087146F"/>
    <w:rsid w:val="0087408F"/>
    <w:rsid w:val="0087648B"/>
    <w:rsid w:val="00877D1E"/>
    <w:rsid w:val="008825ED"/>
    <w:rsid w:val="0088670D"/>
    <w:rsid w:val="00893A39"/>
    <w:rsid w:val="008A2455"/>
    <w:rsid w:val="008B14C6"/>
    <w:rsid w:val="008B1529"/>
    <w:rsid w:val="008B5034"/>
    <w:rsid w:val="008C33F4"/>
    <w:rsid w:val="008D0197"/>
    <w:rsid w:val="008D191B"/>
    <w:rsid w:val="008D3625"/>
    <w:rsid w:val="008D5BA6"/>
    <w:rsid w:val="008E2F39"/>
    <w:rsid w:val="008E6A2A"/>
    <w:rsid w:val="008E6BA2"/>
    <w:rsid w:val="008F2CF3"/>
    <w:rsid w:val="009074FA"/>
    <w:rsid w:val="00914E24"/>
    <w:rsid w:val="009150EC"/>
    <w:rsid w:val="00921370"/>
    <w:rsid w:val="00921E12"/>
    <w:rsid w:val="00927389"/>
    <w:rsid w:val="00927D24"/>
    <w:rsid w:val="009319CA"/>
    <w:rsid w:val="00937ED7"/>
    <w:rsid w:val="00942538"/>
    <w:rsid w:val="00945AAC"/>
    <w:rsid w:val="00947990"/>
    <w:rsid w:val="00953286"/>
    <w:rsid w:val="009703DF"/>
    <w:rsid w:val="00972EF6"/>
    <w:rsid w:val="009741DB"/>
    <w:rsid w:val="00974CD8"/>
    <w:rsid w:val="00980ED1"/>
    <w:rsid w:val="009858E2"/>
    <w:rsid w:val="00986DFC"/>
    <w:rsid w:val="00987F29"/>
    <w:rsid w:val="009A0F1B"/>
    <w:rsid w:val="009A4339"/>
    <w:rsid w:val="009A564F"/>
    <w:rsid w:val="009B00DB"/>
    <w:rsid w:val="009B2673"/>
    <w:rsid w:val="009D057F"/>
    <w:rsid w:val="009D3FC5"/>
    <w:rsid w:val="009D6ED0"/>
    <w:rsid w:val="009E03FC"/>
    <w:rsid w:val="009E5445"/>
    <w:rsid w:val="009F17AA"/>
    <w:rsid w:val="009F4310"/>
    <w:rsid w:val="009F5335"/>
    <w:rsid w:val="00A01091"/>
    <w:rsid w:val="00A0284D"/>
    <w:rsid w:val="00A0524E"/>
    <w:rsid w:val="00A062F1"/>
    <w:rsid w:val="00A076A9"/>
    <w:rsid w:val="00A07BCB"/>
    <w:rsid w:val="00A11EBA"/>
    <w:rsid w:val="00A2110E"/>
    <w:rsid w:val="00A21ACA"/>
    <w:rsid w:val="00A22770"/>
    <w:rsid w:val="00A238D9"/>
    <w:rsid w:val="00A2774E"/>
    <w:rsid w:val="00A43A7C"/>
    <w:rsid w:val="00A50869"/>
    <w:rsid w:val="00A55DA7"/>
    <w:rsid w:val="00A6061B"/>
    <w:rsid w:val="00A67AAC"/>
    <w:rsid w:val="00A72827"/>
    <w:rsid w:val="00A73C6A"/>
    <w:rsid w:val="00A7654C"/>
    <w:rsid w:val="00A85CED"/>
    <w:rsid w:val="00A8732C"/>
    <w:rsid w:val="00A90CF0"/>
    <w:rsid w:val="00A92CC7"/>
    <w:rsid w:val="00A95A89"/>
    <w:rsid w:val="00AA749E"/>
    <w:rsid w:val="00AB7BD8"/>
    <w:rsid w:val="00AC578C"/>
    <w:rsid w:val="00AD1DA8"/>
    <w:rsid w:val="00AD1FB6"/>
    <w:rsid w:val="00AD5959"/>
    <w:rsid w:val="00AE61A4"/>
    <w:rsid w:val="00AE64F0"/>
    <w:rsid w:val="00AE6CFA"/>
    <w:rsid w:val="00AE7F32"/>
    <w:rsid w:val="00AF200A"/>
    <w:rsid w:val="00AF662A"/>
    <w:rsid w:val="00B01BC1"/>
    <w:rsid w:val="00B01E9C"/>
    <w:rsid w:val="00B06DB3"/>
    <w:rsid w:val="00B101C8"/>
    <w:rsid w:val="00B10213"/>
    <w:rsid w:val="00B113B2"/>
    <w:rsid w:val="00B16C9F"/>
    <w:rsid w:val="00B2147F"/>
    <w:rsid w:val="00B40DC5"/>
    <w:rsid w:val="00B436F0"/>
    <w:rsid w:val="00B443EA"/>
    <w:rsid w:val="00B44495"/>
    <w:rsid w:val="00B46FF9"/>
    <w:rsid w:val="00B6172B"/>
    <w:rsid w:val="00B61D81"/>
    <w:rsid w:val="00B754B5"/>
    <w:rsid w:val="00B7649D"/>
    <w:rsid w:val="00B84244"/>
    <w:rsid w:val="00B87055"/>
    <w:rsid w:val="00B923AA"/>
    <w:rsid w:val="00B93343"/>
    <w:rsid w:val="00B96EE2"/>
    <w:rsid w:val="00BA1609"/>
    <w:rsid w:val="00BA535A"/>
    <w:rsid w:val="00BB3364"/>
    <w:rsid w:val="00BB49A7"/>
    <w:rsid w:val="00BC307F"/>
    <w:rsid w:val="00BC36F8"/>
    <w:rsid w:val="00BC3726"/>
    <w:rsid w:val="00BC5675"/>
    <w:rsid w:val="00BD1110"/>
    <w:rsid w:val="00BD5D05"/>
    <w:rsid w:val="00BE1E64"/>
    <w:rsid w:val="00BF15B9"/>
    <w:rsid w:val="00BF6C70"/>
    <w:rsid w:val="00C0165F"/>
    <w:rsid w:val="00C016B2"/>
    <w:rsid w:val="00C0234A"/>
    <w:rsid w:val="00C03227"/>
    <w:rsid w:val="00C10FFC"/>
    <w:rsid w:val="00C11069"/>
    <w:rsid w:val="00C12D26"/>
    <w:rsid w:val="00C15A18"/>
    <w:rsid w:val="00C20345"/>
    <w:rsid w:val="00C22852"/>
    <w:rsid w:val="00C253D7"/>
    <w:rsid w:val="00C31CB0"/>
    <w:rsid w:val="00C33D1A"/>
    <w:rsid w:val="00C425DB"/>
    <w:rsid w:val="00C47520"/>
    <w:rsid w:val="00C50FA1"/>
    <w:rsid w:val="00C526ED"/>
    <w:rsid w:val="00C63D7E"/>
    <w:rsid w:val="00C67A96"/>
    <w:rsid w:val="00C70BFB"/>
    <w:rsid w:val="00C728AD"/>
    <w:rsid w:val="00C80D02"/>
    <w:rsid w:val="00C87F25"/>
    <w:rsid w:val="00C92607"/>
    <w:rsid w:val="00C93C0E"/>
    <w:rsid w:val="00C96975"/>
    <w:rsid w:val="00C96D24"/>
    <w:rsid w:val="00CA5ED1"/>
    <w:rsid w:val="00CB1FA3"/>
    <w:rsid w:val="00CC1896"/>
    <w:rsid w:val="00CC50D8"/>
    <w:rsid w:val="00CD3927"/>
    <w:rsid w:val="00CD3DCF"/>
    <w:rsid w:val="00CD6575"/>
    <w:rsid w:val="00CE35FF"/>
    <w:rsid w:val="00CE4940"/>
    <w:rsid w:val="00CF4688"/>
    <w:rsid w:val="00CF49B3"/>
    <w:rsid w:val="00CF6419"/>
    <w:rsid w:val="00D02811"/>
    <w:rsid w:val="00D11DD3"/>
    <w:rsid w:val="00D129EC"/>
    <w:rsid w:val="00D15FDF"/>
    <w:rsid w:val="00D1697C"/>
    <w:rsid w:val="00D2613E"/>
    <w:rsid w:val="00D34684"/>
    <w:rsid w:val="00D42DB2"/>
    <w:rsid w:val="00D468B7"/>
    <w:rsid w:val="00D469C6"/>
    <w:rsid w:val="00D627FE"/>
    <w:rsid w:val="00D646BE"/>
    <w:rsid w:val="00D64B45"/>
    <w:rsid w:val="00D67A5D"/>
    <w:rsid w:val="00D7219D"/>
    <w:rsid w:val="00D723DB"/>
    <w:rsid w:val="00D762E6"/>
    <w:rsid w:val="00D8325C"/>
    <w:rsid w:val="00D86EAD"/>
    <w:rsid w:val="00D905DC"/>
    <w:rsid w:val="00D90F5A"/>
    <w:rsid w:val="00D93D28"/>
    <w:rsid w:val="00DA2797"/>
    <w:rsid w:val="00DA70E2"/>
    <w:rsid w:val="00DB1D45"/>
    <w:rsid w:val="00DB1DB9"/>
    <w:rsid w:val="00DB62AC"/>
    <w:rsid w:val="00DC3422"/>
    <w:rsid w:val="00DC6474"/>
    <w:rsid w:val="00DD21F3"/>
    <w:rsid w:val="00DD4922"/>
    <w:rsid w:val="00DD4DEF"/>
    <w:rsid w:val="00DE067E"/>
    <w:rsid w:val="00DE0784"/>
    <w:rsid w:val="00DE0A43"/>
    <w:rsid w:val="00DF05A2"/>
    <w:rsid w:val="00DF1F7A"/>
    <w:rsid w:val="00DF334B"/>
    <w:rsid w:val="00DF4C44"/>
    <w:rsid w:val="00E02FE8"/>
    <w:rsid w:val="00E078B7"/>
    <w:rsid w:val="00E1133F"/>
    <w:rsid w:val="00E161F1"/>
    <w:rsid w:val="00E16BF7"/>
    <w:rsid w:val="00E23324"/>
    <w:rsid w:val="00E254C1"/>
    <w:rsid w:val="00E27BBF"/>
    <w:rsid w:val="00E301E6"/>
    <w:rsid w:val="00E35C50"/>
    <w:rsid w:val="00E43AB1"/>
    <w:rsid w:val="00E43C1C"/>
    <w:rsid w:val="00E44E17"/>
    <w:rsid w:val="00E45FE7"/>
    <w:rsid w:val="00E62C9A"/>
    <w:rsid w:val="00E64D92"/>
    <w:rsid w:val="00E7119B"/>
    <w:rsid w:val="00E7706C"/>
    <w:rsid w:val="00E82FF8"/>
    <w:rsid w:val="00E85A38"/>
    <w:rsid w:val="00EA004D"/>
    <w:rsid w:val="00EA1B0A"/>
    <w:rsid w:val="00EA3533"/>
    <w:rsid w:val="00EB406D"/>
    <w:rsid w:val="00EC0C14"/>
    <w:rsid w:val="00EC503F"/>
    <w:rsid w:val="00EC5771"/>
    <w:rsid w:val="00EC79C8"/>
    <w:rsid w:val="00ED07AF"/>
    <w:rsid w:val="00ED0DA6"/>
    <w:rsid w:val="00ED4FE6"/>
    <w:rsid w:val="00ED618F"/>
    <w:rsid w:val="00ED70F0"/>
    <w:rsid w:val="00EF194E"/>
    <w:rsid w:val="00EF3A6A"/>
    <w:rsid w:val="00F01287"/>
    <w:rsid w:val="00F01496"/>
    <w:rsid w:val="00F016B6"/>
    <w:rsid w:val="00F0267E"/>
    <w:rsid w:val="00F0481C"/>
    <w:rsid w:val="00F115B9"/>
    <w:rsid w:val="00F11E1A"/>
    <w:rsid w:val="00F13E13"/>
    <w:rsid w:val="00F160AD"/>
    <w:rsid w:val="00F311EA"/>
    <w:rsid w:val="00F447AF"/>
    <w:rsid w:val="00F45E36"/>
    <w:rsid w:val="00F54C47"/>
    <w:rsid w:val="00F569A0"/>
    <w:rsid w:val="00F65051"/>
    <w:rsid w:val="00F67AEB"/>
    <w:rsid w:val="00F67B62"/>
    <w:rsid w:val="00F73550"/>
    <w:rsid w:val="00F7446A"/>
    <w:rsid w:val="00F80368"/>
    <w:rsid w:val="00F85AD0"/>
    <w:rsid w:val="00FA20CC"/>
    <w:rsid w:val="00FA5ACE"/>
    <w:rsid w:val="00FB130F"/>
    <w:rsid w:val="00FB2C5A"/>
    <w:rsid w:val="00FB42AE"/>
    <w:rsid w:val="00FB6E50"/>
    <w:rsid w:val="00FD048D"/>
    <w:rsid w:val="00FD0B9A"/>
    <w:rsid w:val="00FF1F86"/>
    <w:rsid w:val="021B8634"/>
    <w:rsid w:val="05D2FC3F"/>
    <w:rsid w:val="07B3C38F"/>
    <w:rsid w:val="08FC24B1"/>
    <w:rsid w:val="09053486"/>
    <w:rsid w:val="1251E97C"/>
    <w:rsid w:val="157F191E"/>
    <w:rsid w:val="15DA4312"/>
    <w:rsid w:val="216FECE9"/>
    <w:rsid w:val="2350C7A1"/>
    <w:rsid w:val="29CCBB0D"/>
    <w:rsid w:val="3929B87C"/>
    <w:rsid w:val="48372625"/>
    <w:rsid w:val="48FD214D"/>
    <w:rsid w:val="5012DCA8"/>
    <w:rsid w:val="58AC3400"/>
    <w:rsid w:val="59FAACD8"/>
    <w:rsid w:val="61F9890A"/>
    <w:rsid w:val="660AD711"/>
    <w:rsid w:val="6D5010D6"/>
    <w:rsid w:val="6EA97AF9"/>
    <w:rsid w:val="752E279F"/>
    <w:rsid w:val="77FD0F75"/>
    <w:rsid w:val="7B508343"/>
    <w:rsid w:val="7C53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A6F7"/>
  <w15:chartTrackingRefBased/>
  <w15:docId w15:val="{D25CA354-4AC4-9C4F-AA63-6254622A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5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2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C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CA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A27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CE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A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5A18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F17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7AA"/>
    <w:rPr>
      <w:color w:val="954F72"/>
      <w:u w:val="single"/>
    </w:rPr>
  </w:style>
  <w:style w:type="paragraph" w:customStyle="1" w:styleId="msonormal0">
    <w:name w:val="msonormal"/>
    <w:basedOn w:val="Normal"/>
    <w:rsid w:val="009F17A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F17AA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F17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Normal"/>
    <w:rsid w:val="009F17AA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9F17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9F17AA"/>
    <w:pP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9F17AA"/>
    <w:pPr>
      <w:spacing w:before="100" w:beforeAutospacing="1" w:after="100" w:afterAutospacing="1"/>
    </w:pPr>
    <w:rPr>
      <w:sz w:val="18"/>
      <w:szCs w:val="18"/>
    </w:rPr>
  </w:style>
  <w:style w:type="paragraph" w:customStyle="1" w:styleId="xl71">
    <w:name w:val="xl71"/>
    <w:basedOn w:val="Normal"/>
    <w:rsid w:val="009F17AA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B36F4"/>
    <w:pPr>
      <w:spacing w:before="100" w:beforeAutospacing="1" w:after="100" w:afterAutospacing="1"/>
    </w:pPr>
  </w:style>
  <w:style w:type="table" w:styleId="ListTable6Colorful">
    <w:name w:val="List Table 6 Colorful"/>
    <w:basedOn w:val="TableNormal"/>
    <w:uiPriority w:val="51"/>
    <w:rsid w:val="00EC577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C577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D832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3468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346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E2A8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1E2A8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1E2A8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1E2A8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D469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9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4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1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FD3476-6D44-894A-940C-522D38121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9</Pages>
  <Words>3975</Words>
  <Characters>22658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oa Cerna, Alvaro E.</dc:creator>
  <cp:keywords/>
  <dc:description/>
  <cp:lastModifiedBy>Chen, RuiJun</cp:lastModifiedBy>
  <cp:revision>5</cp:revision>
  <dcterms:created xsi:type="dcterms:W3CDTF">2021-10-07T05:09:00Z</dcterms:created>
  <dcterms:modified xsi:type="dcterms:W3CDTF">2021-10-07T05:44:00Z</dcterms:modified>
</cp:coreProperties>
</file>